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A97070" w14:textId="25BB360B" w:rsidR="0075253F" w:rsidRPr="00DF49A1" w:rsidRDefault="00ED50DF" w:rsidP="005862BE">
      <w:pPr>
        <w:rPr>
          <w:b/>
          <w:sz w:val="22"/>
          <w:szCs w:val="22"/>
          <w:lang w:val="en-US"/>
        </w:rPr>
      </w:pPr>
      <w:bookmarkStart w:id="0" w:name="_GoBack"/>
      <w:bookmarkEnd w:id="0"/>
      <w:r>
        <w:rPr>
          <w:b/>
          <w:sz w:val="22"/>
          <w:szCs w:val="22"/>
          <w:lang w:val="en-US"/>
        </w:rPr>
        <w:t xml:space="preserve">Supplemental </w:t>
      </w:r>
      <w:r w:rsidR="0075253F" w:rsidRPr="00DF49A1">
        <w:rPr>
          <w:b/>
          <w:sz w:val="22"/>
          <w:szCs w:val="22"/>
          <w:lang w:val="en-US"/>
        </w:rPr>
        <w:t xml:space="preserve">Table </w:t>
      </w:r>
      <w:r w:rsidR="003400E8">
        <w:rPr>
          <w:b/>
          <w:sz w:val="22"/>
          <w:szCs w:val="22"/>
          <w:lang w:val="en-US"/>
        </w:rPr>
        <w:t>T</w:t>
      </w:r>
      <w:r>
        <w:rPr>
          <w:b/>
          <w:sz w:val="22"/>
          <w:szCs w:val="22"/>
          <w:lang w:val="en-US"/>
        </w:rPr>
        <w:t>1</w:t>
      </w:r>
      <w:r w:rsidR="00DF49A1">
        <w:rPr>
          <w:b/>
          <w:sz w:val="22"/>
          <w:szCs w:val="22"/>
          <w:lang w:val="en-US"/>
        </w:rPr>
        <w:t>: Median TE</w:t>
      </w:r>
      <w:r w:rsidR="0075253F" w:rsidRPr="00DF49A1">
        <w:rPr>
          <w:b/>
          <w:sz w:val="22"/>
          <w:szCs w:val="22"/>
          <w:lang w:val="en-US"/>
        </w:rPr>
        <w:t xml:space="preserve"> values during follow-up</w:t>
      </w:r>
      <w:r w:rsidR="00DF49A1">
        <w:rPr>
          <w:b/>
          <w:sz w:val="22"/>
          <w:szCs w:val="22"/>
          <w:lang w:val="en-US"/>
        </w:rPr>
        <w:t xml:space="preserve"> grouped according to treatment-</w:t>
      </w:r>
      <w:r w:rsidR="00D5157A" w:rsidRPr="00DF49A1">
        <w:rPr>
          <w:b/>
          <w:sz w:val="22"/>
          <w:szCs w:val="22"/>
          <w:lang w:val="en-US"/>
        </w:rPr>
        <w:t>status and p</w:t>
      </w:r>
      <w:r w:rsidR="00DF49A1">
        <w:rPr>
          <w:b/>
          <w:sz w:val="22"/>
          <w:szCs w:val="22"/>
          <w:lang w:val="en-US"/>
        </w:rPr>
        <w:t xml:space="preserve">resence/absence of cirrhosis </w:t>
      </w:r>
      <w:r w:rsidR="00D5157A" w:rsidRPr="00DF49A1">
        <w:rPr>
          <w:b/>
          <w:sz w:val="22"/>
          <w:szCs w:val="22"/>
          <w:lang w:val="en-US"/>
        </w:rPr>
        <w:t>LBX</w:t>
      </w:r>
      <w:r w:rsidR="0075253F" w:rsidRPr="00DF49A1">
        <w:rPr>
          <w:b/>
          <w:sz w:val="22"/>
          <w:szCs w:val="22"/>
          <w:lang w:val="en-US"/>
        </w:rPr>
        <w:t>.</w:t>
      </w:r>
    </w:p>
    <w:tbl>
      <w:tblPr>
        <w:tblStyle w:val="Tabellenraster"/>
        <w:tblW w:w="15923" w:type="dxa"/>
        <w:tblLayout w:type="fixed"/>
        <w:tblLook w:val="04A0" w:firstRow="1" w:lastRow="0" w:firstColumn="1" w:lastColumn="0" w:noHBand="0" w:noVBand="1"/>
      </w:tblPr>
      <w:tblGrid>
        <w:gridCol w:w="775"/>
        <w:gridCol w:w="946"/>
        <w:gridCol w:w="824"/>
        <w:gridCol w:w="749"/>
        <w:gridCol w:w="824"/>
        <w:gridCol w:w="749"/>
        <w:gridCol w:w="824"/>
        <w:gridCol w:w="749"/>
        <w:gridCol w:w="824"/>
        <w:gridCol w:w="749"/>
        <w:gridCol w:w="824"/>
        <w:gridCol w:w="749"/>
        <w:gridCol w:w="824"/>
        <w:gridCol w:w="749"/>
        <w:gridCol w:w="824"/>
        <w:gridCol w:w="749"/>
        <w:gridCol w:w="824"/>
        <w:gridCol w:w="749"/>
        <w:gridCol w:w="829"/>
        <w:gridCol w:w="789"/>
      </w:tblGrid>
      <w:tr w:rsidR="00A34FFF" w:rsidRPr="00D5157A" w14:paraId="06172568" w14:textId="44F4FD51" w:rsidTr="009E7841">
        <w:trPr>
          <w:trHeight w:val="699"/>
        </w:trPr>
        <w:tc>
          <w:tcPr>
            <w:tcW w:w="775" w:type="dxa"/>
            <w:shd w:val="clear" w:color="auto" w:fill="EEECE1" w:themeFill="background2"/>
          </w:tcPr>
          <w:p w14:paraId="70F51BDA" w14:textId="77777777" w:rsidR="00D5157A" w:rsidRDefault="00D5157A" w:rsidP="005862BE">
            <w:pPr>
              <w:rPr>
                <w:sz w:val="22"/>
                <w:szCs w:val="22"/>
                <w:lang w:val="en-US"/>
              </w:rPr>
            </w:pPr>
          </w:p>
          <w:p w14:paraId="5AC2376D" w14:textId="77777777" w:rsidR="00DF49A1" w:rsidRPr="00D5157A" w:rsidRDefault="00DF49A1" w:rsidP="005862B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shd w:val="clear" w:color="auto" w:fill="EEECE1" w:themeFill="background2"/>
          </w:tcPr>
          <w:p w14:paraId="67D52976" w14:textId="6F449AD1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BL-TE</w:t>
            </w:r>
          </w:p>
        </w:tc>
        <w:tc>
          <w:tcPr>
            <w:tcW w:w="824" w:type="dxa"/>
            <w:shd w:val="clear" w:color="auto" w:fill="EEECE1" w:themeFill="background2"/>
          </w:tcPr>
          <w:p w14:paraId="77A47E0A" w14:textId="4715DD3E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Last-TE</w:t>
            </w:r>
          </w:p>
        </w:tc>
        <w:tc>
          <w:tcPr>
            <w:tcW w:w="749" w:type="dxa"/>
            <w:shd w:val="clear" w:color="auto" w:fill="EEECE1" w:themeFill="background2"/>
          </w:tcPr>
          <w:p w14:paraId="4DC02F3E" w14:textId="550D3666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Last vs. BL</w:t>
            </w:r>
          </w:p>
        </w:tc>
        <w:tc>
          <w:tcPr>
            <w:tcW w:w="824" w:type="dxa"/>
            <w:shd w:val="clear" w:color="auto" w:fill="EEECE1" w:themeFill="background2"/>
          </w:tcPr>
          <w:p w14:paraId="2C8697A9" w14:textId="76ECBC05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1</w:t>
            </w:r>
          </w:p>
        </w:tc>
        <w:tc>
          <w:tcPr>
            <w:tcW w:w="749" w:type="dxa"/>
            <w:shd w:val="clear" w:color="auto" w:fill="EEECE1" w:themeFill="background2"/>
          </w:tcPr>
          <w:p w14:paraId="7C842E3B" w14:textId="0C97899A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1 vs. BL</w:t>
            </w:r>
          </w:p>
        </w:tc>
        <w:tc>
          <w:tcPr>
            <w:tcW w:w="824" w:type="dxa"/>
            <w:shd w:val="clear" w:color="auto" w:fill="EEECE1" w:themeFill="background2"/>
          </w:tcPr>
          <w:p w14:paraId="75EE7D26" w14:textId="641B2EDB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2</w:t>
            </w:r>
          </w:p>
        </w:tc>
        <w:tc>
          <w:tcPr>
            <w:tcW w:w="749" w:type="dxa"/>
            <w:shd w:val="clear" w:color="auto" w:fill="EEECE1" w:themeFill="background2"/>
          </w:tcPr>
          <w:p w14:paraId="59441469" w14:textId="224D6325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 xml:space="preserve">FU-2 </w:t>
            </w:r>
            <w:proofErr w:type="spellStart"/>
            <w:r w:rsidRPr="00D5157A">
              <w:rPr>
                <w:b/>
                <w:sz w:val="22"/>
                <w:szCs w:val="22"/>
                <w:lang w:val="en-US"/>
              </w:rPr>
              <w:t>vs</w:t>
            </w:r>
            <w:proofErr w:type="spellEnd"/>
            <w:r w:rsidRPr="00D5157A">
              <w:rPr>
                <w:b/>
                <w:sz w:val="22"/>
                <w:szCs w:val="22"/>
                <w:lang w:val="en-US"/>
              </w:rPr>
              <w:t xml:space="preserve"> BL</w:t>
            </w:r>
          </w:p>
        </w:tc>
        <w:tc>
          <w:tcPr>
            <w:tcW w:w="824" w:type="dxa"/>
            <w:shd w:val="clear" w:color="auto" w:fill="EEECE1" w:themeFill="background2"/>
          </w:tcPr>
          <w:p w14:paraId="23CFF8DB" w14:textId="0DE155C4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3</w:t>
            </w:r>
          </w:p>
        </w:tc>
        <w:tc>
          <w:tcPr>
            <w:tcW w:w="749" w:type="dxa"/>
            <w:shd w:val="clear" w:color="auto" w:fill="EEECE1" w:themeFill="background2"/>
          </w:tcPr>
          <w:p w14:paraId="7C8AB4EF" w14:textId="18A3F315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3 vs. BL</w:t>
            </w:r>
          </w:p>
        </w:tc>
        <w:tc>
          <w:tcPr>
            <w:tcW w:w="824" w:type="dxa"/>
            <w:shd w:val="clear" w:color="auto" w:fill="EEECE1" w:themeFill="background2"/>
          </w:tcPr>
          <w:p w14:paraId="704C2AAF" w14:textId="64B12CEA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4</w:t>
            </w:r>
          </w:p>
        </w:tc>
        <w:tc>
          <w:tcPr>
            <w:tcW w:w="749" w:type="dxa"/>
            <w:shd w:val="clear" w:color="auto" w:fill="EEECE1" w:themeFill="background2"/>
          </w:tcPr>
          <w:p w14:paraId="350E7123" w14:textId="1CF286CE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 xml:space="preserve">FU-4 </w:t>
            </w:r>
            <w:proofErr w:type="spellStart"/>
            <w:r w:rsidRPr="00D5157A">
              <w:rPr>
                <w:b/>
                <w:sz w:val="22"/>
                <w:szCs w:val="22"/>
                <w:lang w:val="en-US"/>
              </w:rPr>
              <w:t>vs</w:t>
            </w:r>
            <w:proofErr w:type="spellEnd"/>
            <w:r w:rsidRPr="00D5157A">
              <w:rPr>
                <w:b/>
                <w:sz w:val="22"/>
                <w:szCs w:val="22"/>
                <w:lang w:val="en-US"/>
              </w:rPr>
              <w:t xml:space="preserve"> BL</w:t>
            </w:r>
          </w:p>
        </w:tc>
        <w:tc>
          <w:tcPr>
            <w:tcW w:w="824" w:type="dxa"/>
            <w:shd w:val="clear" w:color="auto" w:fill="EEECE1" w:themeFill="background2"/>
          </w:tcPr>
          <w:p w14:paraId="45823F72" w14:textId="1F2A3DD7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5</w:t>
            </w:r>
          </w:p>
        </w:tc>
        <w:tc>
          <w:tcPr>
            <w:tcW w:w="749" w:type="dxa"/>
            <w:shd w:val="clear" w:color="auto" w:fill="EEECE1" w:themeFill="background2"/>
          </w:tcPr>
          <w:p w14:paraId="0F7B96A9" w14:textId="4958A679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5 vs. BL</w:t>
            </w:r>
          </w:p>
        </w:tc>
        <w:tc>
          <w:tcPr>
            <w:tcW w:w="824" w:type="dxa"/>
            <w:shd w:val="clear" w:color="auto" w:fill="EEECE1" w:themeFill="background2"/>
          </w:tcPr>
          <w:p w14:paraId="6F08CC42" w14:textId="16EADCF3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6</w:t>
            </w:r>
          </w:p>
        </w:tc>
        <w:tc>
          <w:tcPr>
            <w:tcW w:w="749" w:type="dxa"/>
            <w:shd w:val="clear" w:color="auto" w:fill="EEECE1" w:themeFill="background2"/>
          </w:tcPr>
          <w:p w14:paraId="2C09E00D" w14:textId="4B2B196A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 xml:space="preserve">FU-6 vs. </w:t>
            </w:r>
            <w:proofErr w:type="spellStart"/>
            <w:r w:rsidRPr="00D5157A">
              <w:rPr>
                <w:b/>
                <w:sz w:val="22"/>
                <w:szCs w:val="22"/>
                <w:lang w:val="en-US"/>
              </w:rPr>
              <w:t>Bl</w:t>
            </w:r>
            <w:proofErr w:type="spellEnd"/>
          </w:p>
        </w:tc>
        <w:tc>
          <w:tcPr>
            <w:tcW w:w="824" w:type="dxa"/>
            <w:shd w:val="clear" w:color="auto" w:fill="EEECE1" w:themeFill="background2"/>
          </w:tcPr>
          <w:p w14:paraId="7B7EC41F" w14:textId="4F7AC7C1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7</w:t>
            </w:r>
          </w:p>
        </w:tc>
        <w:tc>
          <w:tcPr>
            <w:tcW w:w="749" w:type="dxa"/>
            <w:shd w:val="clear" w:color="auto" w:fill="EEECE1" w:themeFill="background2"/>
          </w:tcPr>
          <w:p w14:paraId="4939FE61" w14:textId="344E258F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7 vs. BL</w:t>
            </w:r>
          </w:p>
        </w:tc>
        <w:tc>
          <w:tcPr>
            <w:tcW w:w="829" w:type="dxa"/>
            <w:shd w:val="clear" w:color="auto" w:fill="EEECE1" w:themeFill="background2"/>
          </w:tcPr>
          <w:p w14:paraId="4C74C54A" w14:textId="3503AEC0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8</w:t>
            </w:r>
          </w:p>
        </w:tc>
        <w:tc>
          <w:tcPr>
            <w:tcW w:w="789" w:type="dxa"/>
            <w:shd w:val="clear" w:color="auto" w:fill="EEECE1" w:themeFill="background2"/>
          </w:tcPr>
          <w:p w14:paraId="35C4B0D8" w14:textId="4D085820" w:rsidR="00D5157A" w:rsidRPr="00D5157A" w:rsidRDefault="00D5157A" w:rsidP="005862BE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8 vs. BL</w:t>
            </w:r>
          </w:p>
        </w:tc>
      </w:tr>
      <w:tr w:rsidR="00D5157A" w:rsidRPr="00D5157A" w14:paraId="0B8B3222" w14:textId="6E77F4E6" w:rsidTr="009E7841">
        <w:trPr>
          <w:trHeight w:val="327"/>
        </w:trPr>
        <w:tc>
          <w:tcPr>
            <w:tcW w:w="15923" w:type="dxa"/>
            <w:gridSpan w:val="20"/>
            <w:shd w:val="clear" w:color="auto" w:fill="EEECE1" w:themeFill="background2"/>
          </w:tcPr>
          <w:p w14:paraId="6E84ACBF" w14:textId="59A8C3C0" w:rsidR="00D5157A" w:rsidRPr="009E7841" w:rsidRDefault="00D5157A" w:rsidP="005862BE">
            <w:pPr>
              <w:rPr>
                <w:b/>
                <w:i/>
                <w:sz w:val="22"/>
                <w:szCs w:val="22"/>
                <w:lang w:val="en-US"/>
              </w:rPr>
            </w:pPr>
            <w:r w:rsidRPr="009E7841">
              <w:rPr>
                <w:b/>
                <w:i/>
                <w:sz w:val="22"/>
                <w:szCs w:val="22"/>
                <w:lang w:val="en-US"/>
              </w:rPr>
              <w:t>Newly diagnosed cirrhotic patients</w:t>
            </w:r>
          </w:p>
        </w:tc>
      </w:tr>
      <w:tr w:rsidR="00A34FFF" w:rsidRPr="00D5157A" w14:paraId="299B8331" w14:textId="5CF1E3FB" w:rsidTr="009E7841">
        <w:trPr>
          <w:trHeight w:val="327"/>
        </w:trPr>
        <w:tc>
          <w:tcPr>
            <w:tcW w:w="775" w:type="dxa"/>
            <w:shd w:val="clear" w:color="auto" w:fill="EEECE1" w:themeFill="background2"/>
          </w:tcPr>
          <w:p w14:paraId="3FBD4C89" w14:textId="404FD4FC" w:rsidR="00D5157A" w:rsidRPr="009E7841" w:rsidRDefault="009850F3" w:rsidP="005862BE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9E7841">
              <w:rPr>
                <w:b/>
                <w:sz w:val="22"/>
                <w:szCs w:val="22"/>
                <w:lang w:val="en-US"/>
              </w:rPr>
              <w:t>kPa</w:t>
            </w:r>
            <w:proofErr w:type="spellEnd"/>
            <w:proofErr w:type="gramEnd"/>
            <w:r w:rsidRPr="009E7841">
              <w:rPr>
                <w:b/>
                <w:sz w:val="22"/>
                <w:szCs w:val="22"/>
                <w:lang w:val="en-US"/>
              </w:rPr>
              <w:t xml:space="preserve"> (IQR)</w:t>
            </w:r>
          </w:p>
          <w:p w14:paraId="5C2E0CD1" w14:textId="77777777" w:rsidR="009850F3" w:rsidRPr="009E7841" w:rsidRDefault="009850F3" w:rsidP="005862BE">
            <w:pPr>
              <w:rPr>
                <w:b/>
                <w:sz w:val="22"/>
                <w:szCs w:val="22"/>
                <w:lang w:val="en-US"/>
              </w:rPr>
            </w:pPr>
          </w:p>
          <w:p w14:paraId="5F66D029" w14:textId="77777777" w:rsidR="009850F3" w:rsidRPr="009E7841" w:rsidRDefault="009850F3" w:rsidP="005862BE">
            <w:pPr>
              <w:rPr>
                <w:b/>
                <w:sz w:val="22"/>
                <w:szCs w:val="22"/>
                <w:lang w:val="en-US"/>
              </w:rPr>
            </w:pPr>
          </w:p>
          <w:p w14:paraId="760F02F0" w14:textId="6D09272A" w:rsidR="009850F3" w:rsidRPr="009E7841" w:rsidRDefault="009E7841" w:rsidP="005862BE">
            <w:pPr>
              <w:rPr>
                <w:b/>
                <w:sz w:val="22"/>
                <w:szCs w:val="22"/>
                <w:lang w:val="en-US"/>
              </w:rPr>
            </w:pPr>
            <w:proofErr w:type="gramStart"/>
            <w:r>
              <w:rPr>
                <w:b/>
                <w:sz w:val="22"/>
                <w:szCs w:val="22"/>
                <w:lang w:val="en-US"/>
              </w:rPr>
              <w:t>N(</w:t>
            </w:r>
            <w:proofErr w:type="gramEnd"/>
            <w:r>
              <w:rPr>
                <w:b/>
                <w:sz w:val="22"/>
                <w:szCs w:val="22"/>
                <w:lang w:val="en-US"/>
              </w:rPr>
              <w:t>%</w:t>
            </w:r>
            <w:r w:rsidR="009850F3" w:rsidRPr="009E7841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946" w:type="dxa"/>
          </w:tcPr>
          <w:p w14:paraId="02716F7F" w14:textId="77777777" w:rsidR="00A34FFF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.3 (22.5-55.9)</w:t>
            </w:r>
          </w:p>
          <w:p w14:paraId="27E61DE6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38F0A10E" w14:textId="4215CBEF" w:rsidR="009E7841" w:rsidRPr="00D5157A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100%)</w:t>
            </w:r>
          </w:p>
        </w:tc>
        <w:tc>
          <w:tcPr>
            <w:tcW w:w="824" w:type="dxa"/>
          </w:tcPr>
          <w:p w14:paraId="3EBAB75E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7 (8.1-29.1)</w:t>
            </w:r>
          </w:p>
          <w:p w14:paraId="17F628E5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025F7746" w14:textId="05C70D4B" w:rsidR="009E7841" w:rsidRPr="00D5157A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43%)</w:t>
            </w:r>
          </w:p>
        </w:tc>
        <w:tc>
          <w:tcPr>
            <w:tcW w:w="749" w:type="dxa"/>
          </w:tcPr>
          <w:p w14:paraId="3977A9CD" w14:textId="5C7BFA5F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6</w:t>
            </w:r>
          </w:p>
        </w:tc>
        <w:tc>
          <w:tcPr>
            <w:tcW w:w="824" w:type="dxa"/>
          </w:tcPr>
          <w:p w14:paraId="1B512531" w14:textId="77777777" w:rsidR="009850F3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4 (18.0-26.5)</w:t>
            </w:r>
          </w:p>
          <w:p w14:paraId="130C965B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626A9838" w14:textId="06137D93" w:rsidR="009E7841" w:rsidRPr="00D5157A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43%)</w:t>
            </w:r>
          </w:p>
        </w:tc>
        <w:tc>
          <w:tcPr>
            <w:tcW w:w="749" w:type="dxa"/>
          </w:tcPr>
          <w:p w14:paraId="236F5C19" w14:textId="1B40F82A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45</w:t>
            </w:r>
          </w:p>
        </w:tc>
        <w:tc>
          <w:tcPr>
            <w:tcW w:w="824" w:type="dxa"/>
          </w:tcPr>
          <w:p w14:paraId="221D10EF" w14:textId="77777777" w:rsidR="009850F3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3 (13.7-23.3)</w:t>
            </w:r>
          </w:p>
          <w:p w14:paraId="501F5978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022CF03F" w14:textId="5BAEA718" w:rsidR="009E7841" w:rsidRPr="00D5157A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36%)</w:t>
            </w:r>
          </w:p>
        </w:tc>
        <w:tc>
          <w:tcPr>
            <w:tcW w:w="749" w:type="dxa"/>
          </w:tcPr>
          <w:p w14:paraId="11095E1B" w14:textId="267D1B15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25</w:t>
            </w:r>
          </w:p>
        </w:tc>
        <w:tc>
          <w:tcPr>
            <w:tcW w:w="824" w:type="dxa"/>
          </w:tcPr>
          <w:p w14:paraId="36400850" w14:textId="77777777" w:rsidR="009850F3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12.1-22.3)</w:t>
            </w:r>
          </w:p>
          <w:p w14:paraId="7A4F8844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2F6BF4A6" w14:textId="1B25B300" w:rsidR="009E7841" w:rsidRPr="00D5157A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29%)</w:t>
            </w:r>
          </w:p>
        </w:tc>
        <w:tc>
          <w:tcPr>
            <w:tcW w:w="749" w:type="dxa"/>
          </w:tcPr>
          <w:p w14:paraId="5B954FAE" w14:textId="2884B478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4</w:t>
            </w:r>
          </w:p>
        </w:tc>
        <w:tc>
          <w:tcPr>
            <w:tcW w:w="824" w:type="dxa"/>
          </w:tcPr>
          <w:p w14:paraId="501EB26F" w14:textId="2341161C" w:rsidR="009850F3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8 (8.1-23.5)</w:t>
            </w:r>
          </w:p>
          <w:p w14:paraId="3652D84F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0A1EBC14" w14:textId="18378220" w:rsidR="009E7841" w:rsidRPr="00D5157A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29%)</w:t>
            </w:r>
          </w:p>
        </w:tc>
        <w:tc>
          <w:tcPr>
            <w:tcW w:w="749" w:type="dxa"/>
          </w:tcPr>
          <w:p w14:paraId="5821F407" w14:textId="060C3025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4</w:t>
            </w:r>
          </w:p>
        </w:tc>
        <w:tc>
          <w:tcPr>
            <w:tcW w:w="824" w:type="dxa"/>
          </w:tcPr>
          <w:p w14:paraId="7F38931B" w14:textId="77777777" w:rsidR="009850F3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5 (6.8-30.6)</w:t>
            </w:r>
          </w:p>
          <w:p w14:paraId="387061EE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3A3F22DF" w14:textId="4A69A953" w:rsidR="009E7841" w:rsidRPr="00D5157A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29%)</w:t>
            </w:r>
          </w:p>
        </w:tc>
        <w:tc>
          <w:tcPr>
            <w:tcW w:w="749" w:type="dxa"/>
          </w:tcPr>
          <w:p w14:paraId="43057305" w14:textId="1C9FB909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8</w:t>
            </w:r>
          </w:p>
        </w:tc>
        <w:tc>
          <w:tcPr>
            <w:tcW w:w="824" w:type="dxa"/>
          </w:tcPr>
          <w:p w14:paraId="5291A207" w14:textId="77777777" w:rsidR="009850F3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0.3 </w:t>
            </w:r>
          </w:p>
          <w:p w14:paraId="3854E938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2C83E37C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5ABAD33A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0F3D165B" w14:textId="084C0E8C" w:rsidR="009E7841" w:rsidRPr="00D5157A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7%)</w:t>
            </w:r>
          </w:p>
        </w:tc>
        <w:tc>
          <w:tcPr>
            <w:tcW w:w="749" w:type="dxa"/>
          </w:tcPr>
          <w:p w14:paraId="77E94F09" w14:textId="35FF3679" w:rsidR="00D5157A" w:rsidRPr="00D5157A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24" w:type="dxa"/>
          </w:tcPr>
          <w:p w14:paraId="661C5C99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0</w:t>
            </w:r>
          </w:p>
          <w:p w14:paraId="0C9EE54F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46CFAE5D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2860F523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5EC04CA1" w14:textId="2AA900E7" w:rsidR="009E7841" w:rsidRPr="00D5157A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7%)</w:t>
            </w:r>
          </w:p>
        </w:tc>
        <w:tc>
          <w:tcPr>
            <w:tcW w:w="749" w:type="dxa"/>
          </w:tcPr>
          <w:p w14:paraId="22428701" w14:textId="1AD996F4" w:rsidR="00D5157A" w:rsidRPr="00D5157A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29" w:type="dxa"/>
          </w:tcPr>
          <w:p w14:paraId="4AEB5D56" w14:textId="77777777" w:rsidR="009850F3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3</w:t>
            </w:r>
          </w:p>
          <w:p w14:paraId="426898AA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41B5853A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6BC4E93F" w14:textId="77777777" w:rsidR="009E7841" w:rsidRDefault="009E7841" w:rsidP="005862BE">
            <w:pPr>
              <w:rPr>
                <w:sz w:val="22"/>
                <w:szCs w:val="22"/>
                <w:lang w:val="en-US"/>
              </w:rPr>
            </w:pPr>
          </w:p>
          <w:p w14:paraId="4066F4C4" w14:textId="34EE5352" w:rsidR="009E7841" w:rsidRPr="00D5157A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7%)</w:t>
            </w:r>
          </w:p>
        </w:tc>
        <w:tc>
          <w:tcPr>
            <w:tcW w:w="789" w:type="dxa"/>
          </w:tcPr>
          <w:p w14:paraId="33E682E6" w14:textId="2880BDB3" w:rsidR="00D5157A" w:rsidRPr="00D5157A" w:rsidRDefault="009E7841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D5157A" w:rsidRPr="00AD3F77" w14:paraId="485BB751" w14:textId="66C2C003" w:rsidTr="009E7841">
        <w:trPr>
          <w:trHeight w:val="327"/>
        </w:trPr>
        <w:tc>
          <w:tcPr>
            <w:tcW w:w="15923" w:type="dxa"/>
            <w:gridSpan w:val="20"/>
            <w:shd w:val="clear" w:color="auto" w:fill="EEECE1" w:themeFill="background2"/>
          </w:tcPr>
          <w:p w14:paraId="68F2E548" w14:textId="69195A02" w:rsidR="00D5157A" w:rsidRPr="009E7841" w:rsidRDefault="00D5157A" w:rsidP="005862BE">
            <w:pPr>
              <w:rPr>
                <w:b/>
                <w:i/>
                <w:sz w:val="22"/>
                <w:szCs w:val="22"/>
                <w:lang w:val="en-US"/>
              </w:rPr>
            </w:pPr>
            <w:r w:rsidRPr="009E7841">
              <w:rPr>
                <w:b/>
                <w:i/>
                <w:sz w:val="22"/>
                <w:szCs w:val="22"/>
                <w:lang w:val="en-US"/>
              </w:rPr>
              <w:t>Newly diagnosed non-</w:t>
            </w:r>
            <w:proofErr w:type="gramStart"/>
            <w:r w:rsidRPr="009E7841">
              <w:rPr>
                <w:b/>
                <w:i/>
                <w:sz w:val="22"/>
                <w:szCs w:val="22"/>
                <w:lang w:val="en-US"/>
              </w:rPr>
              <w:t>cirrhotic  patients</w:t>
            </w:r>
            <w:proofErr w:type="gramEnd"/>
          </w:p>
        </w:tc>
      </w:tr>
      <w:tr w:rsidR="00A34FFF" w:rsidRPr="00D5157A" w14:paraId="1EE50E0E" w14:textId="21CD176A" w:rsidTr="009E7841">
        <w:trPr>
          <w:trHeight w:val="327"/>
        </w:trPr>
        <w:tc>
          <w:tcPr>
            <w:tcW w:w="775" w:type="dxa"/>
            <w:shd w:val="clear" w:color="auto" w:fill="EEECE1" w:themeFill="background2"/>
          </w:tcPr>
          <w:p w14:paraId="1A22141E" w14:textId="77777777" w:rsidR="00A34FFF" w:rsidRPr="009E7841" w:rsidRDefault="00A34FFF" w:rsidP="00A34FFF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9E7841">
              <w:rPr>
                <w:b/>
                <w:sz w:val="22"/>
                <w:szCs w:val="22"/>
                <w:lang w:val="en-US"/>
              </w:rPr>
              <w:t>kPa</w:t>
            </w:r>
            <w:proofErr w:type="spellEnd"/>
            <w:proofErr w:type="gramEnd"/>
            <w:r w:rsidRPr="009E7841">
              <w:rPr>
                <w:b/>
                <w:sz w:val="22"/>
                <w:szCs w:val="22"/>
                <w:lang w:val="en-US"/>
              </w:rPr>
              <w:t xml:space="preserve"> (IQR)</w:t>
            </w:r>
          </w:p>
          <w:p w14:paraId="286A855D" w14:textId="77777777" w:rsidR="00A34FFF" w:rsidRPr="009E7841" w:rsidRDefault="00A34FFF" w:rsidP="00A34FFF">
            <w:pPr>
              <w:rPr>
                <w:b/>
                <w:sz w:val="22"/>
                <w:szCs w:val="22"/>
                <w:lang w:val="en-US"/>
              </w:rPr>
            </w:pPr>
          </w:p>
          <w:p w14:paraId="198AF8AF" w14:textId="77777777" w:rsidR="00A34FFF" w:rsidRPr="009E7841" w:rsidRDefault="00A34FFF" w:rsidP="00A34FFF">
            <w:pPr>
              <w:rPr>
                <w:b/>
                <w:sz w:val="22"/>
                <w:szCs w:val="22"/>
                <w:lang w:val="en-US"/>
              </w:rPr>
            </w:pPr>
          </w:p>
          <w:p w14:paraId="0194866E" w14:textId="45939ABC" w:rsidR="00D5157A" w:rsidRPr="009E7841" w:rsidRDefault="009E7841" w:rsidP="00A34FFF">
            <w:pPr>
              <w:rPr>
                <w:b/>
                <w:sz w:val="22"/>
                <w:szCs w:val="22"/>
                <w:lang w:val="en-US"/>
              </w:rPr>
            </w:pPr>
            <w:proofErr w:type="gramStart"/>
            <w:r>
              <w:rPr>
                <w:b/>
                <w:sz w:val="22"/>
                <w:szCs w:val="22"/>
                <w:lang w:val="en-US"/>
              </w:rPr>
              <w:t>N</w:t>
            </w:r>
            <w:r w:rsidR="00A34FFF" w:rsidRPr="009E7841">
              <w:rPr>
                <w:b/>
                <w:sz w:val="22"/>
                <w:szCs w:val="22"/>
                <w:lang w:val="en-US"/>
              </w:rPr>
              <w:t>(</w:t>
            </w:r>
            <w:proofErr w:type="gramEnd"/>
            <w:r w:rsidR="00A34FFF" w:rsidRPr="009E7841">
              <w:rPr>
                <w:b/>
                <w:sz w:val="22"/>
                <w:szCs w:val="22"/>
                <w:lang w:val="en-US"/>
              </w:rPr>
              <w:t>%)</w:t>
            </w:r>
          </w:p>
        </w:tc>
        <w:tc>
          <w:tcPr>
            <w:tcW w:w="946" w:type="dxa"/>
          </w:tcPr>
          <w:p w14:paraId="15B16799" w14:textId="77777777" w:rsidR="00A34FFF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4 (5.3-8.8)</w:t>
            </w:r>
          </w:p>
          <w:p w14:paraId="1BDF45C1" w14:textId="77777777" w:rsidR="00F93264" w:rsidRDefault="00F93264" w:rsidP="005862BE">
            <w:pPr>
              <w:rPr>
                <w:sz w:val="22"/>
                <w:szCs w:val="22"/>
                <w:lang w:val="en-US"/>
              </w:rPr>
            </w:pPr>
          </w:p>
          <w:p w14:paraId="39F5E1EF" w14:textId="5F83AB6B" w:rsidR="00F93264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 (100%)</w:t>
            </w:r>
          </w:p>
        </w:tc>
        <w:tc>
          <w:tcPr>
            <w:tcW w:w="824" w:type="dxa"/>
          </w:tcPr>
          <w:p w14:paraId="5299088F" w14:textId="77777777" w:rsidR="00A34FFF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7 (4.9-7.6)</w:t>
            </w:r>
          </w:p>
          <w:p w14:paraId="5A074C40" w14:textId="77777777" w:rsidR="00F93264" w:rsidRDefault="00F93264" w:rsidP="005862BE">
            <w:pPr>
              <w:rPr>
                <w:sz w:val="22"/>
                <w:szCs w:val="22"/>
                <w:lang w:val="en-US"/>
              </w:rPr>
            </w:pPr>
          </w:p>
          <w:p w14:paraId="28E95B9A" w14:textId="39514B57" w:rsidR="00F93264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 (70%)</w:t>
            </w:r>
          </w:p>
        </w:tc>
        <w:tc>
          <w:tcPr>
            <w:tcW w:w="749" w:type="dxa"/>
          </w:tcPr>
          <w:p w14:paraId="19C06BCC" w14:textId="368A4D96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6</w:t>
            </w:r>
          </w:p>
        </w:tc>
        <w:tc>
          <w:tcPr>
            <w:tcW w:w="824" w:type="dxa"/>
          </w:tcPr>
          <w:p w14:paraId="3E94B996" w14:textId="77777777" w:rsidR="00A34FFF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9 (5.4-9.6)</w:t>
            </w:r>
          </w:p>
          <w:p w14:paraId="286E79D5" w14:textId="77777777" w:rsidR="00F93264" w:rsidRDefault="00F93264" w:rsidP="005862BE">
            <w:pPr>
              <w:rPr>
                <w:sz w:val="22"/>
                <w:szCs w:val="22"/>
                <w:lang w:val="en-US"/>
              </w:rPr>
            </w:pPr>
          </w:p>
          <w:p w14:paraId="211EDA2C" w14:textId="3144B1FA" w:rsidR="00F93264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 (70%)</w:t>
            </w:r>
          </w:p>
        </w:tc>
        <w:tc>
          <w:tcPr>
            <w:tcW w:w="749" w:type="dxa"/>
          </w:tcPr>
          <w:p w14:paraId="1B6BF6B8" w14:textId="72CF399F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97</w:t>
            </w:r>
          </w:p>
        </w:tc>
        <w:tc>
          <w:tcPr>
            <w:tcW w:w="824" w:type="dxa"/>
          </w:tcPr>
          <w:p w14:paraId="2F5E2864" w14:textId="77777777" w:rsidR="00A34FFF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6 (4.7-6.7)</w:t>
            </w:r>
          </w:p>
          <w:p w14:paraId="20DCBB24" w14:textId="77777777" w:rsidR="00F93264" w:rsidRDefault="00F93264" w:rsidP="005862BE">
            <w:pPr>
              <w:rPr>
                <w:sz w:val="22"/>
                <w:szCs w:val="22"/>
                <w:lang w:val="en-US"/>
              </w:rPr>
            </w:pPr>
          </w:p>
          <w:p w14:paraId="17E4A72B" w14:textId="74F063E1" w:rsidR="00F93264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53%)</w:t>
            </w:r>
          </w:p>
        </w:tc>
        <w:tc>
          <w:tcPr>
            <w:tcW w:w="749" w:type="dxa"/>
          </w:tcPr>
          <w:p w14:paraId="39EDEA8C" w14:textId="12E28991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3</w:t>
            </w:r>
          </w:p>
        </w:tc>
        <w:tc>
          <w:tcPr>
            <w:tcW w:w="824" w:type="dxa"/>
          </w:tcPr>
          <w:p w14:paraId="3E9D3E4F" w14:textId="77777777" w:rsidR="00A34FFF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8 (5.3-6.6)</w:t>
            </w:r>
          </w:p>
          <w:p w14:paraId="1BFFC5A4" w14:textId="77777777" w:rsidR="00F93264" w:rsidRDefault="00F93264" w:rsidP="005862BE">
            <w:pPr>
              <w:rPr>
                <w:sz w:val="22"/>
                <w:szCs w:val="22"/>
                <w:lang w:val="en-US"/>
              </w:rPr>
            </w:pPr>
          </w:p>
          <w:p w14:paraId="774BD319" w14:textId="105B3DB7" w:rsidR="00F93264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47%)</w:t>
            </w:r>
          </w:p>
        </w:tc>
        <w:tc>
          <w:tcPr>
            <w:tcW w:w="749" w:type="dxa"/>
          </w:tcPr>
          <w:p w14:paraId="32EE68E8" w14:textId="17C43C72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9</w:t>
            </w:r>
          </w:p>
        </w:tc>
        <w:tc>
          <w:tcPr>
            <w:tcW w:w="824" w:type="dxa"/>
          </w:tcPr>
          <w:p w14:paraId="67D1F18A" w14:textId="77777777" w:rsidR="00A34FFF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0 (4.6-9.2)</w:t>
            </w:r>
          </w:p>
          <w:p w14:paraId="7C2C275D" w14:textId="77777777" w:rsidR="00F31623" w:rsidRDefault="00F31623" w:rsidP="005862BE">
            <w:pPr>
              <w:rPr>
                <w:sz w:val="22"/>
                <w:szCs w:val="22"/>
                <w:lang w:val="en-US"/>
              </w:rPr>
            </w:pPr>
          </w:p>
          <w:p w14:paraId="7F3B6BD0" w14:textId="497F0AEE" w:rsidR="00F31623" w:rsidRPr="00D5157A" w:rsidRDefault="00F31623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 (43%)</w:t>
            </w:r>
          </w:p>
        </w:tc>
        <w:tc>
          <w:tcPr>
            <w:tcW w:w="749" w:type="dxa"/>
          </w:tcPr>
          <w:p w14:paraId="25A3FB1B" w14:textId="5E4FA0CD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94</w:t>
            </w:r>
          </w:p>
        </w:tc>
        <w:tc>
          <w:tcPr>
            <w:tcW w:w="824" w:type="dxa"/>
          </w:tcPr>
          <w:p w14:paraId="0B65F759" w14:textId="77777777" w:rsidR="009172AA" w:rsidRDefault="00F31623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 (4.6-8.5)</w:t>
            </w:r>
          </w:p>
          <w:p w14:paraId="5421CDB7" w14:textId="77777777" w:rsidR="00F31623" w:rsidRDefault="00F31623" w:rsidP="005862BE">
            <w:pPr>
              <w:rPr>
                <w:sz w:val="22"/>
                <w:szCs w:val="22"/>
                <w:lang w:val="en-US"/>
              </w:rPr>
            </w:pPr>
          </w:p>
          <w:p w14:paraId="3C81E76D" w14:textId="02DFC294" w:rsidR="00F31623" w:rsidRPr="00D5157A" w:rsidRDefault="00F31623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30%)</w:t>
            </w:r>
          </w:p>
        </w:tc>
        <w:tc>
          <w:tcPr>
            <w:tcW w:w="749" w:type="dxa"/>
          </w:tcPr>
          <w:p w14:paraId="4F23E7BF" w14:textId="2FD8CBF0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4</w:t>
            </w:r>
          </w:p>
        </w:tc>
        <w:tc>
          <w:tcPr>
            <w:tcW w:w="824" w:type="dxa"/>
          </w:tcPr>
          <w:p w14:paraId="0C429719" w14:textId="77777777" w:rsidR="009172AA" w:rsidRDefault="00F31623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9 (4.3-5.9)</w:t>
            </w:r>
          </w:p>
          <w:p w14:paraId="53863BB9" w14:textId="77777777" w:rsidR="00F31623" w:rsidRDefault="00F31623" w:rsidP="005862BE">
            <w:pPr>
              <w:rPr>
                <w:sz w:val="22"/>
                <w:szCs w:val="22"/>
                <w:lang w:val="en-US"/>
              </w:rPr>
            </w:pPr>
          </w:p>
          <w:p w14:paraId="6C4B697B" w14:textId="783BCC5E" w:rsidR="00F31623" w:rsidRPr="00D5157A" w:rsidRDefault="00F31623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27%)</w:t>
            </w:r>
          </w:p>
        </w:tc>
        <w:tc>
          <w:tcPr>
            <w:tcW w:w="749" w:type="dxa"/>
          </w:tcPr>
          <w:p w14:paraId="3ECBCEB1" w14:textId="2B148C82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8</w:t>
            </w:r>
          </w:p>
        </w:tc>
        <w:tc>
          <w:tcPr>
            <w:tcW w:w="824" w:type="dxa"/>
          </w:tcPr>
          <w:p w14:paraId="48A7EB6C" w14:textId="77777777" w:rsidR="009172AA" w:rsidRDefault="00F31623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1 (4.0-6.9)</w:t>
            </w:r>
          </w:p>
          <w:p w14:paraId="1E1D2902" w14:textId="77777777" w:rsidR="00F31623" w:rsidRDefault="00F31623" w:rsidP="005862BE">
            <w:pPr>
              <w:rPr>
                <w:sz w:val="22"/>
                <w:szCs w:val="22"/>
                <w:lang w:val="en-US"/>
              </w:rPr>
            </w:pPr>
          </w:p>
          <w:p w14:paraId="70337D86" w14:textId="20314AFA" w:rsidR="00F31623" w:rsidRPr="00D5157A" w:rsidRDefault="00F31623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17%)</w:t>
            </w:r>
          </w:p>
        </w:tc>
        <w:tc>
          <w:tcPr>
            <w:tcW w:w="749" w:type="dxa"/>
          </w:tcPr>
          <w:p w14:paraId="73A0F067" w14:textId="4E5F144B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25</w:t>
            </w:r>
          </w:p>
        </w:tc>
        <w:tc>
          <w:tcPr>
            <w:tcW w:w="829" w:type="dxa"/>
          </w:tcPr>
          <w:p w14:paraId="63099046" w14:textId="77777777" w:rsidR="009172AA" w:rsidRDefault="00F31623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0</w:t>
            </w:r>
          </w:p>
          <w:p w14:paraId="2C398923" w14:textId="77777777" w:rsidR="00F31623" w:rsidRDefault="00F31623" w:rsidP="005862BE">
            <w:pPr>
              <w:rPr>
                <w:sz w:val="22"/>
                <w:szCs w:val="22"/>
                <w:lang w:val="en-US"/>
              </w:rPr>
            </w:pPr>
          </w:p>
          <w:p w14:paraId="364EBE16" w14:textId="77777777" w:rsidR="00F31623" w:rsidRDefault="00F31623" w:rsidP="005862BE">
            <w:pPr>
              <w:rPr>
                <w:sz w:val="22"/>
                <w:szCs w:val="22"/>
                <w:lang w:val="en-US"/>
              </w:rPr>
            </w:pPr>
          </w:p>
          <w:p w14:paraId="05DF2414" w14:textId="77777777" w:rsidR="00F31623" w:rsidRDefault="00F31623" w:rsidP="005862BE">
            <w:pPr>
              <w:rPr>
                <w:sz w:val="22"/>
                <w:szCs w:val="22"/>
                <w:lang w:val="en-US"/>
              </w:rPr>
            </w:pPr>
          </w:p>
          <w:p w14:paraId="30970134" w14:textId="7CDBF87D" w:rsidR="00F31623" w:rsidRPr="00D5157A" w:rsidRDefault="00F31623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10%)</w:t>
            </w:r>
          </w:p>
        </w:tc>
        <w:tc>
          <w:tcPr>
            <w:tcW w:w="789" w:type="dxa"/>
          </w:tcPr>
          <w:p w14:paraId="0C5CEE4F" w14:textId="06E92B13" w:rsidR="00D5157A" w:rsidRPr="00D5157A" w:rsidRDefault="00F93264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9</w:t>
            </w:r>
          </w:p>
        </w:tc>
      </w:tr>
      <w:tr w:rsidR="00D5157A" w:rsidRPr="00D5157A" w14:paraId="3FB7A4CB" w14:textId="545DAF8C" w:rsidTr="009E7841">
        <w:trPr>
          <w:trHeight w:val="347"/>
        </w:trPr>
        <w:tc>
          <w:tcPr>
            <w:tcW w:w="15923" w:type="dxa"/>
            <w:gridSpan w:val="20"/>
            <w:shd w:val="clear" w:color="auto" w:fill="EEECE1" w:themeFill="background2"/>
          </w:tcPr>
          <w:p w14:paraId="7A884B9F" w14:textId="00F0AD6B" w:rsidR="00D5157A" w:rsidRPr="009E7841" w:rsidRDefault="00D5157A" w:rsidP="005862BE">
            <w:pPr>
              <w:rPr>
                <w:b/>
                <w:i/>
                <w:sz w:val="22"/>
                <w:szCs w:val="22"/>
                <w:lang w:val="en-US"/>
              </w:rPr>
            </w:pPr>
            <w:r w:rsidRPr="009E7841">
              <w:rPr>
                <w:b/>
                <w:i/>
                <w:sz w:val="22"/>
                <w:szCs w:val="22"/>
                <w:lang w:val="en-US"/>
              </w:rPr>
              <w:t>Pre-treated cirrhotic patients</w:t>
            </w:r>
          </w:p>
        </w:tc>
      </w:tr>
      <w:tr w:rsidR="00A34FFF" w:rsidRPr="00D5157A" w14:paraId="29813CA8" w14:textId="7703D4AB" w:rsidTr="009E7841">
        <w:trPr>
          <w:trHeight w:val="327"/>
        </w:trPr>
        <w:tc>
          <w:tcPr>
            <w:tcW w:w="775" w:type="dxa"/>
            <w:shd w:val="clear" w:color="auto" w:fill="EEECE1" w:themeFill="background2"/>
          </w:tcPr>
          <w:p w14:paraId="717B3407" w14:textId="77777777" w:rsidR="00A34FFF" w:rsidRPr="009E7841" w:rsidRDefault="00A34FFF" w:rsidP="00A34FFF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9E7841">
              <w:rPr>
                <w:b/>
                <w:sz w:val="22"/>
                <w:szCs w:val="22"/>
                <w:lang w:val="en-US"/>
              </w:rPr>
              <w:t>kPa</w:t>
            </w:r>
            <w:proofErr w:type="spellEnd"/>
            <w:proofErr w:type="gramEnd"/>
            <w:r w:rsidRPr="009E7841">
              <w:rPr>
                <w:b/>
                <w:sz w:val="22"/>
                <w:szCs w:val="22"/>
                <w:lang w:val="en-US"/>
              </w:rPr>
              <w:t xml:space="preserve"> (IQR)</w:t>
            </w:r>
          </w:p>
          <w:p w14:paraId="1E87D4E0" w14:textId="77777777" w:rsidR="00A34FFF" w:rsidRPr="009E7841" w:rsidRDefault="00A34FFF" w:rsidP="00A34FFF">
            <w:pPr>
              <w:rPr>
                <w:b/>
                <w:sz w:val="22"/>
                <w:szCs w:val="22"/>
                <w:lang w:val="en-US"/>
              </w:rPr>
            </w:pPr>
          </w:p>
          <w:p w14:paraId="5BFE513E" w14:textId="77777777" w:rsidR="00A34FFF" w:rsidRPr="009E7841" w:rsidRDefault="00A34FFF" w:rsidP="00A34FFF">
            <w:pPr>
              <w:rPr>
                <w:b/>
                <w:sz w:val="22"/>
                <w:szCs w:val="22"/>
                <w:lang w:val="en-US"/>
              </w:rPr>
            </w:pPr>
          </w:p>
          <w:p w14:paraId="0339D28C" w14:textId="0F258BE2" w:rsidR="00D5157A" w:rsidRPr="009E7841" w:rsidRDefault="009E7841" w:rsidP="00A34FFF">
            <w:pPr>
              <w:rPr>
                <w:b/>
                <w:sz w:val="22"/>
                <w:szCs w:val="22"/>
                <w:lang w:val="en-US"/>
              </w:rPr>
            </w:pPr>
            <w:proofErr w:type="gramStart"/>
            <w:r>
              <w:rPr>
                <w:b/>
                <w:sz w:val="22"/>
                <w:szCs w:val="22"/>
                <w:lang w:val="en-US"/>
              </w:rPr>
              <w:t>N</w:t>
            </w:r>
            <w:r w:rsidR="00A34FFF" w:rsidRPr="009E7841">
              <w:rPr>
                <w:b/>
                <w:sz w:val="22"/>
                <w:szCs w:val="22"/>
                <w:lang w:val="en-US"/>
              </w:rPr>
              <w:t>(</w:t>
            </w:r>
            <w:proofErr w:type="gramEnd"/>
            <w:r w:rsidR="00A34FFF" w:rsidRPr="009E7841">
              <w:rPr>
                <w:b/>
                <w:sz w:val="22"/>
                <w:szCs w:val="22"/>
                <w:lang w:val="en-US"/>
              </w:rPr>
              <w:t>%)</w:t>
            </w:r>
          </w:p>
        </w:tc>
        <w:tc>
          <w:tcPr>
            <w:tcW w:w="946" w:type="dxa"/>
          </w:tcPr>
          <w:p w14:paraId="7CD174E9" w14:textId="77777777" w:rsidR="00DF49A1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1 (6.0-11.9)</w:t>
            </w:r>
          </w:p>
          <w:p w14:paraId="48FEBA45" w14:textId="77777777" w:rsidR="004A095A" w:rsidRDefault="004A095A" w:rsidP="005862BE">
            <w:pPr>
              <w:rPr>
                <w:sz w:val="22"/>
                <w:szCs w:val="22"/>
                <w:lang w:val="en-US"/>
              </w:rPr>
            </w:pPr>
          </w:p>
          <w:p w14:paraId="5C4EED52" w14:textId="6F3CBCD5" w:rsidR="004A095A" w:rsidRPr="00D5157A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 (100%)</w:t>
            </w:r>
          </w:p>
        </w:tc>
        <w:tc>
          <w:tcPr>
            <w:tcW w:w="824" w:type="dxa"/>
          </w:tcPr>
          <w:p w14:paraId="74B7C993" w14:textId="77777777" w:rsidR="00DF49A1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4 (5.2-11.8)</w:t>
            </w:r>
          </w:p>
          <w:p w14:paraId="745FEAA4" w14:textId="77777777" w:rsidR="004A095A" w:rsidRDefault="004A095A" w:rsidP="005862BE">
            <w:pPr>
              <w:rPr>
                <w:sz w:val="22"/>
                <w:szCs w:val="22"/>
                <w:lang w:val="en-US"/>
              </w:rPr>
            </w:pPr>
          </w:p>
          <w:p w14:paraId="5AF33FED" w14:textId="4B5F32CE" w:rsidR="004A095A" w:rsidRPr="00D5157A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 (60%)</w:t>
            </w:r>
          </w:p>
        </w:tc>
        <w:tc>
          <w:tcPr>
            <w:tcW w:w="749" w:type="dxa"/>
          </w:tcPr>
          <w:p w14:paraId="76E8E29F" w14:textId="6B7D57AA" w:rsidR="00D5157A" w:rsidRPr="00D5157A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7</w:t>
            </w:r>
          </w:p>
        </w:tc>
        <w:tc>
          <w:tcPr>
            <w:tcW w:w="824" w:type="dxa"/>
          </w:tcPr>
          <w:p w14:paraId="08F2F78E" w14:textId="77777777" w:rsidR="00DF49A1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2 (4.7-11.9)</w:t>
            </w:r>
          </w:p>
          <w:p w14:paraId="322CF0F6" w14:textId="77777777" w:rsidR="004A095A" w:rsidRDefault="004A095A" w:rsidP="005862BE">
            <w:pPr>
              <w:rPr>
                <w:sz w:val="22"/>
                <w:szCs w:val="22"/>
                <w:lang w:val="en-US"/>
              </w:rPr>
            </w:pPr>
          </w:p>
          <w:p w14:paraId="532E0D27" w14:textId="0124C9B0" w:rsidR="004A095A" w:rsidRPr="00D5157A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 (60%)</w:t>
            </w:r>
          </w:p>
        </w:tc>
        <w:tc>
          <w:tcPr>
            <w:tcW w:w="749" w:type="dxa"/>
          </w:tcPr>
          <w:p w14:paraId="40E84F79" w14:textId="4298FD95" w:rsidR="00D5157A" w:rsidRPr="00D5157A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2</w:t>
            </w:r>
          </w:p>
        </w:tc>
        <w:tc>
          <w:tcPr>
            <w:tcW w:w="824" w:type="dxa"/>
          </w:tcPr>
          <w:p w14:paraId="29C2C35C" w14:textId="77777777" w:rsidR="00DF49A1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 (5.7-10.0)</w:t>
            </w:r>
          </w:p>
          <w:p w14:paraId="789610FC" w14:textId="77777777" w:rsidR="004A095A" w:rsidRDefault="004A095A" w:rsidP="005862BE">
            <w:pPr>
              <w:rPr>
                <w:sz w:val="22"/>
                <w:szCs w:val="22"/>
                <w:lang w:val="en-US"/>
              </w:rPr>
            </w:pPr>
          </w:p>
          <w:p w14:paraId="2B3DAFC6" w14:textId="6CB87AA6" w:rsidR="004A095A" w:rsidRPr="00D5157A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 (35%)</w:t>
            </w:r>
          </w:p>
        </w:tc>
        <w:tc>
          <w:tcPr>
            <w:tcW w:w="749" w:type="dxa"/>
          </w:tcPr>
          <w:p w14:paraId="788CF819" w14:textId="02451B78" w:rsidR="00D5157A" w:rsidRPr="00D5157A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4</w:t>
            </w:r>
          </w:p>
        </w:tc>
        <w:tc>
          <w:tcPr>
            <w:tcW w:w="824" w:type="dxa"/>
          </w:tcPr>
          <w:p w14:paraId="59E1E75A" w14:textId="77777777" w:rsidR="00DF49A1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2 (6.5-10.9)</w:t>
            </w:r>
          </w:p>
          <w:p w14:paraId="1328AADD" w14:textId="77777777" w:rsidR="004A095A" w:rsidRDefault="004A095A" w:rsidP="005862BE">
            <w:pPr>
              <w:rPr>
                <w:sz w:val="22"/>
                <w:szCs w:val="22"/>
                <w:lang w:val="en-US"/>
              </w:rPr>
            </w:pPr>
          </w:p>
          <w:p w14:paraId="5316C7A0" w14:textId="7503B2AC" w:rsidR="004A095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24%)</w:t>
            </w:r>
          </w:p>
        </w:tc>
        <w:tc>
          <w:tcPr>
            <w:tcW w:w="749" w:type="dxa"/>
          </w:tcPr>
          <w:p w14:paraId="2BF5185F" w14:textId="303B7202" w:rsidR="00D5157A" w:rsidRPr="00D5157A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9</w:t>
            </w:r>
          </w:p>
        </w:tc>
        <w:tc>
          <w:tcPr>
            <w:tcW w:w="824" w:type="dxa"/>
          </w:tcPr>
          <w:p w14:paraId="23001588" w14:textId="77777777" w:rsidR="00DF49A1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0</w:t>
            </w:r>
          </w:p>
          <w:p w14:paraId="5546B8A7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1526CBFE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0C6C8347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74B4C6C8" w14:textId="04BBDADD" w:rsidR="002F2D0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8%)</w:t>
            </w:r>
          </w:p>
        </w:tc>
        <w:tc>
          <w:tcPr>
            <w:tcW w:w="749" w:type="dxa"/>
          </w:tcPr>
          <w:p w14:paraId="563AD16E" w14:textId="73917F08" w:rsidR="00D5157A" w:rsidRPr="00D5157A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9</w:t>
            </w:r>
          </w:p>
        </w:tc>
        <w:tc>
          <w:tcPr>
            <w:tcW w:w="824" w:type="dxa"/>
          </w:tcPr>
          <w:p w14:paraId="35C7FAC5" w14:textId="77777777" w:rsidR="00DF49A1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1</w:t>
            </w:r>
          </w:p>
          <w:p w14:paraId="2721D51A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57F90E13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089DE19F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4659CBE6" w14:textId="15FEC3C2" w:rsidR="002F2D0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8%)</w:t>
            </w:r>
          </w:p>
        </w:tc>
        <w:tc>
          <w:tcPr>
            <w:tcW w:w="749" w:type="dxa"/>
          </w:tcPr>
          <w:p w14:paraId="241C9508" w14:textId="2FC3519D" w:rsidR="00D5157A" w:rsidRPr="00D5157A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85</w:t>
            </w:r>
          </w:p>
        </w:tc>
        <w:tc>
          <w:tcPr>
            <w:tcW w:w="824" w:type="dxa"/>
          </w:tcPr>
          <w:p w14:paraId="69A89AA1" w14:textId="77777777" w:rsidR="006055CF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8</w:t>
            </w:r>
          </w:p>
          <w:p w14:paraId="4A9D19D7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07F53615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65288976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096CE0A9" w14:textId="4F178625" w:rsidR="002F2D0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3%)</w:t>
            </w:r>
          </w:p>
        </w:tc>
        <w:tc>
          <w:tcPr>
            <w:tcW w:w="749" w:type="dxa"/>
          </w:tcPr>
          <w:p w14:paraId="6E8CBF68" w14:textId="731EC9AD" w:rsidR="00D5157A" w:rsidRPr="00D5157A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24" w:type="dxa"/>
          </w:tcPr>
          <w:p w14:paraId="03BE7420" w14:textId="5983C5C8" w:rsidR="002F2D0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  <w:p w14:paraId="4C76F46A" w14:textId="77777777" w:rsidR="002F2D0A" w:rsidRPr="002F2D0A" w:rsidRDefault="002F2D0A" w:rsidP="002F2D0A">
            <w:pPr>
              <w:rPr>
                <w:sz w:val="22"/>
                <w:szCs w:val="22"/>
                <w:lang w:val="en-US"/>
              </w:rPr>
            </w:pPr>
          </w:p>
          <w:p w14:paraId="22073078" w14:textId="77777777" w:rsidR="002F2D0A" w:rsidRPr="002F2D0A" w:rsidRDefault="002F2D0A" w:rsidP="002F2D0A">
            <w:pPr>
              <w:rPr>
                <w:sz w:val="22"/>
                <w:szCs w:val="22"/>
                <w:lang w:val="en-US"/>
              </w:rPr>
            </w:pPr>
          </w:p>
          <w:p w14:paraId="5BC7AA3E" w14:textId="77777777" w:rsidR="002F2D0A" w:rsidRPr="002F2D0A" w:rsidRDefault="002F2D0A" w:rsidP="002F2D0A">
            <w:pPr>
              <w:rPr>
                <w:sz w:val="22"/>
                <w:szCs w:val="22"/>
                <w:lang w:val="en-US"/>
              </w:rPr>
            </w:pPr>
          </w:p>
          <w:p w14:paraId="2F4760E0" w14:textId="09571460" w:rsidR="002F2D0A" w:rsidRPr="002F2D0A" w:rsidRDefault="002F2D0A" w:rsidP="002F2D0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%)</w:t>
            </w:r>
          </w:p>
        </w:tc>
        <w:tc>
          <w:tcPr>
            <w:tcW w:w="749" w:type="dxa"/>
          </w:tcPr>
          <w:p w14:paraId="0901804A" w14:textId="7F2BE349" w:rsidR="00D5157A" w:rsidRPr="00D5157A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29" w:type="dxa"/>
          </w:tcPr>
          <w:p w14:paraId="6CB55D0C" w14:textId="77777777" w:rsid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  <w:p w14:paraId="04BF7BB7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40F9D3C0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4B3D5666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23B3458B" w14:textId="0B28653E" w:rsidR="002F2D0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%)</w:t>
            </w:r>
          </w:p>
        </w:tc>
        <w:tc>
          <w:tcPr>
            <w:tcW w:w="789" w:type="dxa"/>
          </w:tcPr>
          <w:p w14:paraId="34750B73" w14:textId="51BB6805" w:rsidR="00D5157A" w:rsidRPr="00D5157A" w:rsidRDefault="004A095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D5157A" w:rsidRPr="00AD3F77" w14:paraId="6B242D55" w14:textId="22BD94A0" w:rsidTr="009E7841">
        <w:trPr>
          <w:trHeight w:val="347"/>
        </w:trPr>
        <w:tc>
          <w:tcPr>
            <w:tcW w:w="15923" w:type="dxa"/>
            <w:gridSpan w:val="20"/>
            <w:shd w:val="clear" w:color="auto" w:fill="EEECE1" w:themeFill="background2"/>
          </w:tcPr>
          <w:p w14:paraId="38717760" w14:textId="0440F253" w:rsidR="00D5157A" w:rsidRPr="009E7841" w:rsidRDefault="00D5157A" w:rsidP="005862BE">
            <w:pPr>
              <w:rPr>
                <w:b/>
                <w:i/>
                <w:sz w:val="22"/>
                <w:szCs w:val="22"/>
                <w:lang w:val="en-US"/>
              </w:rPr>
            </w:pPr>
            <w:r w:rsidRPr="009E7841">
              <w:rPr>
                <w:b/>
                <w:i/>
                <w:sz w:val="22"/>
                <w:szCs w:val="22"/>
                <w:lang w:val="en-US"/>
              </w:rPr>
              <w:t>Pre-treated non-cirrhotic patients</w:t>
            </w:r>
          </w:p>
        </w:tc>
      </w:tr>
      <w:tr w:rsidR="00A34FFF" w:rsidRPr="00D5157A" w14:paraId="3F6572DA" w14:textId="77777777" w:rsidTr="009E7841">
        <w:trPr>
          <w:trHeight w:val="347"/>
        </w:trPr>
        <w:tc>
          <w:tcPr>
            <w:tcW w:w="775" w:type="dxa"/>
            <w:shd w:val="clear" w:color="auto" w:fill="EEECE1" w:themeFill="background2"/>
          </w:tcPr>
          <w:p w14:paraId="27B905CB" w14:textId="77777777" w:rsidR="00A34FFF" w:rsidRPr="009E7841" w:rsidRDefault="00A34FFF" w:rsidP="00A34FFF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9E7841">
              <w:rPr>
                <w:b/>
                <w:sz w:val="22"/>
                <w:szCs w:val="22"/>
                <w:lang w:val="en-US"/>
              </w:rPr>
              <w:t>kPa</w:t>
            </w:r>
            <w:proofErr w:type="spellEnd"/>
            <w:proofErr w:type="gramEnd"/>
            <w:r w:rsidRPr="009E7841">
              <w:rPr>
                <w:b/>
                <w:sz w:val="22"/>
                <w:szCs w:val="22"/>
                <w:lang w:val="en-US"/>
              </w:rPr>
              <w:t xml:space="preserve"> (IQR)</w:t>
            </w:r>
          </w:p>
          <w:p w14:paraId="00200E92" w14:textId="77777777" w:rsidR="00A34FFF" w:rsidRPr="009E7841" w:rsidRDefault="00A34FFF" w:rsidP="00A34FFF">
            <w:pPr>
              <w:rPr>
                <w:b/>
                <w:sz w:val="22"/>
                <w:szCs w:val="22"/>
                <w:lang w:val="en-US"/>
              </w:rPr>
            </w:pPr>
          </w:p>
          <w:p w14:paraId="68DBB800" w14:textId="77777777" w:rsidR="00A34FFF" w:rsidRPr="009E7841" w:rsidRDefault="00A34FFF" w:rsidP="00A34FFF">
            <w:pPr>
              <w:rPr>
                <w:b/>
                <w:sz w:val="22"/>
                <w:szCs w:val="22"/>
                <w:lang w:val="en-US"/>
              </w:rPr>
            </w:pPr>
          </w:p>
          <w:p w14:paraId="2EE6DDE2" w14:textId="3508F6CF" w:rsidR="00D5157A" w:rsidRPr="009E7841" w:rsidRDefault="009E7841" w:rsidP="00A34FFF">
            <w:pPr>
              <w:rPr>
                <w:b/>
                <w:sz w:val="22"/>
                <w:szCs w:val="22"/>
                <w:lang w:val="en-US"/>
              </w:rPr>
            </w:pPr>
            <w:proofErr w:type="gramStart"/>
            <w:r>
              <w:rPr>
                <w:b/>
                <w:sz w:val="22"/>
                <w:szCs w:val="22"/>
                <w:lang w:val="en-US"/>
              </w:rPr>
              <w:t>N</w:t>
            </w:r>
            <w:r w:rsidR="00A34FFF" w:rsidRPr="009E7841">
              <w:rPr>
                <w:b/>
                <w:sz w:val="22"/>
                <w:szCs w:val="22"/>
                <w:lang w:val="en-US"/>
              </w:rPr>
              <w:t>(</w:t>
            </w:r>
            <w:proofErr w:type="gramEnd"/>
            <w:r w:rsidR="00A34FFF" w:rsidRPr="009E7841">
              <w:rPr>
                <w:b/>
                <w:sz w:val="22"/>
                <w:szCs w:val="22"/>
                <w:lang w:val="en-US"/>
              </w:rPr>
              <w:t>%)</w:t>
            </w:r>
          </w:p>
        </w:tc>
        <w:tc>
          <w:tcPr>
            <w:tcW w:w="946" w:type="dxa"/>
          </w:tcPr>
          <w:p w14:paraId="3B4C545A" w14:textId="77777777" w:rsidR="00DF49A1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 (4.6-8.7)</w:t>
            </w:r>
          </w:p>
          <w:p w14:paraId="6FED1C83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69DAF51A" w14:textId="766BAE05" w:rsidR="002F2D0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7 (100%)</w:t>
            </w:r>
          </w:p>
        </w:tc>
        <w:tc>
          <w:tcPr>
            <w:tcW w:w="824" w:type="dxa"/>
          </w:tcPr>
          <w:p w14:paraId="79444C5A" w14:textId="77777777" w:rsidR="00DF49A1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2 (4.5-8.0)</w:t>
            </w:r>
          </w:p>
          <w:p w14:paraId="35D2E541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0FF9C3A9" w14:textId="6DA19C2A" w:rsidR="002F2D0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 (74%)</w:t>
            </w:r>
          </w:p>
        </w:tc>
        <w:tc>
          <w:tcPr>
            <w:tcW w:w="749" w:type="dxa"/>
          </w:tcPr>
          <w:p w14:paraId="7BD3DC5E" w14:textId="27E0AF56" w:rsidR="00D5157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9</w:t>
            </w:r>
          </w:p>
        </w:tc>
        <w:tc>
          <w:tcPr>
            <w:tcW w:w="824" w:type="dxa"/>
          </w:tcPr>
          <w:p w14:paraId="541C39D3" w14:textId="77777777" w:rsidR="00DF49A1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 (4.8-9.2)</w:t>
            </w:r>
          </w:p>
          <w:p w14:paraId="7AB133D0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09BA0846" w14:textId="7B1DB708" w:rsidR="002F2D0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 (74%)</w:t>
            </w:r>
          </w:p>
        </w:tc>
        <w:tc>
          <w:tcPr>
            <w:tcW w:w="749" w:type="dxa"/>
          </w:tcPr>
          <w:p w14:paraId="40DC1E4D" w14:textId="71B333D5" w:rsidR="00D5157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5</w:t>
            </w:r>
          </w:p>
        </w:tc>
        <w:tc>
          <w:tcPr>
            <w:tcW w:w="824" w:type="dxa"/>
          </w:tcPr>
          <w:p w14:paraId="510C5D8F" w14:textId="77777777" w:rsidR="00DF49A1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8 (4.5-7.6)</w:t>
            </w:r>
          </w:p>
          <w:p w14:paraId="34757C52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578344A4" w14:textId="1FAD6061" w:rsidR="002F2D0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 (47%)</w:t>
            </w:r>
          </w:p>
        </w:tc>
        <w:tc>
          <w:tcPr>
            <w:tcW w:w="749" w:type="dxa"/>
          </w:tcPr>
          <w:p w14:paraId="61ED2B28" w14:textId="02D85810" w:rsidR="00D5157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9</w:t>
            </w:r>
          </w:p>
        </w:tc>
        <w:tc>
          <w:tcPr>
            <w:tcW w:w="824" w:type="dxa"/>
          </w:tcPr>
          <w:p w14:paraId="4EE318CB" w14:textId="77777777" w:rsidR="00DF49A1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5 (4.4-8.3)</w:t>
            </w:r>
          </w:p>
          <w:p w14:paraId="65C644AE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629D86BB" w14:textId="73D03B81" w:rsidR="002F2D0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 (34%)</w:t>
            </w:r>
          </w:p>
        </w:tc>
        <w:tc>
          <w:tcPr>
            <w:tcW w:w="749" w:type="dxa"/>
          </w:tcPr>
          <w:p w14:paraId="50468EAC" w14:textId="40B6FDA8" w:rsidR="00D5157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14</w:t>
            </w:r>
          </w:p>
        </w:tc>
        <w:tc>
          <w:tcPr>
            <w:tcW w:w="824" w:type="dxa"/>
          </w:tcPr>
          <w:p w14:paraId="78F5D1ED" w14:textId="77777777" w:rsidR="00DF49A1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 (5.2-7.9)</w:t>
            </w:r>
          </w:p>
          <w:p w14:paraId="0FD2A900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3DDC350D" w14:textId="6380EF16" w:rsidR="002F2D0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 (28%)</w:t>
            </w:r>
          </w:p>
        </w:tc>
        <w:tc>
          <w:tcPr>
            <w:tcW w:w="749" w:type="dxa"/>
          </w:tcPr>
          <w:p w14:paraId="43EC0206" w14:textId="472DF771" w:rsidR="00D5157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7</w:t>
            </w:r>
          </w:p>
        </w:tc>
        <w:tc>
          <w:tcPr>
            <w:tcW w:w="824" w:type="dxa"/>
          </w:tcPr>
          <w:p w14:paraId="21198A2E" w14:textId="77777777" w:rsidR="00DF49A1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6 (5.1-8.4)</w:t>
            </w:r>
          </w:p>
          <w:p w14:paraId="2B94285D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501672E6" w14:textId="62EEB5B5" w:rsidR="002F2D0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 (18%)</w:t>
            </w:r>
          </w:p>
        </w:tc>
        <w:tc>
          <w:tcPr>
            <w:tcW w:w="749" w:type="dxa"/>
          </w:tcPr>
          <w:p w14:paraId="0842CFC7" w14:textId="497A79A0" w:rsidR="00D5157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5</w:t>
            </w:r>
          </w:p>
        </w:tc>
        <w:tc>
          <w:tcPr>
            <w:tcW w:w="824" w:type="dxa"/>
          </w:tcPr>
          <w:p w14:paraId="37CA9B38" w14:textId="77777777" w:rsidR="00DF49A1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7 (3.9-7.1)</w:t>
            </w:r>
          </w:p>
          <w:p w14:paraId="1EB90A50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0629C031" w14:textId="28D7214A" w:rsidR="002F2D0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(10%)</w:t>
            </w:r>
          </w:p>
        </w:tc>
        <w:tc>
          <w:tcPr>
            <w:tcW w:w="749" w:type="dxa"/>
          </w:tcPr>
          <w:p w14:paraId="0ABEC270" w14:textId="7A98C537" w:rsidR="00D5157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7</w:t>
            </w:r>
          </w:p>
        </w:tc>
        <w:tc>
          <w:tcPr>
            <w:tcW w:w="824" w:type="dxa"/>
          </w:tcPr>
          <w:p w14:paraId="553C1F65" w14:textId="77777777" w:rsidR="00DF49A1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2 (5.2-8.2)</w:t>
            </w:r>
          </w:p>
          <w:p w14:paraId="0B74D9F6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533603B9" w14:textId="745BA7A8" w:rsidR="002F2D0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5%)</w:t>
            </w:r>
          </w:p>
        </w:tc>
        <w:tc>
          <w:tcPr>
            <w:tcW w:w="749" w:type="dxa"/>
          </w:tcPr>
          <w:p w14:paraId="5A39C385" w14:textId="51D2C3DE" w:rsidR="00D5157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25</w:t>
            </w:r>
          </w:p>
        </w:tc>
        <w:tc>
          <w:tcPr>
            <w:tcW w:w="829" w:type="dxa"/>
          </w:tcPr>
          <w:p w14:paraId="40764EF9" w14:textId="77777777" w:rsidR="00DF49A1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5</w:t>
            </w:r>
          </w:p>
          <w:p w14:paraId="15C0701D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1299D138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31FC0C2A" w14:textId="77777777" w:rsidR="002F2D0A" w:rsidRDefault="002F2D0A" w:rsidP="005862BE">
            <w:pPr>
              <w:rPr>
                <w:sz w:val="22"/>
                <w:szCs w:val="22"/>
                <w:lang w:val="en-US"/>
              </w:rPr>
            </w:pPr>
          </w:p>
          <w:p w14:paraId="750EB40F" w14:textId="0019931A" w:rsidR="002F2D0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(0.9%)</w:t>
            </w:r>
          </w:p>
        </w:tc>
        <w:tc>
          <w:tcPr>
            <w:tcW w:w="789" w:type="dxa"/>
          </w:tcPr>
          <w:p w14:paraId="501E8F1F" w14:textId="1DB10347" w:rsidR="00D5157A" w:rsidRPr="00D5157A" w:rsidRDefault="002F2D0A" w:rsidP="005862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</w:tbl>
    <w:p w14:paraId="19BE6F7B" w14:textId="3365CF19" w:rsidR="0075253F" w:rsidRPr="002F2D0A" w:rsidRDefault="00A34FFF" w:rsidP="002F2D0A">
      <w:pPr>
        <w:pStyle w:val="Listenabsatz"/>
        <w:numPr>
          <w:ilvl w:val="0"/>
          <w:numId w:val="5"/>
        </w:numPr>
        <w:rPr>
          <w:lang w:val="en-US"/>
        </w:rPr>
      </w:pPr>
      <w:r w:rsidRPr="002F2D0A">
        <w:rPr>
          <w:lang w:val="en-US"/>
        </w:rPr>
        <w:t>P-value not possible due to small sample-size</w:t>
      </w:r>
    </w:p>
    <w:p w14:paraId="6C0FC0D6" w14:textId="3263A340" w:rsidR="002F2D0A" w:rsidRPr="002F2D0A" w:rsidRDefault="002F2D0A" w:rsidP="002F2D0A">
      <w:pPr>
        <w:rPr>
          <w:b/>
          <w:sz w:val="22"/>
          <w:szCs w:val="22"/>
          <w:lang w:val="en-US"/>
        </w:rPr>
      </w:pPr>
      <w:r w:rsidRPr="002F2D0A">
        <w:rPr>
          <w:b/>
          <w:sz w:val="22"/>
          <w:szCs w:val="22"/>
          <w:lang w:val="en-US"/>
        </w:rPr>
        <w:lastRenderedPageBreak/>
        <w:t xml:space="preserve">Supplemental Table </w:t>
      </w:r>
      <w:r w:rsidR="003400E8">
        <w:rPr>
          <w:b/>
          <w:sz w:val="22"/>
          <w:szCs w:val="22"/>
          <w:lang w:val="en-US"/>
        </w:rPr>
        <w:t>T</w:t>
      </w:r>
      <w:r>
        <w:rPr>
          <w:b/>
          <w:sz w:val="22"/>
          <w:szCs w:val="22"/>
          <w:lang w:val="en-US"/>
        </w:rPr>
        <w:t>2: Median APRI and FIB-4</w:t>
      </w:r>
      <w:r w:rsidRPr="002F2D0A">
        <w:rPr>
          <w:b/>
          <w:sz w:val="22"/>
          <w:szCs w:val="22"/>
          <w:lang w:val="en-US"/>
        </w:rPr>
        <w:t xml:space="preserve"> values during follow-up </w:t>
      </w:r>
      <w:r>
        <w:rPr>
          <w:b/>
          <w:sz w:val="22"/>
          <w:szCs w:val="22"/>
          <w:lang w:val="en-US"/>
        </w:rPr>
        <w:t xml:space="preserve">in newly diagnosed patients after treatment was started. </w:t>
      </w:r>
    </w:p>
    <w:tbl>
      <w:tblPr>
        <w:tblStyle w:val="Tabellenraster"/>
        <w:tblW w:w="15923" w:type="dxa"/>
        <w:tblLayout w:type="fixed"/>
        <w:tblLook w:val="04A0" w:firstRow="1" w:lastRow="0" w:firstColumn="1" w:lastColumn="0" w:noHBand="0" w:noVBand="1"/>
      </w:tblPr>
      <w:tblGrid>
        <w:gridCol w:w="775"/>
        <w:gridCol w:w="946"/>
        <w:gridCol w:w="824"/>
        <w:gridCol w:w="749"/>
        <w:gridCol w:w="824"/>
        <w:gridCol w:w="749"/>
        <w:gridCol w:w="824"/>
        <w:gridCol w:w="749"/>
        <w:gridCol w:w="824"/>
        <w:gridCol w:w="749"/>
        <w:gridCol w:w="824"/>
        <w:gridCol w:w="749"/>
        <w:gridCol w:w="824"/>
        <w:gridCol w:w="749"/>
        <w:gridCol w:w="824"/>
        <w:gridCol w:w="749"/>
        <w:gridCol w:w="824"/>
        <w:gridCol w:w="749"/>
        <w:gridCol w:w="829"/>
        <w:gridCol w:w="789"/>
      </w:tblGrid>
      <w:tr w:rsidR="002F2D0A" w:rsidRPr="00D5157A" w14:paraId="40024E6E" w14:textId="77777777" w:rsidTr="00910E2C">
        <w:trPr>
          <w:trHeight w:val="699"/>
        </w:trPr>
        <w:tc>
          <w:tcPr>
            <w:tcW w:w="775" w:type="dxa"/>
            <w:shd w:val="clear" w:color="auto" w:fill="EEECE1" w:themeFill="background2"/>
          </w:tcPr>
          <w:p w14:paraId="73E8E26B" w14:textId="77777777" w:rsidR="002F2D0A" w:rsidRDefault="002F2D0A" w:rsidP="00910E2C">
            <w:pPr>
              <w:rPr>
                <w:sz w:val="22"/>
                <w:szCs w:val="22"/>
                <w:lang w:val="en-US"/>
              </w:rPr>
            </w:pPr>
          </w:p>
          <w:p w14:paraId="48430D7E" w14:textId="77777777" w:rsidR="002F2D0A" w:rsidRPr="00D5157A" w:rsidRDefault="002F2D0A" w:rsidP="00910E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shd w:val="clear" w:color="auto" w:fill="EEECE1" w:themeFill="background2"/>
          </w:tcPr>
          <w:p w14:paraId="4F6986E5" w14:textId="7BBB340C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L</w:t>
            </w:r>
          </w:p>
        </w:tc>
        <w:tc>
          <w:tcPr>
            <w:tcW w:w="824" w:type="dxa"/>
            <w:shd w:val="clear" w:color="auto" w:fill="EEECE1" w:themeFill="background2"/>
          </w:tcPr>
          <w:p w14:paraId="1E68DD27" w14:textId="49837220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ast-FU</w:t>
            </w:r>
          </w:p>
        </w:tc>
        <w:tc>
          <w:tcPr>
            <w:tcW w:w="749" w:type="dxa"/>
            <w:shd w:val="clear" w:color="auto" w:fill="EEECE1" w:themeFill="background2"/>
          </w:tcPr>
          <w:p w14:paraId="37F8F277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Last vs. BL</w:t>
            </w:r>
          </w:p>
        </w:tc>
        <w:tc>
          <w:tcPr>
            <w:tcW w:w="824" w:type="dxa"/>
            <w:shd w:val="clear" w:color="auto" w:fill="EEECE1" w:themeFill="background2"/>
          </w:tcPr>
          <w:p w14:paraId="647A9C24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1</w:t>
            </w:r>
          </w:p>
        </w:tc>
        <w:tc>
          <w:tcPr>
            <w:tcW w:w="749" w:type="dxa"/>
            <w:shd w:val="clear" w:color="auto" w:fill="EEECE1" w:themeFill="background2"/>
          </w:tcPr>
          <w:p w14:paraId="4EC4F3E8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1 vs. BL</w:t>
            </w:r>
          </w:p>
        </w:tc>
        <w:tc>
          <w:tcPr>
            <w:tcW w:w="824" w:type="dxa"/>
            <w:shd w:val="clear" w:color="auto" w:fill="EEECE1" w:themeFill="background2"/>
          </w:tcPr>
          <w:p w14:paraId="74CDFB85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2</w:t>
            </w:r>
          </w:p>
        </w:tc>
        <w:tc>
          <w:tcPr>
            <w:tcW w:w="749" w:type="dxa"/>
            <w:shd w:val="clear" w:color="auto" w:fill="EEECE1" w:themeFill="background2"/>
          </w:tcPr>
          <w:p w14:paraId="1D372145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 xml:space="preserve">FU-2 </w:t>
            </w:r>
            <w:proofErr w:type="spellStart"/>
            <w:r w:rsidRPr="00D5157A">
              <w:rPr>
                <w:b/>
                <w:sz w:val="22"/>
                <w:szCs w:val="22"/>
                <w:lang w:val="en-US"/>
              </w:rPr>
              <w:t>vs</w:t>
            </w:r>
            <w:proofErr w:type="spellEnd"/>
            <w:r w:rsidRPr="00D5157A">
              <w:rPr>
                <w:b/>
                <w:sz w:val="22"/>
                <w:szCs w:val="22"/>
                <w:lang w:val="en-US"/>
              </w:rPr>
              <w:t xml:space="preserve"> BL</w:t>
            </w:r>
          </w:p>
        </w:tc>
        <w:tc>
          <w:tcPr>
            <w:tcW w:w="824" w:type="dxa"/>
            <w:shd w:val="clear" w:color="auto" w:fill="EEECE1" w:themeFill="background2"/>
          </w:tcPr>
          <w:p w14:paraId="67040298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3</w:t>
            </w:r>
          </w:p>
        </w:tc>
        <w:tc>
          <w:tcPr>
            <w:tcW w:w="749" w:type="dxa"/>
            <w:shd w:val="clear" w:color="auto" w:fill="EEECE1" w:themeFill="background2"/>
          </w:tcPr>
          <w:p w14:paraId="1FE479B5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3 vs. BL</w:t>
            </w:r>
          </w:p>
        </w:tc>
        <w:tc>
          <w:tcPr>
            <w:tcW w:w="824" w:type="dxa"/>
            <w:shd w:val="clear" w:color="auto" w:fill="EEECE1" w:themeFill="background2"/>
          </w:tcPr>
          <w:p w14:paraId="1B1DCB3B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4</w:t>
            </w:r>
          </w:p>
        </w:tc>
        <w:tc>
          <w:tcPr>
            <w:tcW w:w="749" w:type="dxa"/>
            <w:shd w:val="clear" w:color="auto" w:fill="EEECE1" w:themeFill="background2"/>
          </w:tcPr>
          <w:p w14:paraId="610A4BEE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 xml:space="preserve">FU-4 </w:t>
            </w:r>
            <w:proofErr w:type="spellStart"/>
            <w:r w:rsidRPr="00D5157A">
              <w:rPr>
                <w:b/>
                <w:sz w:val="22"/>
                <w:szCs w:val="22"/>
                <w:lang w:val="en-US"/>
              </w:rPr>
              <w:t>vs</w:t>
            </w:r>
            <w:proofErr w:type="spellEnd"/>
            <w:r w:rsidRPr="00D5157A">
              <w:rPr>
                <w:b/>
                <w:sz w:val="22"/>
                <w:szCs w:val="22"/>
                <w:lang w:val="en-US"/>
              </w:rPr>
              <w:t xml:space="preserve"> BL</w:t>
            </w:r>
          </w:p>
        </w:tc>
        <w:tc>
          <w:tcPr>
            <w:tcW w:w="824" w:type="dxa"/>
            <w:shd w:val="clear" w:color="auto" w:fill="EEECE1" w:themeFill="background2"/>
          </w:tcPr>
          <w:p w14:paraId="630FDDD3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5</w:t>
            </w:r>
          </w:p>
        </w:tc>
        <w:tc>
          <w:tcPr>
            <w:tcW w:w="749" w:type="dxa"/>
            <w:shd w:val="clear" w:color="auto" w:fill="EEECE1" w:themeFill="background2"/>
          </w:tcPr>
          <w:p w14:paraId="72BDC4DC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5 vs. BL</w:t>
            </w:r>
          </w:p>
        </w:tc>
        <w:tc>
          <w:tcPr>
            <w:tcW w:w="824" w:type="dxa"/>
            <w:shd w:val="clear" w:color="auto" w:fill="EEECE1" w:themeFill="background2"/>
          </w:tcPr>
          <w:p w14:paraId="75362A9F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6</w:t>
            </w:r>
          </w:p>
        </w:tc>
        <w:tc>
          <w:tcPr>
            <w:tcW w:w="749" w:type="dxa"/>
            <w:shd w:val="clear" w:color="auto" w:fill="EEECE1" w:themeFill="background2"/>
          </w:tcPr>
          <w:p w14:paraId="3A0E1BF5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 xml:space="preserve">FU-6 vs. </w:t>
            </w:r>
            <w:proofErr w:type="spellStart"/>
            <w:r w:rsidRPr="00D5157A">
              <w:rPr>
                <w:b/>
                <w:sz w:val="22"/>
                <w:szCs w:val="22"/>
                <w:lang w:val="en-US"/>
              </w:rPr>
              <w:t>Bl</w:t>
            </w:r>
            <w:proofErr w:type="spellEnd"/>
          </w:p>
        </w:tc>
        <w:tc>
          <w:tcPr>
            <w:tcW w:w="824" w:type="dxa"/>
            <w:shd w:val="clear" w:color="auto" w:fill="EEECE1" w:themeFill="background2"/>
          </w:tcPr>
          <w:p w14:paraId="4A536C22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7</w:t>
            </w:r>
          </w:p>
        </w:tc>
        <w:tc>
          <w:tcPr>
            <w:tcW w:w="749" w:type="dxa"/>
            <w:shd w:val="clear" w:color="auto" w:fill="EEECE1" w:themeFill="background2"/>
          </w:tcPr>
          <w:p w14:paraId="7D681DED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7 vs. BL</w:t>
            </w:r>
          </w:p>
        </w:tc>
        <w:tc>
          <w:tcPr>
            <w:tcW w:w="829" w:type="dxa"/>
            <w:shd w:val="clear" w:color="auto" w:fill="EEECE1" w:themeFill="background2"/>
          </w:tcPr>
          <w:p w14:paraId="1E511B8A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8</w:t>
            </w:r>
          </w:p>
        </w:tc>
        <w:tc>
          <w:tcPr>
            <w:tcW w:w="789" w:type="dxa"/>
            <w:shd w:val="clear" w:color="auto" w:fill="EEECE1" w:themeFill="background2"/>
          </w:tcPr>
          <w:p w14:paraId="289A3C26" w14:textId="77777777" w:rsidR="002F2D0A" w:rsidRPr="00D5157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 w:rsidRPr="00D5157A">
              <w:rPr>
                <w:b/>
                <w:sz w:val="22"/>
                <w:szCs w:val="22"/>
                <w:lang w:val="en-US"/>
              </w:rPr>
              <w:t>FU-8 vs. BL</w:t>
            </w:r>
          </w:p>
        </w:tc>
      </w:tr>
      <w:tr w:rsidR="002F2D0A" w:rsidRPr="00D5157A" w14:paraId="73A64DDF" w14:textId="77777777" w:rsidTr="00910E2C">
        <w:trPr>
          <w:trHeight w:val="327"/>
        </w:trPr>
        <w:tc>
          <w:tcPr>
            <w:tcW w:w="15923" w:type="dxa"/>
            <w:gridSpan w:val="20"/>
            <w:shd w:val="clear" w:color="auto" w:fill="EEECE1" w:themeFill="background2"/>
          </w:tcPr>
          <w:p w14:paraId="33879685" w14:textId="77777777" w:rsidR="002F2D0A" w:rsidRPr="009E7841" w:rsidRDefault="002F2D0A" w:rsidP="00910E2C">
            <w:pPr>
              <w:rPr>
                <w:b/>
                <w:i/>
                <w:sz w:val="22"/>
                <w:szCs w:val="22"/>
                <w:lang w:val="en-US"/>
              </w:rPr>
            </w:pPr>
            <w:r w:rsidRPr="009E7841">
              <w:rPr>
                <w:b/>
                <w:i/>
                <w:sz w:val="22"/>
                <w:szCs w:val="22"/>
                <w:lang w:val="en-US"/>
              </w:rPr>
              <w:t>Newly diagnosed cirrhotic patients</w:t>
            </w:r>
          </w:p>
        </w:tc>
      </w:tr>
      <w:tr w:rsidR="002F2D0A" w:rsidRPr="00D5157A" w14:paraId="17116076" w14:textId="77777777" w:rsidTr="00910E2C">
        <w:trPr>
          <w:trHeight w:val="327"/>
        </w:trPr>
        <w:tc>
          <w:tcPr>
            <w:tcW w:w="775" w:type="dxa"/>
            <w:shd w:val="clear" w:color="auto" w:fill="EEECE1" w:themeFill="background2"/>
          </w:tcPr>
          <w:p w14:paraId="4E0650E2" w14:textId="52BE104A" w:rsidR="002F2D0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PRI</w:t>
            </w:r>
          </w:p>
          <w:p w14:paraId="72BD4775" w14:textId="626B46D1" w:rsidR="002F2D0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</w:p>
          <w:p w14:paraId="07EE4788" w14:textId="77777777" w:rsidR="00910E2C" w:rsidRDefault="00910E2C" w:rsidP="00910E2C">
            <w:pPr>
              <w:rPr>
                <w:b/>
                <w:sz w:val="22"/>
                <w:szCs w:val="22"/>
                <w:lang w:val="en-US"/>
              </w:rPr>
            </w:pPr>
          </w:p>
          <w:p w14:paraId="5B3AE474" w14:textId="77777777" w:rsidR="00910E2C" w:rsidRDefault="00910E2C" w:rsidP="00910E2C">
            <w:pPr>
              <w:rPr>
                <w:b/>
                <w:sz w:val="22"/>
                <w:szCs w:val="22"/>
                <w:lang w:val="en-US"/>
              </w:rPr>
            </w:pPr>
          </w:p>
          <w:p w14:paraId="4888AEBF" w14:textId="3EA4A1AA" w:rsidR="002F2D0A" w:rsidRPr="009E7841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IB-4</w:t>
            </w:r>
          </w:p>
          <w:p w14:paraId="05EAFF24" w14:textId="77777777" w:rsidR="002F2D0A" w:rsidRPr="009E7841" w:rsidRDefault="002F2D0A" w:rsidP="00910E2C">
            <w:pPr>
              <w:rPr>
                <w:b/>
                <w:sz w:val="22"/>
                <w:szCs w:val="22"/>
                <w:lang w:val="en-US"/>
              </w:rPr>
            </w:pPr>
          </w:p>
          <w:p w14:paraId="0DD75F8B" w14:textId="77777777" w:rsidR="00910E2C" w:rsidRDefault="00910E2C" w:rsidP="00910E2C">
            <w:pPr>
              <w:rPr>
                <w:b/>
                <w:sz w:val="22"/>
                <w:szCs w:val="22"/>
                <w:lang w:val="en-US"/>
              </w:rPr>
            </w:pPr>
          </w:p>
          <w:p w14:paraId="1A790B46" w14:textId="77777777" w:rsidR="00910E2C" w:rsidRDefault="00910E2C" w:rsidP="00910E2C">
            <w:pPr>
              <w:rPr>
                <w:b/>
                <w:sz w:val="22"/>
                <w:szCs w:val="22"/>
                <w:lang w:val="en-US"/>
              </w:rPr>
            </w:pPr>
          </w:p>
          <w:p w14:paraId="30B2439D" w14:textId="77777777" w:rsidR="00910E2C" w:rsidRDefault="00910E2C" w:rsidP="00910E2C">
            <w:pPr>
              <w:rPr>
                <w:b/>
                <w:sz w:val="22"/>
                <w:szCs w:val="22"/>
                <w:lang w:val="en-US"/>
              </w:rPr>
            </w:pPr>
          </w:p>
          <w:p w14:paraId="234ABE41" w14:textId="77777777" w:rsidR="002F2D0A" w:rsidRPr="009E7841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proofErr w:type="gramStart"/>
            <w:r>
              <w:rPr>
                <w:b/>
                <w:sz w:val="22"/>
                <w:szCs w:val="22"/>
                <w:lang w:val="en-US"/>
              </w:rPr>
              <w:t>N(</w:t>
            </w:r>
            <w:proofErr w:type="gramEnd"/>
            <w:r>
              <w:rPr>
                <w:b/>
                <w:sz w:val="22"/>
                <w:szCs w:val="22"/>
                <w:lang w:val="en-US"/>
              </w:rPr>
              <w:t>%</w:t>
            </w:r>
            <w:r w:rsidRPr="009E7841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946" w:type="dxa"/>
          </w:tcPr>
          <w:p w14:paraId="7D5B0AE2" w14:textId="77777777" w:rsidR="002F2D0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5 (0.94-2.55)</w:t>
            </w:r>
          </w:p>
          <w:p w14:paraId="28BD6AA7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39CDF64E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4 (1.72-4.51)</w:t>
            </w:r>
          </w:p>
          <w:p w14:paraId="13DC0BDE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7BBFF2ED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1DEF1CAD" w14:textId="41D8A6F1" w:rsidR="00910E2C" w:rsidRPr="00D5157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100%)</w:t>
            </w:r>
          </w:p>
        </w:tc>
        <w:tc>
          <w:tcPr>
            <w:tcW w:w="824" w:type="dxa"/>
          </w:tcPr>
          <w:p w14:paraId="0CD6788B" w14:textId="77777777" w:rsidR="002F2D0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 (0.33-1.42)</w:t>
            </w:r>
          </w:p>
          <w:p w14:paraId="65EA4828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57730AA3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4 (1.05-5.13)</w:t>
            </w:r>
          </w:p>
          <w:p w14:paraId="0FBB7A09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26455CA6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3E33BED3" w14:textId="76A187A6" w:rsidR="00910E2C" w:rsidRPr="00D5157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43%)</w:t>
            </w:r>
          </w:p>
        </w:tc>
        <w:tc>
          <w:tcPr>
            <w:tcW w:w="749" w:type="dxa"/>
          </w:tcPr>
          <w:p w14:paraId="72E681CA" w14:textId="77777777" w:rsidR="002F2D0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5</w:t>
            </w:r>
          </w:p>
          <w:p w14:paraId="100E1660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077D1B3F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658B0678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622C7307" w14:textId="2184077B" w:rsidR="00E278AA" w:rsidRPr="00D5157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45</w:t>
            </w:r>
          </w:p>
        </w:tc>
        <w:tc>
          <w:tcPr>
            <w:tcW w:w="824" w:type="dxa"/>
          </w:tcPr>
          <w:p w14:paraId="3136FAFD" w14:textId="77777777" w:rsidR="002F2D0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 (0.74-1.42)</w:t>
            </w:r>
          </w:p>
          <w:p w14:paraId="429702F8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1891B542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6 (1.86-4.15)</w:t>
            </w:r>
          </w:p>
          <w:p w14:paraId="350FE873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3E55651C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351C350A" w14:textId="6D14BB23" w:rsidR="00910E2C" w:rsidRPr="00D5157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43%)</w:t>
            </w:r>
          </w:p>
        </w:tc>
        <w:tc>
          <w:tcPr>
            <w:tcW w:w="749" w:type="dxa"/>
          </w:tcPr>
          <w:p w14:paraId="1AAF8820" w14:textId="77777777" w:rsidR="002F2D0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5</w:t>
            </w:r>
          </w:p>
          <w:p w14:paraId="5B05EFB7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0DCA3340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211CC3B7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162B8E1D" w14:textId="678D166D" w:rsidR="00E278AA" w:rsidRPr="00D5157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6</w:t>
            </w:r>
          </w:p>
        </w:tc>
        <w:tc>
          <w:tcPr>
            <w:tcW w:w="824" w:type="dxa"/>
          </w:tcPr>
          <w:p w14:paraId="2355FB7C" w14:textId="77777777" w:rsidR="002F2D0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7 (0.43-1.26)</w:t>
            </w:r>
          </w:p>
          <w:p w14:paraId="18721C2E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36305A53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3 (1.11-4.22)</w:t>
            </w:r>
          </w:p>
          <w:p w14:paraId="15933420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4B436B31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33411682" w14:textId="3E8A5115" w:rsidR="00910E2C" w:rsidRPr="00D5157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29%)</w:t>
            </w:r>
          </w:p>
        </w:tc>
        <w:tc>
          <w:tcPr>
            <w:tcW w:w="749" w:type="dxa"/>
          </w:tcPr>
          <w:p w14:paraId="6C9B1F18" w14:textId="77777777" w:rsidR="002F2D0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73</w:t>
            </w:r>
          </w:p>
          <w:p w14:paraId="51D4F14F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713A3AC3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61ED4D97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63094AAC" w14:textId="67C67258" w:rsidR="00E278AA" w:rsidRPr="00D5157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5</w:t>
            </w:r>
          </w:p>
        </w:tc>
        <w:tc>
          <w:tcPr>
            <w:tcW w:w="824" w:type="dxa"/>
          </w:tcPr>
          <w:p w14:paraId="6A7C36AB" w14:textId="77777777" w:rsidR="002F2D0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 (0.45-1.46)</w:t>
            </w:r>
          </w:p>
          <w:p w14:paraId="48B0FC97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664BFA17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5 (1.03-5.14)</w:t>
            </w:r>
          </w:p>
          <w:p w14:paraId="4D0DB87A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226B1150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5FE10C4C" w14:textId="0084009C" w:rsidR="00910E2C" w:rsidRPr="00D5157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29%)</w:t>
            </w:r>
          </w:p>
        </w:tc>
        <w:tc>
          <w:tcPr>
            <w:tcW w:w="749" w:type="dxa"/>
          </w:tcPr>
          <w:p w14:paraId="5FC8EA6D" w14:textId="77777777" w:rsidR="002F2D0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5</w:t>
            </w:r>
          </w:p>
          <w:p w14:paraId="6AD7147A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583971D9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2ED17078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57A19D1E" w14:textId="33D46EE1" w:rsidR="00E278AA" w:rsidRPr="00D5157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5</w:t>
            </w:r>
          </w:p>
        </w:tc>
        <w:tc>
          <w:tcPr>
            <w:tcW w:w="824" w:type="dxa"/>
          </w:tcPr>
          <w:p w14:paraId="23E7C732" w14:textId="77777777" w:rsidR="002F2D0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 (0.38-1.56)</w:t>
            </w:r>
          </w:p>
          <w:p w14:paraId="3DB2172F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5D012C5C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3 (0.94-5.78)</w:t>
            </w:r>
          </w:p>
          <w:p w14:paraId="1F4C5FCA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50039422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4B9B6CEE" w14:textId="3456CEB1" w:rsidR="00910E2C" w:rsidRPr="00D5157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29%)</w:t>
            </w:r>
          </w:p>
        </w:tc>
        <w:tc>
          <w:tcPr>
            <w:tcW w:w="749" w:type="dxa"/>
          </w:tcPr>
          <w:p w14:paraId="51B31863" w14:textId="77777777" w:rsidR="002F2D0A" w:rsidRDefault="001518D2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5</w:t>
            </w:r>
          </w:p>
          <w:p w14:paraId="55340AE6" w14:textId="77777777" w:rsidR="001518D2" w:rsidRDefault="001518D2" w:rsidP="00910E2C">
            <w:pPr>
              <w:rPr>
                <w:sz w:val="22"/>
                <w:szCs w:val="22"/>
                <w:lang w:val="en-US"/>
              </w:rPr>
            </w:pPr>
          </w:p>
          <w:p w14:paraId="4892EAA0" w14:textId="77777777" w:rsidR="001518D2" w:rsidRDefault="001518D2" w:rsidP="00910E2C">
            <w:pPr>
              <w:rPr>
                <w:sz w:val="22"/>
                <w:szCs w:val="22"/>
                <w:lang w:val="en-US"/>
              </w:rPr>
            </w:pPr>
          </w:p>
          <w:p w14:paraId="473FEA7F" w14:textId="77777777" w:rsidR="001518D2" w:rsidRDefault="001518D2" w:rsidP="00910E2C">
            <w:pPr>
              <w:rPr>
                <w:sz w:val="22"/>
                <w:szCs w:val="22"/>
                <w:lang w:val="en-US"/>
              </w:rPr>
            </w:pPr>
          </w:p>
          <w:p w14:paraId="24AED369" w14:textId="7A13D2F7" w:rsidR="001518D2" w:rsidRPr="00D5157A" w:rsidRDefault="001518D2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5</w:t>
            </w:r>
          </w:p>
        </w:tc>
        <w:tc>
          <w:tcPr>
            <w:tcW w:w="824" w:type="dxa"/>
          </w:tcPr>
          <w:p w14:paraId="4E404484" w14:textId="77777777" w:rsidR="002F2D0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 (0.29-0.96)</w:t>
            </w:r>
          </w:p>
          <w:p w14:paraId="6B9829CC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2218DDD4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2 (0.81-4.84)</w:t>
            </w:r>
          </w:p>
          <w:p w14:paraId="1C5A9BAF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5B134231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784E08CE" w14:textId="0CDF45CB" w:rsidR="00910E2C" w:rsidRPr="00D5157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29%)</w:t>
            </w:r>
          </w:p>
        </w:tc>
        <w:tc>
          <w:tcPr>
            <w:tcW w:w="749" w:type="dxa"/>
          </w:tcPr>
          <w:p w14:paraId="77AE8BEC" w14:textId="77777777" w:rsidR="002F2D0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4</w:t>
            </w:r>
          </w:p>
          <w:p w14:paraId="2F5541BD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74C7AD53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2B5135CD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64B4CFBA" w14:textId="6589BBA2" w:rsidR="00E278AA" w:rsidRPr="00D5157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5</w:t>
            </w:r>
          </w:p>
        </w:tc>
        <w:tc>
          <w:tcPr>
            <w:tcW w:w="824" w:type="dxa"/>
          </w:tcPr>
          <w:p w14:paraId="4DA0407B" w14:textId="77777777" w:rsidR="002F2D0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</w:t>
            </w:r>
          </w:p>
          <w:p w14:paraId="17D68CB9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1CE1471D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0971D5F7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70DE25D9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6</w:t>
            </w:r>
          </w:p>
          <w:p w14:paraId="775C45A7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29E8FFF8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6AB0A0F0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151AFAD8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02A6B9C8" w14:textId="78D3734C" w:rsidR="00910E2C" w:rsidRPr="00D5157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7%)</w:t>
            </w:r>
          </w:p>
        </w:tc>
        <w:tc>
          <w:tcPr>
            <w:tcW w:w="749" w:type="dxa"/>
          </w:tcPr>
          <w:p w14:paraId="5131ED1F" w14:textId="6FF01E99" w:rsidR="002F2D0A" w:rsidRPr="00D5157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24" w:type="dxa"/>
          </w:tcPr>
          <w:p w14:paraId="62FB1BC0" w14:textId="77777777" w:rsidR="002F2D0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6</w:t>
            </w:r>
          </w:p>
          <w:p w14:paraId="679155E7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4D996CB0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11EB79C0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11AA7E1D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9</w:t>
            </w:r>
          </w:p>
          <w:p w14:paraId="399B9B3C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219F1DB9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7043FC46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7B3200DD" w14:textId="77777777" w:rsidR="00910E2C" w:rsidRDefault="00910E2C" w:rsidP="00910E2C">
            <w:pPr>
              <w:rPr>
                <w:sz w:val="22"/>
                <w:szCs w:val="22"/>
                <w:lang w:val="en-US"/>
              </w:rPr>
            </w:pPr>
          </w:p>
          <w:p w14:paraId="056B38A3" w14:textId="48580CCE" w:rsidR="00910E2C" w:rsidRPr="00D5157A" w:rsidRDefault="00910E2C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7%)</w:t>
            </w:r>
          </w:p>
        </w:tc>
        <w:tc>
          <w:tcPr>
            <w:tcW w:w="749" w:type="dxa"/>
          </w:tcPr>
          <w:p w14:paraId="7D686D73" w14:textId="69D2D13C" w:rsidR="002F2D0A" w:rsidRPr="00D5157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29" w:type="dxa"/>
          </w:tcPr>
          <w:p w14:paraId="707563E4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6</w:t>
            </w:r>
          </w:p>
          <w:p w14:paraId="4A6211DE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2F544053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4E347F5A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3907E0C5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6</w:t>
            </w:r>
          </w:p>
          <w:p w14:paraId="7941206F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52864C1E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0522F63D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294D45BF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3D1878E7" w14:textId="14798416" w:rsidR="00E278AA" w:rsidRPr="00D5157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7%)</w:t>
            </w:r>
          </w:p>
        </w:tc>
        <w:tc>
          <w:tcPr>
            <w:tcW w:w="789" w:type="dxa"/>
          </w:tcPr>
          <w:p w14:paraId="6EE30A5C" w14:textId="57B1DC2A" w:rsidR="002F2D0A" w:rsidRPr="00D5157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2F2D0A" w:rsidRPr="00AD3F77" w14:paraId="0C614B89" w14:textId="77777777" w:rsidTr="00910E2C">
        <w:trPr>
          <w:trHeight w:val="327"/>
        </w:trPr>
        <w:tc>
          <w:tcPr>
            <w:tcW w:w="15923" w:type="dxa"/>
            <w:gridSpan w:val="20"/>
            <w:shd w:val="clear" w:color="auto" w:fill="EEECE1" w:themeFill="background2"/>
          </w:tcPr>
          <w:p w14:paraId="10AE5E38" w14:textId="5EBB5EE3" w:rsidR="002F2D0A" w:rsidRPr="009E7841" w:rsidRDefault="002F2D0A" w:rsidP="00910E2C">
            <w:pPr>
              <w:rPr>
                <w:b/>
                <w:i/>
                <w:sz w:val="22"/>
                <w:szCs w:val="22"/>
                <w:lang w:val="en-US"/>
              </w:rPr>
            </w:pPr>
            <w:r w:rsidRPr="009E7841">
              <w:rPr>
                <w:b/>
                <w:i/>
                <w:sz w:val="22"/>
                <w:szCs w:val="22"/>
                <w:lang w:val="en-US"/>
              </w:rPr>
              <w:t>Newly diagnosed non-</w:t>
            </w:r>
            <w:proofErr w:type="gramStart"/>
            <w:r w:rsidRPr="009E7841">
              <w:rPr>
                <w:b/>
                <w:i/>
                <w:sz w:val="22"/>
                <w:szCs w:val="22"/>
                <w:lang w:val="en-US"/>
              </w:rPr>
              <w:t>cirrhotic  patients</w:t>
            </w:r>
            <w:proofErr w:type="gramEnd"/>
          </w:p>
        </w:tc>
      </w:tr>
      <w:tr w:rsidR="002F2D0A" w:rsidRPr="00D5157A" w14:paraId="52FF0655" w14:textId="77777777" w:rsidTr="00910E2C">
        <w:trPr>
          <w:trHeight w:val="327"/>
        </w:trPr>
        <w:tc>
          <w:tcPr>
            <w:tcW w:w="775" w:type="dxa"/>
            <w:shd w:val="clear" w:color="auto" w:fill="EEECE1" w:themeFill="background2"/>
          </w:tcPr>
          <w:p w14:paraId="0B9B7B4C" w14:textId="65A56C32" w:rsidR="002F2D0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PRI</w:t>
            </w:r>
          </w:p>
          <w:p w14:paraId="1634B0B4" w14:textId="7E6BAA80" w:rsidR="002F2D0A" w:rsidRDefault="002F2D0A" w:rsidP="00910E2C">
            <w:pPr>
              <w:rPr>
                <w:b/>
                <w:sz w:val="22"/>
                <w:szCs w:val="22"/>
                <w:lang w:val="en-US"/>
              </w:rPr>
            </w:pPr>
          </w:p>
          <w:p w14:paraId="30165CAA" w14:textId="77777777" w:rsidR="00E278AA" w:rsidRDefault="00E278AA" w:rsidP="00910E2C">
            <w:pPr>
              <w:rPr>
                <w:b/>
                <w:sz w:val="22"/>
                <w:szCs w:val="22"/>
                <w:lang w:val="en-US"/>
              </w:rPr>
            </w:pPr>
          </w:p>
          <w:p w14:paraId="64EDB5B4" w14:textId="77777777" w:rsidR="00E278AA" w:rsidRDefault="00E278AA" w:rsidP="00910E2C">
            <w:pPr>
              <w:rPr>
                <w:b/>
                <w:sz w:val="22"/>
                <w:szCs w:val="22"/>
                <w:lang w:val="en-US"/>
              </w:rPr>
            </w:pPr>
          </w:p>
          <w:p w14:paraId="0378EAC9" w14:textId="50D3E547" w:rsidR="002F2D0A" w:rsidRPr="009E7841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IB-4</w:t>
            </w:r>
          </w:p>
          <w:p w14:paraId="3402D5CF" w14:textId="77777777" w:rsidR="002F2D0A" w:rsidRPr="009E7841" w:rsidRDefault="002F2D0A" w:rsidP="00910E2C">
            <w:pPr>
              <w:rPr>
                <w:b/>
                <w:sz w:val="22"/>
                <w:szCs w:val="22"/>
                <w:lang w:val="en-US"/>
              </w:rPr>
            </w:pPr>
          </w:p>
          <w:p w14:paraId="0E60B354" w14:textId="77777777" w:rsidR="00E278AA" w:rsidRDefault="00E278AA" w:rsidP="00910E2C">
            <w:pPr>
              <w:rPr>
                <w:b/>
                <w:sz w:val="22"/>
                <w:szCs w:val="22"/>
                <w:lang w:val="en-US"/>
              </w:rPr>
            </w:pPr>
          </w:p>
          <w:p w14:paraId="2ECC5770" w14:textId="77777777" w:rsidR="00E278AA" w:rsidRDefault="00E278AA" w:rsidP="00910E2C">
            <w:pPr>
              <w:rPr>
                <w:b/>
                <w:sz w:val="22"/>
                <w:szCs w:val="22"/>
                <w:lang w:val="en-US"/>
              </w:rPr>
            </w:pPr>
          </w:p>
          <w:p w14:paraId="6BD139AB" w14:textId="77777777" w:rsidR="002F2D0A" w:rsidRPr="009E7841" w:rsidRDefault="002F2D0A" w:rsidP="00910E2C">
            <w:pPr>
              <w:rPr>
                <w:b/>
                <w:sz w:val="22"/>
                <w:szCs w:val="22"/>
                <w:lang w:val="en-US"/>
              </w:rPr>
            </w:pPr>
            <w:proofErr w:type="gramStart"/>
            <w:r>
              <w:rPr>
                <w:b/>
                <w:sz w:val="22"/>
                <w:szCs w:val="22"/>
                <w:lang w:val="en-US"/>
              </w:rPr>
              <w:t>N</w:t>
            </w:r>
            <w:r w:rsidRPr="009E7841">
              <w:rPr>
                <w:b/>
                <w:sz w:val="22"/>
                <w:szCs w:val="22"/>
                <w:lang w:val="en-US"/>
              </w:rPr>
              <w:t>(</w:t>
            </w:r>
            <w:proofErr w:type="gramEnd"/>
            <w:r w:rsidRPr="009E7841">
              <w:rPr>
                <w:b/>
                <w:sz w:val="22"/>
                <w:szCs w:val="22"/>
                <w:lang w:val="en-US"/>
              </w:rPr>
              <w:t>%)</w:t>
            </w:r>
          </w:p>
        </w:tc>
        <w:tc>
          <w:tcPr>
            <w:tcW w:w="946" w:type="dxa"/>
          </w:tcPr>
          <w:p w14:paraId="704326D2" w14:textId="77777777" w:rsidR="002F2D0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2 (0.28-1.05)</w:t>
            </w:r>
          </w:p>
          <w:p w14:paraId="5B353CE6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07425C00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 (0.44-2.13)</w:t>
            </w:r>
          </w:p>
          <w:p w14:paraId="28962300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13358A6F" w14:textId="22C979B0" w:rsidR="00E278AA" w:rsidRPr="00D5157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 (100%)</w:t>
            </w:r>
          </w:p>
        </w:tc>
        <w:tc>
          <w:tcPr>
            <w:tcW w:w="824" w:type="dxa"/>
          </w:tcPr>
          <w:p w14:paraId="775D3924" w14:textId="77777777" w:rsidR="002F2D0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3 (0.27-0.80)</w:t>
            </w:r>
          </w:p>
          <w:p w14:paraId="3E082E1C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218660B3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 (0.45-1.18)</w:t>
            </w:r>
          </w:p>
          <w:p w14:paraId="0189E8F5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1D397377" w14:textId="6E249873" w:rsidR="00E278AA" w:rsidRPr="00D5157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 (68%)</w:t>
            </w:r>
          </w:p>
        </w:tc>
        <w:tc>
          <w:tcPr>
            <w:tcW w:w="749" w:type="dxa"/>
          </w:tcPr>
          <w:p w14:paraId="2A42460F" w14:textId="77777777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59</w:t>
            </w:r>
          </w:p>
          <w:p w14:paraId="00FB8AD6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4D09F3A8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11D54B8D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400F5CAB" w14:textId="6C5E4D90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3</w:t>
            </w:r>
          </w:p>
        </w:tc>
        <w:tc>
          <w:tcPr>
            <w:tcW w:w="824" w:type="dxa"/>
          </w:tcPr>
          <w:p w14:paraId="7A2DBD0B" w14:textId="77777777" w:rsidR="002F2D0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2 (0.21-0.75)</w:t>
            </w:r>
          </w:p>
          <w:p w14:paraId="523AE0BD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25F052E5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0 (0.38-0.73)</w:t>
            </w:r>
          </w:p>
          <w:p w14:paraId="5A9D0153" w14:textId="77777777" w:rsidR="00E278AA" w:rsidRDefault="00E278AA" w:rsidP="00910E2C">
            <w:pPr>
              <w:rPr>
                <w:sz w:val="22"/>
                <w:szCs w:val="22"/>
                <w:lang w:val="en-US"/>
              </w:rPr>
            </w:pPr>
          </w:p>
          <w:p w14:paraId="75806536" w14:textId="1F15210D" w:rsidR="00E278AA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* (75%)</w:t>
            </w:r>
          </w:p>
        </w:tc>
        <w:tc>
          <w:tcPr>
            <w:tcW w:w="749" w:type="dxa"/>
          </w:tcPr>
          <w:p w14:paraId="78D28BF0" w14:textId="77777777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4</w:t>
            </w:r>
          </w:p>
          <w:p w14:paraId="435B2DA0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1BF23E93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37575303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59B7BF61" w14:textId="2C186A1D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9</w:t>
            </w:r>
          </w:p>
        </w:tc>
        <w:tc>
          <w:tcPr>
            <w:tcW w:w="824" w:type="dxa"/>
          </w:tcPr>
          <w:p w14:paraId="56F08CCC" w14:textId="77777777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1 (0.30-0.67)</w:t>
            </w:r>
          </w:p>
          <w:p w14:paraId="38DC94EB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06BCF53D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 (0.46-0.89)</w:t>
            </w:r>
          </w:p>
          <w:p w14:paraId="45EC7C75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5775280B" w14:textId="1D2B0DA6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57%)</w:t>
            </w:r>
          </w:p>
        </w:tc>
        <w:tc>
          <w:tcPr>
            <w:tcW w:w="749" w:type="dxa"/>
          </w:tcPr>
          <w:p w14:paraId="39281911" w14:textId="77777777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81</w:t>
            </w:r>
          </w:p>
          <w:p w14:paraId="576180AA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5291D399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3F6F6641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448E0FDA" w14:textId="2FB2A501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5</w:t>
            </w:r>
          </w:p>
        </w:tc>
        <w:tc>
          <w:tcPr>
            <w:tcW w:w="824" w:type="dxa"/>
          </w:tcPr>
          <w:p w14:paraId="02023927" w14:textId="77777777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 (0.23-0.48)</w:t>
            </w:r>
          </w:p>
          <w:p w14:paraId="6FDC312D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4D2227EB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 (0.46-0.87)</w:t>
            </w:r>
          </w:p>
          <w:p w14:paraId="7C902217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015A187B" w14:textId="6A53A6FE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50%)</w:t>
            </w:r>
          </w:p>
        </w:tc>
        <w:tc>
          <w:tcPr>
            <w:tcW w:w="749" w:type="dxa"/>
          </w:tcPr>
          <w:p w14:paraId="7370E596" w14:textId="77777777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7</w:t>
            </w:r>
          </w:p>
          <w:p w14:paraId="10BF35BA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127CE210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5BF929D9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7869D2E3" w14:textId="00C73FDB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1</w:t>
            </w:r>
          </w:p>
        </w:tc>
        <w:tc>
          <w:tcPr>
            <w:tcW w:w="824" w:type="dxa"/>
          </w:tcPr>
          <w:p w14:paraId="0612E707" w14:textId="77777777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9 (0.23-0.40)</w:t>
            </w:r>
          </w:p>
          <w:p w14:paraId="0D2242A7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4D3275E7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 (0.44-0.99)</w:t>
            </w:r>
          </w:p>
          <w:p w14:paraId="23E208CA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604CAEAF" w14:textId="78BDB9E9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 (46%)</w:t>
            </w:r>
          </w:p>
        </w:tc>
        <w:tc>
          <w:tcPr>
            <w:tcW w:w="749" w:type="dxa"/>
          </w:tcPr>
          <w:p w14:paraId="66D4D89F" w14:textId="77777777" w:rsidR="002F2D0A" w:rsidRDefault="001518D2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9</w:t>
            </w:r>
          </w:p>
          <w:p w14:paraId="7726B826" w14:textId="77777777" w:rsidR="001518D2" w:rsidRDefault="001518D2" w:rsidP="00910E2C">
            <w:pPr>
              <w:rPr>
                <w:sz w:val="22"/>
                <w:szCs w:val="22"/>
                <w:lang w:val="en-US"/>
              </w:rPr>
            </w:pPr>
          </w:p>
          <w:p w14:paraId="23738DFB" w14:textId="77777777" w:rsidR="001518D2" w:rsidRDefault="001518D2" w:rsidP="00910E2C">
            <w:pPr>
              <w:rPr>
                <w:sz w:val="22"/>
                <w:szCs w:val="22"/>
                <w:lang w:val="en-US"/>
              </w:rPr>
            </w:pPr>
          </w:p>
          <w:p w14:paraId="231A998C" w14:textId="77777777" w:rsidR="001518D2" w:rsidRDefault="001518D2" w:rsidP="00910E2C">
            <w:pPr>
              <w:rPr>
                <w:sz w:val="22"/>
                <w:szCs w:val="22"/>
                <w:lang w:val="en-US"/>
              </w:rPr>
            </w:pPr>
          </w:p>
          <w:p w14:paraId="78D66B6D" w14:textId="4E814EA6" w:rsidR="001518D2" w:rsidRPr="00D5157A" w:rsidRDefault="001518D2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9</w:t>
            </w:r>
          </w:p>
        </w:tc>
        <w:tc>
          <w:tcPr>
            <w:tcW w:w="824" w:type="dxa"/>
          </w:tcPr>
          <w:p w14:paraId="59E2FB8F" w14:textId="77777777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 (0.22-0.39)</w:t>
            </w:r>
          </w:p>
          <w:p w14:paraId="7BDF5053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7718ECC7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0 (0.43-0.87)</w:t>
            </w:r>
          </w:p>
          <w:p w14:paraId="4DE19B56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6F6BB6B9" w14:textId="218D61D8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32%)</w:t>
            </w:r>
          </w:p>
        </w:tc>
        <w:tc>
          <w:tcPr>
            <w:tcW w:w="749" w:type="dxa"/>
          </w:tcPr>
          <w:p w14:paraId="76E955C0" w14:textId="20E4CE56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1</w:t>
            </w:r>
          </w:p>
          <w:p w14:paraId="357FFF29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0A6C8677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006F2A0C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124DD5C4" w14:textId="753914B4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75</w:t>
            </w:r>
          </w:p>
        </w:tc>
        <w:tc>
          <w:tcPr>
            <w:tcW w:w="824" w:type="dxa"/>
          </w:tcPr>
          <w:p w14:paraId="610D31A8" w14:textId="77777777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4 (0.23-0.51)</w:t>
            </w:r>
          </w:p>
          <w:p w14:paraId="1D289B27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572D871C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3 (0.46-0.94)</w:t>
            </w:r>
          </w:p>
          <w:p w14:paraId="41877338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1F3EFE15" w14:textId="482FE7F0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29%)</w:t>
            </w:r>
          </w:p>
        </w:tc>
        <w:tc>
          <w:tcPr>
            <w:tcW w:w="749" w:type="dxa"/>
          </w:tcPr>
          <w:p w14:paraId="29DC2D1C" w14:textId="77777777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5</w:t>
            </w:r>
          </w:p>
          <w:p w14:paraId="75220124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3492AD00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7A03BAA1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4EA63894" w14:textId="7C1BA653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2</w:t>
            </w:r>
          </w:p>
        </w:tc>
        <w:tc>
          <w:tcPr>
            <w:tcW w:w="824" w:type="dxa"/>
          </w:tcPr>
          <w:p w14:paraId="6F058357" w14:textId="77777777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 (0.24-0.59)</w:t>
            </w:r>
          </w:p>
          <w:p w14:paraId="499AA730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61A9DC13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3 (0.41-1.78)</w:t>
            </w:r>
          </w:p>
          <w:p w14:paraId="4C6C9F0A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70547411" w14:textId="7C1C0632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18%)</w:t>
            </w:r>
          </w:p>
        </w:tc>
        <w:tc>
          <w:tcPr>
            <w:tcW w:w="749" w:type="dxa"/>
          </w:tcPr>
          <w:p w14:paraId="4BC8B776" w14:textId="77777777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5</w:t>
            </w:r>
          </w:p>
          <w:p w14:paraId="36950341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0DAAA2C4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6632FDFC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72F59A32" w14:textId="4D46A302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73</w:t>
            </w:r>
          </w:p>
        </w:tc>
        <w:tc>
          <w:tcPr>
            <w:tcW w:w="829" w:type="dxa"/>
          </w:tcPr>
          <w:p w14:paraId="5A269729" w14:textId="77777777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</w:t>
            </w:r>
          </w:p>
          <w:p w14:paraId="33BE399F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23B5600E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0032C405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36969982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</w:t>
            </w:r>
          </w:p>
          <w:p w14:paraId="70F93843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23F059ED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56B6AF0A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0EFB05D1" w14:textId="53D9EFBE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10%)</w:t>
            </w:r>
          </w:p>
        </w:tc>
        <w:tc>
          <w:tcPr>
            <w:tcW w:w="789" w:type="dxa"/>
          </w:tcPr>
          <w:p w14:paraId="29E8643C" w14:textId="77777777" w:rsidR="002F2D0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0</w:t>
            </w:r>
          </w:p>
          <w:p w14:paraId="4503E0FE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40DB397B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3538E8EB" w14:textId="77777777" w:rsidR="001E1C1F" w:rsidRDefault="001E1C1F" w:rsidP="00910E2C">
            <w:pPr>
              <w:rPr>
                <w:sz w:val="22"/>
                <w:szCs w:val="22"/>
                <w:lang w:val="en-US"/>
              </w:rPr>
            </w:pPr>
          </w:p>
          <w:p w14:paraId="4F1AD234" w14:textId="634C52EA" w:rsidR="001E1C1F" w:rsidRPr="00D5157A" w:rsidRDefault="001E1C1F" w:rsidP="00910E2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0</w:t>
            </w:r>
          </w:p>
        </w:tc>
      </w:tr>
    </w:tbl>
    <w:p w14:paraId="158F2987" w14:textId="0E8749CB" w:rsidR="00E278AA" w:rsidRDefault="00E278AA" w:rsidP="00E278AA">
      <w:pPr>
        <w:pStyle w:val="Listenabsatz"/>
        <w:numPr>
          <w:ilvl w:val="0"/>
          <w:numId w:val="5"/>
        </w:numPr>
        <w:rPr>
          <w:lang w:val="en-US"/>
        </w:rPr>
      </w:pPr>
      <w:r w:rsidRPr="002F2D0A">
        <w:rPr>
          <w:lang w:val="en-US"/>
        </w:rPr>
        <w:t>P-value not possible due to small sample-size</w:t>
      </w:r>
    </w:p>
    <w:p w14:paraId="08A1A4DA" w14:textId="597FCB7E" w:rsidR="001E1C1F" w:rsidRPr="001E1C1F" w:rsidRDefault="001E1C1F" w:rsidP="001E1C1F">
      <w:pPr>
        <w:ind w:left="360"/>
        <w:rPr>
          <w:lang w:val="en-US"/>
        </w:rPr>
      </w:pPr>
      <w:r>
        <w:rPr>
          <w:lang w:val="en-US"/>
        </w:rPr>
        <w:t>*     Two patients had missing baseline APRI/FIB-4 scores</w:t>
      </w:r>
    </w:p>
    <w:p w14:paraId="491A7113" w14:textId="77777777" w:rsidR="00F1184F" w:rsidRDefault="00F1184F" w:rsidP="003F11FB">
      <w:pPr>
        <w:spacing w:line="360" w:lineRule="auto"/>
        <w:rPr>
          <w:b/>
          <w:lang w:val="en-US"/>
        </w:rPr>
      </w:pPr>
    </w:p>
    <w:p w14:paraId="70D66080" w14:textId="2EED8847" w:rsidR="007B0982" w:rsidRDefault="007B0982" w:rsidP="00B168D2">
      <w:pPr>
        <w:rPr>
          <w:b/>
          <w:lang w:val="en-US"/>
        </w:rPr>
      </w:pPr>
    </w:p>
    <w:p w14:paraId="1FECAF03" w14:textId="77777777" w:rsidR="009004AD" w:rsidRDefault="009004AD" w:rsidP="00B168D2">
      <w:pPr>
        <w:rPr>
          <w:b/>
          <w:lang w:val="en-US"/>
        </w:rPr>
      </w:pPr>
    </w:p>
    <w:p w14:paraId="172AE9F1" w14:textId="77777777" w:rsidR="009004AD" w:rsidRDefault="009004AD" w:rsidP="00B168D2">
      <w:pPr>
        <w:rPr>
          <w:b/>
          <w:lang w:val="en-US"/>
        </w:rPr>
      </w:pPr>
    </w:p>
    <w:p w14:paraId="645D7953" w14:textId="00E32AD0" w:rsidR="009004AD" w:rsidRDefault="003400E8" w:rsidP="00B168D2">
      <w:pPr>
        <w:rPr>
          <w:b/>
          <w:lang w:val="en-US"/>
        </w:rPr>
      </w:pPr>
      <w:r>
        <w:rPr>
          <w:b/>
          <w:lang w:val="en-US"/>
        </w:rPr>
        <w:lastRenderedPageBreak/>
        <w:t>Supplemental Table T</w:t>
      </w:r>
      <w:r w:rsidR="009004AD">
        <w:rPr>
          <w:b/>
          <w:lang w:val="en-US"/>
        </w:rPr>
        <w:t>3: Clin</w:t>
      </w:r>
      <w:r w:rsidR="009004AD" w:rsidRPr="00B90D9A">
        <w:rPr>
          <w:b/>
          <w:lang w:val="en-US"/>
        </w:rPr>
        <w:t>ical</w:t>
      </w:r>
      <w:r w:rsidR="009004AD">
        <w:rPr>
          <w:b/>
          <w:lang w:val="en-US"/>
        </w:rPr>
        <w:t xml:space="preserve"> characteristics of newly diagnosed </w:t>
      </w:r>
      <w:proofErr w:type="gramStart"/>
      <w:r w:rsidR="009004AD">
        <w:rPr>
          <w:b/>
          <w:lang w:val="en-US"/>
        </w:rPr>
        <w:t>an</w:t>
      </w:r>
      <w:proofErr w:type="gramEnd"/>
      <w:r w:rsidR="009004AD">
        <w:rPr>
          <w:b/>
          <w:lang w:val="en-US"/>
        </w:rPr>
        <w:t xml:space="preserve"> pre-treated patients, stratified according to their diagnosis at liver biopsy (cirrhosis vs. no-cirrhosis).  </w:t>
      </w:r>
    </w:p>
    <w:p w14:paraId="5602D7E9" w14:textId="77777777" w:rsidR="009004AD" w:rsidRDefault="009004AD" w:rsidP="00B168D2">
      <w:pPr>
        <w:rPr>
          <w:b/>
          <w:lang w:val="en-US"/>
        </w:rPr>
      </w:pPr>
    </w:p>
    <w:tbl>
      <w:tblPr>
        <w:tblStyle w:val="Tabellenraster"/>
        <w:tblW w:w="9657" w:type="dxa"/>
        <w:tblLook w:val="04A0" w:firstRow="1" w:lastRow="0" w:firstColumn="1" w:lastColumn="0" w:noHBand="0" w:noVBand="1"/>
      </w:tblPr>
      <w:tblGrid>
        <w:gridCol w:w="1371"/>
        <w:gridCol w:w="1375"/>
        <w:gridCol w:w="1374"/>
        <w:gridCol w:w="1351"/>
        <w:gridCol w:w="1460"/>
        <w:gridCol w:w="1374"/>
        <w:gridCol w:w="1352"/>
      </w:tblGrid>
      <w:tr w:rsidR="009004AD" w14:paraId="7505F5F6" w14:textId="77777777" w:rsidTr="006906D5">
        <w:trPr>
          <w:trHeight w:val="479"/>
        </w:trPr>
        <w:tc>
          <w:tcPr>
            <w:tcW w:w="1378" w:type="dxa"/>
            <w:vMerge w:val="restart"/>
            <w:shd w:val="clear" w:color="auto" w:fill="EEECE1" w:themeFill="background2"/>
          </w:tcPr>
          <w:p w14:paraId="1B72058E" w14:textId="77777777" w:rsidR="009004AD" w:rsidRPr="0031489D" w:rsidRDefault="009004AD" w:rsidP="006906D5">
            <w:pPr>
              <w:rPr>
                <w:b/>
                <w:lang w:val="en-US"/>
              </w:rPr>
            </w:pPr>
          </w:p>
        </w:tc>
        <w:tc>
          <w:tcPr>
            <w:tcW w:w="4139" w:type="dxa"/>
            <w:gridSpan w:val="3"/>
            <w:shd w:val="clear" w:color="auto" w:fill="EEECE1" w:themeFill="background2"/>
          </w:tcPr>
          <w:p w14:paraId="004BDD86" w14:textId="77777777" w:rsidR="009004AD" w:rsidRPr="00B90D9A" w:rsidRDefault="009004AD" w:rsidP="006906D5">
            <w:pPr>
              <w:rPr>
                <w:b/>
              </w:rPr>
            </w:pPr>
            <w:proofErr w:type="spellStart"/>
            <w:r w:rsidRPr="00B90D9A">
              <w:rPr>
                <w:b/>
              </w:rPr>
              <w:t>Newly</w:t>
            </w:r>
            <w:proofErr w:type="spellEnd"/>
            <w:r w:rsidRPr="00B90D9A">
              <w:rPr>
                <w:b/>
              </w:rPr>
              <w:t xml:space="preserve"> </w:t>
            </w:r>
            <w:proofErr w:type="spellStart"/>
            <w:r w:rsidRPr="00B90D9A">
              <w:rPr>
                <w:b/>
              </w:rPr>
              <w:t>diagnosed</w:t>
            </w:r>
            <w:proofErr w:type="spellEnd"/>
            <w:r w:rsidRPr="00B90D9A">
              <w:rPr>
                <w:b/>
              </w:rPr>
              <w:t xml:space="preserve"> (n=44)</w:t>
            </w:r>
          </w:p>
        </w:tc>
        <w:tc>
          <w:tcPr>
            <w:tcW w:w="4140" w:type="dxa"/>
            <w:gridSpan w:val="3"/>
            <w:shd w:val="clear" w:color="auto" w:fill="EEECE1" w:themeFill="background2"/>
          </w:tcPr>
          <w:p w14:paraId="797E1559" w14:textId="77777777" w:rsidR="009004AD" w:rsidRPr="00B90D9A" w:rsidRDefault="009004AD" w:rsidP="006906D5">
            <w:pPr>
              <w:rPr>
                <w:b/>
              </w:rPr>
            </w:pPr>
            <w:proofErr w:type="spellStart"/>
            <w:r w:rsidRPr="00B90D9A">
              <w:rPr>
                <w:b/>
              </w:rPr>
              <w:t>Under</w:t>
            </w:r>
            <w:proofErr w:type="spellEnd"/>
            <w:r w:rsidRPr="00B90D9A">
              <w:rPr>
                <w:b/>
              </w:rPr>
              <w:t>-treatment (n=144)</w:t>
            </w:r>
          </w:p>
        </w:tc>
      </w:tr>
      <w:tr w:rsidR="009004AD" w14:paraId="7941300B" w14:textId="77777777" w:rsidTr="006906D5">
        <w:trPr>
          <w:trHeight w:val="254"/>
        </w:trPr>
        <w:tc>
          <w:tcPr>
            <w:tcW w:w="1378" w:type="dxa"/>
            <w:vMerge/>
            <w:shd w:val="clear" w:color="auto" w:fill="EEECE1" w:themeFill="background2"/>
          </w:tcPr>
          <w:p w14:paraId="00B9C58C" w14:textId="77777777" w:rsidR="009004AD" w:rsidRPr="00B90D9A" w:rsidRDefault="009004AD" w:rsidP="006906D5">
            <w:pPr>
              <w:rPr>
                <w:b/>
              </w:rPr>
            </w:pPr>
          </w:p>
        </w:tc>
        <w:tc>
          <w:tcPr>
            <w:tcW w:w="1378" w:type="dxa"/>
            <w:shd w:val="clear" w:color="auto" w:fill="EEECE1" w:themeFill="background2"/>
          </w:tcPr>
          <w:p w14:paraId="71DC43FA" w14:textId="77777777" w:rsidR="009004AD" w:rsidRPr="00B90D9A" w:rsidRDefault="009004AD" w:rsidP="006906D5">
            <w:pPr>
              <w:rPr>
                <w:b/>
              </w:rPr>
            </w:pPr>
            <w:proofErr w:type="spellStart"/>
            <w:r w:rsidRPr="00B90D9A">
              <w:rPr>
                <w:b/>
              </w:rPr>
              <w:t>No</w:t>
            </w:r>
            <w:proofErr w:type="spellEnd"/>
            <w:r w:rsidRPr="00B90D9A">
              <w:rPr>
                <w:b/>
              </w:rPr>
              <w:t xml:space="preserve"> </w:t>
            </w:r>
            <w:proofErr w:type="spellStart"/>
            <w:r w:rsidRPr="00B90D9A">
              <w:rPr>
                <w:b/>
              </w:rPr>
              <w:t>cirrhosis</w:t>
            </w:r>
            <w:proofErr w:type="spellEnd"/>
            <w:r>
              <w:rPr>
                <w:b/>
              </w:rPr>
              <w:t xml:space="preserve"> (n=30)</w:t>
            </w:r>
          </w:p>
        </w:tc>
        <w:tc>
          <w:tcPr>
            <w:tcW w:w="1378" w:type="dxa"/>
            <w:shd w:val="clear" w:color="auto" w:fill="EEECE1" w:themeFill="background2"/>
          </w:tcPr>
          <w:p w14:paraId="2A28CFE6" w14:textId="77777777" w:rsidR="009004AD" w:rsidRPr="00B90D9A" w:rsidRDefault="009004AD" w:rsidP="006906D5">
            <w:pPr>
              <w:rPr>
                <w:b/>
              </w:rPr>
            </w:pPr>
            <w:proofErr w:type="spellStart"/>
            <w:r w:rsidRPr="00B90D9A">
              <w:rPr>
                <w:b/>
              </w:rPr>
              <w:t>Cirrhosis</w:t>
            </w:r>
            <w:proofErr w:type="spellEnd"/>
            <w:r>
              <w:rPr>
                <w:b/>
              </w:rPr>
              <w:t xml:space="preserve"> (n=14)</w:t>
            </w:r>
          </w:p>
        </w:tc>
        <w:tc>
          <w:tcPr>
            <w:tcW w:w="1383" w:type="dxa"/>
            <w:shd w:val="clear" w:color="auto" w:fill="EEECE1" w:themeFill="background2"/>
          </w:tcPr>
          <w:p w14:paraId="7ABC7627" w14:textId="77777777" w:rsidR="009004AD" w:rsidRPr="00B90D9A" w:rsidRDefault="009004AD" w:rsidP="006906D5">
            <w:pPr>
              <w:rPr>
                <w:b/>
              </w:rPr>
            </w:pPr>
            <w:r w:rsidRPr="00B90D9A">
              <w:rPr>
                <w:b/>
              </w:rPr>
              <w:t>p-</w:t>
            </w:r>
            <w:proofErr w:type="spellStart"/>
            <w:r w:rsidRPr="00B90D9A">
              <w:rPr>
                <w:b/>
              </w:rPr>
              <w:t>value</w:t>
            </w:r>
            <w:proofErr w:type="spellEnd"/>
          </w:p>
        </w:tc>
        <w:tc>
          <w:tcPr>
            <w:tcW w:w="1378" w:type="dxa"/>
            <w:shd w:val="clear" w:color="auto" w:fill="EEECE1" w:themeFill="background2"/>
          </w:tcPr>
          <w:p w14:paraId="2B0DC0F0" w14:textId="77777777" w:rsidR="009004AD" w:rsidRPr="00B90D9A" w:rsidRDefault="009004AD" w:rsidP="006906D5">
            <w:pPr>
              <w:rPr>
                <w:b/>
              </w:rPr>
            </w:pPr>
            <w:proofErr w:type="spellStart"/>
            <w:r w:rsidRPr="00B90D9A">
              <w:rPr>
                <w:b/>
              </w:rPr>
              <w:t>No</w:t>
            </w:r>
            <w:proofErr w:type="spellEnd"/>
            <w:r w:rsidRPr="00B90D9A">
              <w:rPr>
                <w:b/>
              </w:rPr>
              <w:t xml:space="preserve"> </w:t>
            </w:r>
            <w:proofErr w:type="spellStart"/>
            <w:r w:rsidRPr="00B90D9A">
              <w:rPr>
                <w:b/>
              </w:rPr>
              <w:t>cirrhosis</w:t>
            </w:r>
            <w:proofErr w:type="spellEnd"/>
            <w:r>
              <w:rPr>
                <w:b/>
              </w:rPr>
              <w:t xml:space="preserve"> (n=137)</w:t>
            </w:r>
          </w:p>
        </w:tc>
        <w:tc>
          <w:tcPr>
            <w:tcW w:w="1378" w:type="dxa"/>
            <w:shd w:val="clear" w:color="auto" w:fill="EEECE1" w:themeFill="background2"/>
          </w:tcPr>
          <w:p w14:paraId="49AF79F3" w14:textId="77777777" w:rsidR="009004AD" w:rsidRPr="00B90D9A" w:rsidRDefault="009004AD" w:rsidP="006906D5">
            <w:pPr>
              <w:rPr>
                <w:b/>
              </w:rPr>
            </w:pPr>
            <w:proofErr w:type="spellStart"/>
            <w:r w:rsidRPr="00B90D9A">
              <w:rPr>
                <w:b/>
              </w:rPr>
              <w:t>Cirrhosis</w:t>
            </w:r>
            <w:proofErr w:type="spellEnd"/>
            <w:r>
              <w:rPr>
                <w:b/>
              </w:rPr>
              <w:t xml:space="preserve"> (n=37)</w:t>
            </w:r>
          </w:p>
        </w:tc>
        <w:tc>
          <w:tcPr>
            <w:tcW w:w="1384" w:type="dxa"/>
            <w:shd w:val="clear" w:color="auto" w:fill="EEECE1" w:themeFill="background2"/>
          </w:tcPr>
          <w:p w14:paraId="6BE6330B" w14:textId="77777777" w:rsidR="009004AD" w:rsidRPr="00B90D9A" w:rsidRDefault="009004AD" w:rsidP="006906D5">
            <w:pPr>
              <w:rPr>
                <w:b/>
              </w:rPr>
            </w:pPr>
            <w:r w:rsidRPr="00B90D9A">
              <w:rPr>
                <w:b/>
              </w:rPr>
              <w:t>p-</w:t>
            </w:r>
            <w:proofErr w:type="spellStart"/>
            <w:r w:rsidRPr="00B90D9A">
              <w:rPr>
                <w:b/>
              </w:rPr>
              <w:t>value</w:t>
            </w:r>
            <w:proofErr w:type="spellEnd"/>
          </w:p>
        </w:tc>
      </w:tr>
      <w:tr w:rsidR="009004AD" w14:paraId="75D7A2C3" w14:textId="77777777" w:rsidTr="006906D5">
        <w:trPr>
          <w:trHeight w:val="479"/>
        </w:trPr>
        <w:tc>
          <w:tcPr>
            <w:tcW w:w="1378" w:type="dxa"/>
            <w:shd w:val="clear" w:color="auto" w:fill="EEECE1" w:themeFill="background2"/>
          </w:tcPr>
          <w:p w14:paraId="54DD0A5C" w14:textId="77777777" w:rsidR="009004AD" w:rsidRPr="00B90D9A" w:rsidRDefault="009004AD" w:rsidP="006906D5">
            <w:pPr>
              <w:rPr>
                <w:b/>
              </w:rPr>
            </w:pPr>
            <w:r w:rsidRPr="00B90D9A">
              <w:rPr>
                <w:b/>
              </w:rPr>
              <w:t xml:space="preserve">Age, </w:t>
            </w:r>
            <w:proofErr w:type="spellStart"/>
            <w:r w:rsidRPr="00B90D9A">
              <w:rPr>
                <w:b/>
              </w:rPr>
              <w:t>mean+SD</w:t>
            </w:r>
            <w:proofErr w:type="spellEnd"/>
          </w:p>
        </w:tc>
        <w:tc>
          <w:tcPr>
            <w:tcW w:w="1378" w:type="dxa"/>
          </w:tcPr>
          <w:p w14:paraId="3EE348B5" w14:textId="77777777" w:rsidR="009004AD" w:rsidRDefault="009004AD" w:rsidP="006906D5">
            <w:r>
              <w:t>28±14</w:t>
            </w:r>
          </w:p>
        </w:tc>
        <w:tc>
          <w:tcPr>
            <w:tcW w:w="1378" w:type="dxa"/>
          </w:tcPr>
          <w:p w14:paraId="30692710" w14:textId="77777777" w:rsidR="009004AD" w:rsidRDefault="009004AD" w:rsidP="006906D5">
            <w:r>
              <w:t>34±9</w:t>
            </w:r>
          </w:p>
        </w:tc>
        <w:tc>
          <w:tcPr>
            <w:tcW w:w="1383" w:type="dxa"/>
          </w:tcPr>
          <w:p w14:paraId="4D0C6C73" w14:textId="77777777" w:rsidR="009004AD" w:rsidRDefault="009004AD" w:rsidP="006906D5">
            <w:r>
              <w:t>0.115</w:t>
            </w:r>
          </w:p>
        </w:tc>
        <w:tc>
          <w:tcPr>
            <w:tcW w:w="1378" w:type="dxa"/>
          </w:tcPr>
          <w:p w14:paraId="70A9573C" w14:textId="77777777" w:rsidR="009004AD" w:rsidRDefault="009004AD" w:rsidP="006906D5">
            <w:r>
              <w:t>34±13</w:t>
            </w:r>
          </w:p>
        </w:tc>
        <w:tc>
          <w:tcPr>
            <w:tcW w:w="1378" w:type="dxa"/>
          </w:tcPr>
          <w:p w14:paraId="2B84825F" w14:textId="77777777" w:rsidR="009004AD" w:rsidRDefault="009004AD" w:rsidP="006906D5">
            <w:r>
              <w:t>41±14</w:t>
            </w:r>
          </w:p>
        </w:tc>
        <w:tc>
          <w:tcPr>
            <w:tcW w:w="1384" w:type="dxa"/>
          </w:tcPr>
          <w:p w14:paraId="158A4DCE" w14:textId="77777777" w:rsidR="009004AD" w:rsidRDefault="009004AD" w:rsidP="006906D5">
            <w:r>
              <w:t>0.008</w:t>
            </w:r>
          </w:p>
        </w:tc>
      </w:tr>
      <w:tr w:rsidR="009004AD" w14:paraId="2390DF32" w14:textId="77777777" w:rsidTr="006906D5">
        <w:trPr>
          <w:trHeight w:val="479"/>
        </w:trPr>
        <w:tc>
          <w:tcPr>
            <w:tcW w:w="1378" w:type="dxa"/>
            <w:shd w:val="clear" w:color="auto" w:fill="EEECE1" w:themeFill="background2"/>
          </w:tcPr>
          <w:p w14:paraId="6C8C0541" w14:textId="77777777" w:rsidR="009004AD" w:rsidRDefault="009004AD" w:rsidP="006906D5">
            <w:pPr>
              <w:rPr>
                <w:b/>
              </w:rPr>
            </w:pPr>
            <w:r w:rsidRPr="00B90D9A">
              <w:rPr>
                <w:b/>
              </w:rPr>
              <w:t>Sex, n(%)</w:t>
            </w:r>
          </w:p>
          <w:p w14:paraId="52B2768A" w14:textId="77777777" w:rsidR="009004AD" w:rsidRDefault="009004AD" w:rsidP="006906D5">
            <w:pPr>
              <w:rPr>
                <w:b/>
              </w:rPr>
            </w:pPr>
          </w:p>
          <w:p w14:paraId="237A6394" w14:textId="77777777" w:rsidR="009004AD" w:rsidRDefault="009004AD" w:rsidP="006906D5">
            <w:pPr>
              <w:rPr>
                <w:b/>
              </w:rPr>
            </w:pPr>
            <w:r>
              <w:rPr>
                <w:b/>
              </w:rPr>
              <w:t>Male</w:t>
            </w:r>
          </w:p>
          <w:p w14:paraId="294AD745" w14:textId="77777777" w:rsidR="009004AD" w:rsidRPr="00B90D9A" w:rsidRDefault="009004AD" w:rsidP="006906D5">
            <w:pPr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378" w:type="dxa"/>
          </w:tcPr>
          <w:p w14:paraId="373135E1" w14:textId="77777777" w:rsidR="009004AD" w:rsidRDefault="009004AD" w:rsidP="006906D5"/>
          <w:p w14:paraId="75ECBAF9" w14:textId="77777777" w:rsidR="009004AD" w:rsidRDefault="009004AD" w:rsidP="006906D5"/>
          <w:p w14:paraId="15CDD22E" w14:textId="77777777" w:rsidR="009004AD" w:rsidRDefault="009004AD" w:rsidP="006906D5">
            <w:r>
              <w:t>16(66.7%)</w:t>
            </w:r>
          </w:p>
          <w:p w14:paraId="1404DB99" w14:textId="77777777" w:rsidR="009004AD" w:rsidRDefault="009004AD" w:rsidP="006906D5">
            <w:r>
              <w:t>14(70.0%)</w:t>
            </w:r>
          </w:p>
        </w:tc>
        <w:tc>
          <w:tcPr>
            <w:tcW w:w="1378" w:type="dxa"/>
          </w:tcPr>
          <w:p w14:paraId="1969287E" w14:textId="77777777" w:rsidR="009004AD" w:rsidRDefault="009004AD" w:rsidP="006906D5"/>
          <w:p w14:paraId="72432E2E" w14:textId="77777777" w:rsidR="009004AD" w:rsidRDefault="009004AD" w:rsidP="006906D5"/>
          <w:p w14:paraId="164F94B2" w14:textId="77777777" w:rsidR="009004AD" w:rsidRDefault="009004AD" w:rsidP="006906D5">
            <w:r>
              <w:t>8 (33.3%)</w:t>
            </w:r>
          </w:p>
          <w:p w14:paraId="06083F6B" w14:textId="77777777" w:rsidR="009004AD" w:rsidRDefault="009004AD" w:rsidP="006906D5">
            <w:r>
              <w:t>6 (30.0%)</w:t>
            </w:r>
          </w:p>
        </w:tc>
        <w:tc>
          <w:tcPr>
            <w:tcW w:w="1383" w:type="dxa"/>
          </w:tcPr>
          <w:p w14:paraId="05759BAE" w14:textId="77777777" w:rsidR="009004AD" w:rsidRDefault="009004AD" w:rsidP="006906D5"/>
          <w:p w14:paraId="0BE21158" w14:textId="77777777" w:rsidR="009004AD" w:rsidRDefault="009004AD" w:rsidP="006906D5"/>
          <w:p w14:paraId="7AC01A1B" w14:textId="77777777" w:rsidR="009004AD" w:rsidRDefault="009004AD" w:rsidP="006906D5">
            <w:r>
              <w:t>0.813</w:t>
            </w:r>
          </w:p>
        </w:tc>
        <w:tc>
          <w:tcPr>
            <w:tcW w:w="1378" w:type="dxa"/>
          </w:tcPr>
          <w:p w14:paraId="36B68667" w14:textId="77777777" w:rsidR="009004AD" w:rsidRDefault="009004AD" w:rsidP="006906D5"/>
          <w:p w14:paraId="134EFC5B" w14:textId="77777777" w:rsidR="009004AD" w:rsidRDefault="009004AD" w:rsidP="006906D5"/>
          <w:p w14:paraId="5833E7DA" w14:textId="77777777" w:rsidR="009004AD" w:rsidRDefault="009004AD" w:rsidP="006906D5">
            <w:r>
              <w:t>49(80.3%)</w:t>
            </w:r>
          </w:p>
          <w:p w14:paraId="5A528A42" w14:textId="77777777" w:rsidR="009004AD" w:rsidRDefault="009004AD" w:rsidP="006906D5">
            <w:r>
              <w:t>58(69.9%)</w:t>
            </w:r>
          </w:p>
        </w:tc>
        <w:tc>
          <w:tcPr>
            <w:tcW w:w="1378" w:type="dxa"/>
          </w:tcPr>
          <w:p w14:paraId="2B8EEDAE" w14:textId="77777777" w:rsidR="009004AD" w:rsidRDefault="009004AD" w:rsidP="006906D5"/>
          <w:p w14:paraId="2540EEAD" w14:textId="77777777" w:rsidR="009004AD" w:rsidRDefault="009004AD" w:rsidP="006906D5"/>
          <w:p w14:paraId="47111ABE" w14:textId="77777777" w:rsidR="009004AD" w:rsidRDefault="009004AD" w:rsidP="006906D5">
            <w:r>
              <w:t>12(19.7%)</w:t>
            </w:r>
          </w:p>
          <w:p w14:paraId="763BD831" w14:textId="77777777" w:rsidR="009004AD" w:rsidRDefault="009004AD" w:rsidP="006906D5">
            <w:r>
              <w:t>25(30.1%)</w:t>
            </w:r>
          </w:p>
        </w:tc>
        <w:tc>
          <w:tcPr>
            <w:tcW w:w="1384" w:type="dxa"/>
          </w:tcPr>
          <w:p w14:paraId="70E1C297" w14:textId="77777777" w:rsidR="009004AD" w:rsidRDefault="009004AD" w:rsidP="006906D5"/>
          <w:p w14:paraId="1FF2FF30" w14:textId="77777777" w:rsidR="009004AD" w:rsidRDefault="009004AD" w:rsidP="006906D5"/>
          <w:p w14:paraId="4834904E" w14:textId="77777777" w:rsidR="009004AD" w:rsidRDefault="009004AD" w:rsidP="006906D5">
            <w:r>
              <w:t>0.156</w:t>
            </w:r>
          </w:p>
        </w:tc>
      </w:tr>
      <w:tr w:rsidR="009004AD" w14:paraId="37C7B796" w14:textId="77777777" w:rsidTr="006906D5">
        <w:trPr>
          <w:trHeight w:val="479"/>
        </w:trPr>
        <w:tc>
          <w:tcPr>
            <w:tcW w:w="1378" w:type="dxa"/>
            <w:shd w:val="clear" w:color="auto" w:fill="EEECE1" w:themeFill="background2"/>
          </w:tcPr>
          <w:p w14:paraId="07CF595C" w14:textId="77777777" w:rsidR="009004AD" w:rsidRPr="00B90D9A" w:rsidRDefault="009004AD" w:rsidP="006906D5">
            <w:pPr>
              <w:rPr>
                <w:b/>
              </w:rPr>
            </w:pPr>
            <w:proofErr w:type="spellStart"/>
            <w:r w:rsidRPr="00B90D9A">
              <w:rPr>
                <w:b/>
              </w:rPr>
              <w:t>kPa</w:t>
            </w:r>
            <w:proofErr w:type="spellEnd"/>
            <w:r w:rsidRPr="00B90D9A">
              <w:rPr>
                <w:b/>
              </w:rPr>
              <w:t>, median (IQR)</w:t>
            </w:r>
          </w:p>
        </w:tc>
        <w:tc>
          <w:tcPr>
            <w:tcW w:w="1378" w:type="dxa"/>
          </w:tcPr>
          <w:p w14:paraId="38A3C9E2" w14:textId="77777777" w:rsidR="009004AD" w:rsidRDefault="009004AD" w:rsidP="006906D5">
            <w:r>
              <w:t>6.4 (5.3-8.8)</w:t>
            </w:r>
          </w:p>
        </w:tc>
        <w:tc>
          <w:tcPr>
            <w:tcW w:w="1378" w:type="dxa"/>
          </w:tcPr>
          <w:p w14:paraId="7E84A410" w14:textId="77777777" w:rsidR="009004AD" w:rsidRDefault="009004AD" w:rsidP="006906D5">
            <w:r>
              <w:t>35.3 (22.5-55.9)</w:t>
            </w:r>
          </w:p>
        </w:tc>
        <w:tc>
          <w:tcPr>
            <w:tcW w:w="1383" w:type="dxa"/>
          </w:tcPr>
          <w:p w14:paraId="4196E629" w14:textId="77777777" w:rsidR="009004AD" w:rsidRDefault="009004AD" w:rsidP="006906D5">
            <w:r>
              <w:t>&lt;0.001</w:t>
            </w:r>
          </w:p>
        </w:tc>
        <w:tc>
          <w:tcPr>
            <w:tcW w:w="1378" w:type="dxa"/>
          </w:tcPr>
          <w:p w14:paraId="55087F8C" w14:textId="77777777" w:rsidR="009004AD" w:rsidRDefault="009004AD" w:rsidP="006906D5">
            <w:r>
              <w:t>6.1 (4.6-8.7)</w:t>
            </w:r>
          </w:p>
        </w:tc>
        <w:tc>
          <w:tcPr>
            <w:tcW w:w="1378" w:type="dxa"/>
          </w:tcPr>
          <w:p w14:paraId="4211F0BB" w14:textId="77777777" w:rsidR="009004AD" w:rsidRDefault="009004AD" w:rsidP="006906D5">
            <w:r>
              <w:t>8.1 (6.0-11.9)</w:t>
            </w:r>
          </w:p>
        </w:tc>
        <w:tc>
          <w:tcPr>
            <w:tcW w:w="1384" w:type="dxa"/>
          </w:tcPr>
          <w:p w14:paraId="454D0BBA" w14:textId="77777777" w:rsidR="009004AD" w:rsidRDefault="009004AD" w:rsidP="006906D5">
            <w:r>
              <w:t>&lt;0.001</w:t>
            </w:r>
          </w:p>
        </w:tc>
      </w:tr>
      <w:tr w:rsidR="009004AD" w14:paraId="355B2569" w14:textId="77777777" w:rsidTr="006906D5">
        <w:trPr>
          <w:trHeight w:val="479"/>
        </w:trPr>
        <w:tc>
          <w:tcPr>
            <w:tcW w:w="1378" w:type="dxa"/>
            <w:shd w:val="clear" w:color="auto" w:fill="EEECE1" w:themeFill="background2"/>
          </w:tcPr>
          <w:p w14:paraId="03DAC73E" w14:textId="77777777" w:rsidR="009004AD" w:rsidRPr="0031489D" w:rsidRDefault="009004AD" w:rsidP="006906D5">
            <w:pPr>
              <w:rPr>
                <w:b/>
                <w:lang w:val="en-US"/>
              </w:rPr>
            </w:pPr>
            <w:proofErr w:type="spellStart"/>
            <w:proofErr w:type="gramStart"/>
            <w:r w:rsidRPr="0031489D">
              <w:rPr>
                <w:b/>
                <w:lang w:val="en-US"/>
              </w:rPr>
              <w:t>kPa</w:t>
            </w:r>
            <w:proofErr w:type="spellEnd"/>
            <w:proofErr w:type="gramEnd"/>
            <w:r w:rsidRPr="0031489D">
              <w:rPr>
                <w:b/>
                <w:lang w:val="en-US"/>
              </w:rPr>
              <w:t>-grouped, n(%)</w:t>
            </w:r>
          </w:p>
          <w:p w14:paraId="7B1A4F84" w14:textId="77777777" w:rsidR="009004AD" w:rsidRPr="0031489D" w:rsidRDefault="009004AD" w:rsidP="006906D5">
            <w:pPr>
              <w:rPr>
                <w:b/>
                <w:lang w:val="en-US"/>
              </w:rPr>
            </w:pPr>
          </w:p>
          <w:p w14:paraId="3B696B6C" w14:textId="77777777" w:rsidR="009004AD" w:rsidRPr="0031489D" w:rsidRDefault="009004AD" w:rsidP="006906D5">
            <w:pPr>
              <w:rPr>
                <w:b/>
                <w:lang w:val="en-US"/>
              </w:rPr>
            </w:pPr>
            <w:r w:rsidRPr="0031489D">
              <w:rPr>
                <w:b/>
                <w:lang w:val="en-US"/>
              </w:rPr>
              <w:t xml:space="preserve">&lt;10 </w:t>
            </w:r>
            <w:proofErr w:type="spellStart"/>
            <w:r w:rsidRPr="0031489D">
              <w:rPr>
                <w:b/>
                <w:lang w:val="en-US"/>
              </w:rPr>
              <w:t>kPa</w:t>
            </w:r>
            <w:proofErr w:type="spellEnd"/>
          </w:p>
          <w:p w14:paraId="564ADA6F" w14:textId="77777777" w:rsidR="009004AD" w:rsidRPr="0031489D" w:rsidRDefault="009004AD" w:rsidP="006906D5">
            <w:pPr>
              <w:rPr>
                <w:b/>
                <w:lang w:val="en-US"/>
              </w:rPr>
            </w:pPr>
            <w:r w:rsidRPr="0031489D">
              <w:rPr>
                <w:b/>
                <w:lang w:val="en-US"/>
              </w:rPr>
              <w:t xml:space="preserve">≥10 </w:t>
            </w:r>
            <w:proofErr w:type="spellStart"/>
            <w:r w:rsidRPr="0031489D">
              <w:rPr>
                <w:b/>
                <w:lang w:val="en-US"/>
              </w:rPr>
              <w:t>kPa</w:t>
            </w:r>
            <w:proofErr w:type="spellEnd"/>
          </w:p>
        </w:tc>
        <w:tc>
          <w:tcPr>
            <w:tcW w:w="1378" w:type="dxa"/>
          </w:tcPr>
          <w:p w14:paraId="10AACA1D" w14:textId="77777777" w:rsidR="009004AD" w:rsidRPr="0031489D" w:rsidRDefault="009004AD" w:rsidP="006906D5">
            <w:pPr>
              <w:rPr>
                <w:lang w:val="en-US"/>
              </w:rPr>
            </w:pPr>
          </w:p>
          <w:p w14:paraId="031882B2" w14:textId="77777777" w:rsidR="009004AD" w:rsidRPr="0031489D" w:rsidRDefault="009004AD" w:rsidP="006906D5">
            <w:pPr>
              <w:rPr>
                <w:lang w:val="en-US"/>
              </w:rPr>
            </w:pPr>
          </w:p>
          <w:p w14:paraId="5E5A9711" w14:textId="77777777" w:rsidR="009004AD" w:rsidRPr="0031489D" w:rsidRDefault="009004AD" w:rsidP="006906D5">
            <w:pPr>
              <w:rPr>
                <w:lang w:val="en-US"/>
              </w:rPr>
            </w:pPr>
          </w:p>
          <w:p w14:paraId="54624E0E" w14:textId="77777777" w:rsidR="009004AD" w:rsidRPr="0031489D" w:rsidRDefault="009004AD" w:rsidP="006906D5">
            <w:pPr>
              <w:rPr>
                <w:lang w:val="en-US"/>
              </w:rPr>
            </w:pPr>
          </w:p>
          <w:p w14:paraId="5A5948A0" w14:textId="77777777" w:rsidR="009004AD" w:rsidRDefault="009004AD" w:rsidP="006906D5">
            <w:r>
              <w:t>25 (100%)</w:t>
            </w:r>
          </w:p>
          <w:p w14:paraId="2E43FE4A" w14:textId="77777777" w:rsidR="009004AD" w:rsidRDefault="009004AD" w:rsidP="006906D5">
            <w:r>
              <w:t>5 (26.3%)</w:t>
            </w:r>
          </w:p>
        </w:tc>
        <w:tc>
          <w:tcPr>
            <w:tcW w:w="1378" w:type="dxa"/>
          </w:tcPr>
          <w:p w14:paraId="017F2066" w14:textId="77777777" w:rsidR="009004AD" w:rsidRDefault="009004AD" w:rsidP="006906D5"/>
          <w:p w14:paraId="050A8F6C" w14:textId="77777777" w:rsidR="009004AD" w:rsidRDefault="009004AD" w:rsidP="006906D5"/>
          <w:p w14:paraId="012CD5B7" w14:textId="77777777" w:rsidR="009004AD" w:rsidRDefault="009004AD" w:rsidP="006906D5"/>
          <w:p w14:paraId="300F844A" w14:textId="77777777" w:rsidR="009004AD" w:rsidRDefault="009004AD" w:rsidP="006906D5"/>
          <w:p w14:paraId="5E52C4EE" w14:textId="77777777" w:rsidR="009004AD" w:rsidRDefault="009004AD" w:rsidP="006906D5">
            <w:r>
              <w:t>0 (0%)</w:t>
            </w:r>
          </w:p>
          <w:p w14:paraId="2859BB43" w14:textId="77777777" w:rsidR="009004AD" w:rsidRDefault="009004AD" w:rsidP="006906D5">
            <w:r>
              <w:t>14(73.7%)</w:t>
            </w:r>
          </w:p>
        </w:tc>
        <w:tc>
          <w:tcPr>
            <w:tcW w:w="1383" w:type="dxa"/>
          </w:tcPr>
          <w:p w14:paraId="1571BE94" w14:textId="77777777" w:rsidR="009004AD" w:rsidRDefault="009004AD" w:rsidP="006906D5"/>
          <w:p w14:paraId="47A8E0F2" w14:textId="77777777" w:rsidR="009004AD" w:rsidRDefault="009004AD" w:rsidP="006906D5"/>
          <w:p w14:paraId="34CA920F" w14:textId="77777777" w:rsidR="009004AD" w:rsidRDefault="009004AD" w:rsidP="006906D5"/>
          <w:p w14:paraId="5A5223BD" w14:textId="77777777" w:rsidR="009004AD" w:rsidRDefault="009004AD" w:rsidP="006906D5"/>
          <w:p w14:paraId="1C31DEC8" w14:textId="77777777" w:rsidR="009004AD" w:rsidRDefault="009004AD" w:rsidP="006906D5">
            <w:r>
              <w:t>&lt;0.001</w:t>
            </w:r>
          </w:p>
        </w:tc>
        <w:tc>
          <w:tcPr>
            <w:tcW w:w="1378" w:type="dxa"/>
          </w:tcPr>
          <w:p w14:paraId="403C5F52" w14:textId="77777777" w:rsidR="009004AD" w:rsidRDefault="009004AD" w:rsidP="006906D5"/>
          <w:p w14:paraId="67219D43" w14:textId="77777777" w:rsidR="009004AD" w:rsidRDefault="009004AD" w:rsidP="006906D5"/>
          <w:p w14:paraId="0F9AF054" w14:textId="77777777" w:rsidR="009004AD" w:rsidRDefault="009004AD" w:rsidP="006906D5"/>
          <w:p w14:paraId="460289F3" w14:textId="77777777" w:rsidR="009004AD" w:rsidRDefault="009004AD" w:rsidP="006906D5"/>
          <w:p w14:paraId="6A731B66" w14:textId="77777777" w:rsidR="009004AD" w:rsidRDefault="009004AD" w:rsidP="006906D5">
            <w:r>
              <w:t>92(82.1%)</w:t>
            </w:r>
          </w:p>
          <w:p w14:paraId="5CEEF603" w14:textId="77777777" w:rsidR="009004AD" w:rsidRDefault="009004AD" w:rsidP="006906D5">
            <w:r>
              <w:t>15(46.9%)</w:t>
            </w:r>
          </w:p>
        </w:tc>
        <w:tc>
          <w:tcPr>
            <w:tcW w:w="1378" w:type="dxa"/>
          </w:tcPr>
          <w:p w14:paraId="5660C8C0" w14:textId="77777777" w:rsidR="009004AD" w:rsidRDefault="009004AD" w:rsidP="006906D5"/>
          <w:p w14:paraId="5A024AA9" w14:textId="77777777" w:rsidR="009004AD" w:rsidRDefault="009004AD" w:rsidP="006906D5"/>
          <w:p w14:paraId="24F7183A" w14:textId="77777777" w:rsidR="009004AD" w:rsidRDefault="009004AD" w:rsidP="006906D5"/>
          <w:p w14:paraId="366932F3" w14:textId="77777777" w:rsidR="009004AD" w:rsidRDefault="009004AD" w:rsidP="006906D5"/>
          <w:p w14:paraId="7CD471DC" w14:textId="77777777" w:rsidR="009004AD" w:rsidRDefault="009004AD" w:rsidP="006906D5">
            <w:r>
              <w:t>20(17.9%)</w:t>
            </w:r>
          </w:p>
          <w:p w14:paraId="7D21001A" w14:textId="77777777" w:rsidR="009004AD" w:rsidRDefault="009004AD" w:rsidP="006906D5">
            <w:r>
              <w:t>17(53.1%)</w:t>
            </w:r>
          </w:p>
        </w:tc>
        <w:tc>
          <w:tcPr>
            <w:tcW w:w="1384" w:type="dxa"/>
          </w:tcPr>
          <w:p w14:paraId="760DD6F5" w14:textId="77777777" w:rsidR="009004AD" w:rsidRDefault="009004AD" w:rsidP="006906D5"/>
          <w:p w14:paraId="0BFC7C67" w14:textId="77777777" w:rsidR="009004AD" w:rsidRDefault="009004AD" w:rsidP="006906D5"/>
          <w:p w14:paraId="703D3795" w14:textId="77777777" w:rsidR="009004AD" w:rsidRDefault="009004AD" w:rsidP="006906D5"/>
          <w:p w14:paraId="778A49DC" w14:textId="77777777" w:rsidR="009004AD" w:rsidRDefault="009004AD" w:rsidP="006906D5"/>
          <w:p w14:paraId="0F406B25" w14:textId="77777777" w:rsidR="009004AD" w:rsidRDefault="009004AD" w:rsidP="006906D5">
            <w:r>
              <w:t>&lt;0.001</w:t>
            </w:r>
          </w:p>
        </w:tc>
      </w:tr>
      <w:tr w:rsidR="009004AD" w14:paraId="3D9680DF" w14:textId="77777777" w:rsidTr="006906D5">
        <w:trPr>
          <w:trHeight w:val="479"/>
        </w:trPr>
        <w:tc>
          <w:tcPr>
            <w:tcW w:w="1378" w:type="dxa"/>
            <w:shd w:val="clear" w:color="auto" w:fill="EEECE1" w:themeFill="background2"/>
          </w:tcPr>
          <w:p w14:paraId="04B7051D" w14:textId="77777777" w:rsidR="009004AD" w:rsidRPr="00B90D9A" w:rsidRDefault="009004AD" w:rsidP="006906D5">
            <w:pPr>
              <w:rPr>
                <w:b/>
              </w:rPr>
            </w:pPr>
            <w:r w:rsidRPr="00B90D9A">
              <w:rPr>
                <w:b/>
              </w:rPr>
              <w:t>APRI, median (IQR)</w:t>
            </w:r>
            <w:r>
              <w:rPr>
                <w:b/>
              </w:rPr>
              <w:t>*</w:t>
            </w:r>
          </w:p>
        </w:tc>
        <w:tc>
          <w:tcPr>
            <w:tcW w:w="1378" w:type="dxa"/>
          </w:tcPr>
          <w:p w14:paraId="7C4BE673" w14:textId="77777777" w:rsidR="009004AD" w:rsidRDefault="009004AD" w:rsidP="006906D5">
            <w:r>
              <w:t>0.52 (0.28-1.05)</w:t>
            </w:r>
          </w:p>
        </w:tc>
        <w:tc>
          <w:tcPr>
            <w:tcW w:w="1378" w:type="dxa"/>
          </w:tcPr>
          <w:p w14:paraId="06D4BD78" w14:textId="77777777" w:rsidR="009004AD" w:rsidRDefault="009004AD" w:rsidP="006906D5">
            <w:r>
              <w:t>1.35 (0.94-2.55)</w:t>
            </w:r>
          </w:p>
        </w:tc>
        <w:tc>
          <w:tcPr>
            <w:tcW w:w="1383" w:type="dxa"/>
          </w:tcPr>
          <w:p w14:paraId="2A756974" w14:textId="77777777" w:rsidR="009004AD" w:rsidRDefault="009004AD" w:rsidP="006906D5">
            <w:r>
              <w:t>0.003</w:t>
            </w:r>
          </w:p>
        </w:tc>
        <w:tc>
          <w:tcPr>
            <w:tcW w:w="1378" w:type="dxa"/>
          </w:tcPr>
          <w:p w14:paraId="755B5E34" w14:textId="77777777" w:rsidR="009004AD" w:rsidRDefault="009004AD" w:rsidP="006906D5">
            <w:r>
              <w:t>0.36 (0.22-0.65)</w:t>
            </w:r>
          </w:p>
        </w:tc>
        <w:tc>
          <w:tcPr>
            <w:tcW w:w="1378" w:type="dxa"/>
          </w:tcPr>
          <w:p w14:paraId="4D39F3A4" w14:textId="77777777" w:rsidR="009004AD" w:rsidRDefault="009004AD" w:rsidP="006906D5">
            <w:r>
              <w:t>0.43 (0.28-0.94)</w:t>
            </w:r>
          </w:p>
        </w:tc>
        <w:tc>
          <w:tcPr>
            <w:tcW w:w="1384" w:type="dxa"/>
          </w:tcPr>
          <w:p w14:paraId="4344B312" w14:textId="77777777" w:rsidR="009004AD" w:rsidRDefault="009004AD" w:rsidP="006906D5">
            <w:r>
              <w:t>0.045</w:t>
            </w:r>
          </w:p>
        </w:tc>
      </w:tr>
      <w:tr w:rsidR="009004AD" w14:paraId="280366D5" w14:textId="77777777" w:rsidTr="006906D5">
        <w:trPr>
          <w:trHeight w:val="479"/>
        </w:trPr>
        <w:tc>
          <w:tcPr>
            <w:tcW w:w="1378" w:type="dxa"/>
            <w:shd w:val="clear" w:color="auto" w:fill="EEECE1" w:themeFill="background2"/>
          </w:tcPr>
          <w:p w14:paraId="51DAC1DA" w14:textId="77777777" w:rsidR="009004AD" w:rsidRPr="00B90D9A" w:rsidRDefault="009004AD" w:rsidP="006906D5">
            <w:pPr>
              <w:rPr>
                <w:b/>
              </w:rPr>
            </w:pPr>
            <w:r w:rsidRPr="00B90D9A">
              <w:rPr>
                <w:b/>
              </w:rPr>
              <w:t xml:space="preserve">APRI- </w:t>
            </w:r>
            <w:proofErr w:type="spellStart"/>
            <w:r w:rsidRPr="00B90D9A">
              <w:rPr>
                <w:b/>
              </w:rPr>
              <w:t>grouped</w:t>
            </w:r>
            <w:proofErr w:type="spellEnd"/>
            <w:r w:rsidRPr="00B90D9A">
              <w:rPr>
                <w:b/>
              </w:rPr>
              <w:t>, n(%)</w:t>
            </w:r>
          </w:p>
          <w:p w14:paraId="504BB60A" w14:textId="77777777" w:rsidR="009004AD" w:rsidRPr="00B90D9A" w:rsidRDefault="009004AD" w:rsidP="006906D5">
            <w:pPr>
              <w:rPr>
                <w:b/>
              </w:rPr>
            </w:pPr>
          </w:p>
          <w:p w14:paraId="0393826A" w14:textId="77777777" w:rsidR="009004AD" w:rsidRPr="00B90D9A" w:rsidRDefault="009004AD" w:rsidP="006906D5">
            <w:pPr>
              <w:rPr>
                <w:b/>
              </w:rPr>
            </w:pPr>
            <w:r w:rsidRPr="00B90D9A">
              <w:rPr>
                <w:b/>
              </w:rPr>
              <w:t>&lt;1.5</w:t>
            </w:r>
          </w:p>
          <w:p w14:paraId="4CFEDBBF" w14:textId="77777777" w:rsidR="009004AD" w:rsidRPr="00B90D9A" w:rsidRDefault="009004AD" w:rsidP="006906D5">
            <w:pPr>
              <w:rPr>
                <w:b/>
              </w:rPr>
            </w:pPr>
            <w:r w:rsidRPr="00B90D9A">
              <w:rPr>
                <w:b/>
              </w:rPr>
              <w:t>&gt;1.5</w:t>
            </w:r>
          </w:p>
        </w:tc>
        <w:tc>
          <w:tcPr>
            <w:tcW w:w="1378" w:type="dxa"/>
          </w:tcPr>
          <w:p w14:paraId="684113EA" w14:textId="77777777" w:rsidR="009004AD" w:rsidRDefault="009004AD" w:rsidP="006906D5"/>
          <w:p w14:paraId="23A5D692" w14:textId="77777777" w:rsidR="009004AD" w:rsidRDefault="009004AD" w:rsidP="006906D5"/>
          <w:p w14:paraId="2C255B5C" w14:textId="77777777" w:rsidR="009004AD" w:rsidRDefault="009004AD" w:rsidP="006906D5"/>
          <w:p w14:paraId="302E945E" w14:textId="77777777" w:rsidR="009004AD" w:rsidRDefault="009004AD" w:rsidP="006906D5"/>
          <w:p w14:paraId="05FE999E" w14:textId="77777777" w:rsidR="009004AD" w:rsidRDefault="009004AD" w:rsidP="006906D5">
            <w:r>
              <w:t>23(74.2%)</w:t>
            </w:r>
          </w:p>
          <w:p w14:paraId="1357F01C" w14:textId="77777777" w:rsidR="009004AD" w:rsidRDefault="009004AD" w:rsidP="006906D5">
            <w:r>
              <w:t>5 (45.5%)</w:t>
            </w:r>
          </w:p>
        </w:tc>
        <w:tc>
          <w:tcPr>
            <w:tcW w:w="1378" w:type="dxa"/>
          </w:tcPr>
          <w:p w14:paraId="2FA30E02" w14:textId="77777777" w:rsidR="009004AD" w:rsidRDefault="009004AD" w:rsidP="006906D5"/>
          <w:p w14:paraId="1D5D202C" w14:textId="77777777" w:rsidR="009004AD" w:rsidRDefault="009004AD" w:rsidP="006906D5"/>
          <w:p w14:paraId="18A7E95D" w14:textId="77777777" w:rsidR="009004AD" w:rsidRDefault="009004AD" w:rsidP="006906D5"/>
          <w:p w14:paraId="7CB06328" w14:textId="77777777" w:rsidR="009004AD" w:rsidRDefault="009004AD" w:rsidP="006906D5"/>
          <w:p w14:paraId="15D8F596" w14:textId="77777777" w:rsidR="009004AD" w:rsidRDefault="009004AD" w:rsidP="006906D5">
            <w:r>
              <w:t>8 (25.8%)</w:t>
            </w:r>
          </w:p>
          <w:p w14:paraId="3F523F4D" w14:textId="77777777" w:rsidR="009004AD" w:rsidRDefault="009004AD" w:rsidP="006906D5">
            <w:r>
              <w:t>6 (54.5%)</w:t>
            </w:r>
          </w:p>
        </w:tc>
        <w:tc>
          <w:tcPr>
            <w:tcW w:w="1383" w:type="dxa"/>
          </w:tcPr>
          <w:p w14:paraId="51535592" w14:textId="77777777" w:rsidR="009004AD" w:rsidRDefault="009004AD" w:rsidP="006906D5"/>
          <w:p w14:paraId="0506B1C3" w14:textId="77777777" w:rsidR="009004AD" w:rsidRDefault="009004AD" w:rsidP="006906D5"/>
          <w:p w14:paraId="6CDE32A5" w14:textId="77777777" w:rsidR="009004AD" w:rsidRDefault="009004AD" w:rsidP="006906D5"/>
          <w:p w14:paraId="2349D59C" w14:textId="77777777" w:rsidR="009004AD" w:rsidRDefault="009004AD" w:rsidP="006906D5"/>
          <w:p w14:paraId="62948A47" w14:textId="77777777" w:rsidR="009004AD" w:rsidRDefault="009004AD" w:rsidP="006906D5">
            <w:r>
              <w:t>0.082</w:t>
            </w:r>
          </w:p>
        </w:tc>
        <w:tc>
          <w:tcPr>
            <w:tcW w:w="1378" w:type="dxa"/>
          </w:tcPr>
          <w:p w14:paraId="7789A001" w14:textId="77777777" w:rsidR="009004AD" w:rsidRDefault="009004AD" w:rsidP="006906D5"/>
          <w:p w14:paraId="75CC3AE0" w14:textId="77777777" w:rsidR="009004AD" w:rsidRDefault="009004AD" w:rsidP="006906D5"/>
          <w:p w14:paraId="36FB8E99" w14:textId="77777777" w:rsidR="009004AD" w:rsidRDefault="009004AD" w:rsidP="006906D5"/>
          <w:p w14:paraId="6B9A5AB9" w14:textId="77777777" w:rsidR="009004AD" w:rsidRDefault="009004AD" w:rsidP="006906D5"/>
          <w:p w14:paraId="1B974E91" w14:textId="77777777" w:rsidR="009004AD" w:rsidRDefault="009004AD" w:rsidP="006906D5">
            <w:r>
              <w:t>100(76.9%)</w:t>
            </w:r>
          </w:p>
          <w:p w14:paraId="16ADBEC2" w14:textId="77777777" w:rsidR="009004AD" w:rsidRDefault="009004AD" w:rsidP="006906D5">
            <w:r>
              <w:t>4 (40%)</w:t>
            </w:r>
          </w:p>
        </w:tc>
        <w:tc>
          <w:tcPr>
            <w:tcW w:w="1378" w:type="dxa"/>
          </w:tcPr>
          <w:p w14:paraId="227BE727" w14:textId="77777777" w:rsidR="009004AD" w:rsidRDefault="009004AD" w:rsidP="006906D5"/>
          <w:p w14:paraId="065F925F" w14:textId="77777777" w:rsidR="009004AD" w:rsidRDefault="009004AD" w:rsidP="006906D5"/>
          <w:p w14:paraId="1B7EF9C4" w14:textId="77777777" w:rsidR="009004AD" w:rsidRDefault="009004AD" w:rsidP="006906D5"/>
          <w:p w14:paraId="714090F8" w14:textId="77777777" w:rsidR="009004AD" w:rsidRDefault="009004AD" w:rsidP="006906D5"/>
          <w:p w14:paraId="55065FD8" w14:textId="77777777" w:rsidR="009004AD" w:rsidRDefault="009004AD" w:rsidP="006906D5">
            <w:r>
              <w:t>30(23.1%)</w:t>
            </w:r>
          </w:p>
          <w:p w14:paraId="7097D515" w14:textId="77777777" w:rsidR="009004AD" w:rsidRDefault="009004AD" w:rsidP="006906D5">
            <w:r>
              <w:t>6 (60%)</w:t>
            </w:r>
          </w:p>
        </w:tc>
        <w:tc>
          <w:tcPr>
            <w:tcW w:w="1384" w:type="dxa"/>
          </w:tcPr>
          <w:p w14:paraId="0BD66AE3" w14:textId="77777777" w:rsidR="009004AD" w:rsidRDefault="009004AD" w:rsidP="006906D5"/>
          <w:p w14:paraId="3BCF3B71" w14:textId="77777777" w:rsidR="009004AD" w:rsidRDefault="009004AD" w:rsidP="006906D5"/>
          <w:p w14:paraId="182821A4" w14:textId="77777777" w:rsidR="009004AD" w:rsidRDefault="009004AD" w:rsidP="006906D5"/>
          <w:p w14:paraId="569F3DE9" w14:textId="77777777" w:rsidR="009004AD" w:rsidRDefault="009004AD" w:rsidP="006906D5"/>
          <w:p w14:paraId="3616E95D" w14:textId="77777777" w:rsidR="009004AD" w:rsidRDefault="009004AD" w:rsidP="006906D5">
            <w:r>
              <w:t>0.010</w:t>
            </w:r>
          </w:p>
        </w:tc>
      </w:tr>
      <w:tr w:rsidR="009004AD" w14:paraId="6D6CFC13" w14:textId="77777777" w:rsidTr="006906D5">
        <w:trPr>
          <w:trHeight w:val="479"/>
        </w:trPr>
        <w:tc>
          <w:tcPr>
            <w:tcW w:w="1378" w:type="dxa"/>
            <w:shd w:val="clear" w:color="auto" w:fill="EEECE1" w:themeFill="background2"/>
          </w:tcPr>
          <w:p w14:paraId="258CCF40" w14:textId="77777777" w:rsidR="009004AD" w:rsidRPr="00B90D9A" w:rsidRDefault="009004AD" w:rsidP="006906D5">
            <w:pPr>
              <w:rPr>
                <w:b/>
              </w:rPr>
            </w:pPr>
            <w:r w:rsidRPr="00B90D9A">
              <w:rPr>
                <w:b/>
              </w:rPr>
              <w:lastRenderedPageBreak/>
              <w:t>FIB-4, median (IQR)</w:t>
            </w:r>
            <w:r>
              <w:rPr>
                <w:b/>
              </w:rPr>
              <w:t>*</w:t>
            </w:r>
          </w:p>
        </w:tc>
        <w:tc>
          <w:tcPr>
            <w:tcW w:w="1378" w:type="dxa"/>
          </w:tcPr>
          <w:p w14:paraId="25F783DF" w14:textId="77777777" w:rsidR="009004AD" w:rsidRDefault="009004AD" w:rsidP="006906D5">
            <w:r>
              <w:t>0.78 (0.44-2.13)</w:t>
            </w:r>
          </w:p>
        </w:tc>
        <w:tc>
          <w:tcPr>
            <w:tcW w:w="1378" w:type="dxa"/>
          </w:tcPr>
          <w:p w14:paraId="238ACFA4" w14:textId="77777777" w:rsidR="009004AD" w:rsidRDefault="009004AD" w:rsidP="006906D5">
            <w:r>
              <w:t>3.04 (1.72-4.51)</w:t>
            </w:r>
          </w:p>
        </w:tc>
        <w:tc>
          <w:tcPr>
            <w:tcW w:w="1383" w:type="dxa"/>
          </w:tcPr>
          <w:p w14:paraId="1F4C80F3" w14:textId="77777777" w:rsidR="009004AD" w:rsidRDefault="009004AD" w:rsidP="006906D5">
            <w:r>
              <w:t>&lt;0.001</w:t>
            </w:r>
          </w:p>
        </w:tc>
        <w:tc>
          <w:tcPr>
            <w:tcW w:w="1378" w:type="dxa"/>
          </w:tcPr>
          <w:p w14:paraId="54FBB0DC" w14:textId="77777777" w:rsidR="009004AD" w:rsidRDefault="009004AD" w:rsidP="006906D5">
            <w:r>
              <w:t>0.94 (0.56-1.46)</w:t>
            </w:r>
          </w:p>
        </w:tc>
        <w:tc>
          <w:tcPr>
            <w:tcW w:w="1378" w:type="dxa"/>
          </w:tcPr>
          <w:p w14:paraId="56BCC5CE" w14:textId="77777777" w:rsidR="009004AD" w:rsidRDefault="009004AD" w:rsidP="006906D5">
            <w:r>
              <w:t>1.29 (0.85-2.66)</w:t>
            </w:r>
          </w:p>
        </w:tc>
        <w:tc>
          <w:tcPr>
            <w:tcW w:w="1384" w:type="dxa"/>
          </w:tcPr>
          <w:p w14:paraId="22FD6088" w14:textId="77777777" w:rsidR="009004AD" w:rsidRDefault="009004AD" w:rsidP="006906D5">
            <w:r>
              <w:t>0.007</w:t>
            </w:r>
          </w:p>
        </w:tc>
      </w:tr>
      <w:tr w:rsidR="009004AD" w14:paraId="589FB379" w14:textId="77777777" w:rsidTr="006906D5">
        <w:trPr>
          <w:trHeight w:val="479"/>
        </w:trPr>
        <w:tc>
          <w:tcPr>
            <w:tcW w:w="1378" w:type="dxa"/>
            <w:shd w:val="clear" w:color="auto" w:fill="EEECE1" w:themeFill="background2"/>
          </w:tcPr>
          <w:p w14:paraId="090F475D" w14:textId="77777777" w:rsidR="009004AD" w:rsidRPr="00B90D9A" w:rsidRDefault="009004AD" w:rsidP="006906D5">
            <w:pPr>
              <w:rPr>
                <w:b/>
              </w:rPr>
            </w:pPr>
            <w:r w:rsidRPr="00B90D9A">
              <w:rPr>
                <w:b/>
              </w:rPr>
              <w:t xml:space="preserve">FIB-4 – </w:t>
            </w:r>
            <w:proofErr w:type="spellStart"/>
            <w:r w:rsidRPr="00B90D9A">
              <w:rPr>
                <w:b/>
              </w:rPr>
              <w:t>grouped</w:t>
            </w:r>
            <w:proofErr w:type="spellEnd"/>
            <w:r w:rsidRPr="00B90D9A">
              <w:rPr>
                <w:b/>
              </w:rPr>
              <w:t>, n(%)</w:t>
            </w:r>
          </w:p>
          <w:p w14:paraId="2A3161F9" w14:textId="77777777" w:rsidR="009004AD" w:rsidRPr="00B90D9A" w:rsidRDefault="009004AD" w:rsidP="006906D5">
            <w:pPr>
              <w:rPr>
                <w:b/>
              </w:rPr>
            </w:pPr>
          </w:p>
          <w:p w14:paraId="43886739" w14:textId="77777777" w:rsidR="009004AD" w:rsidRPr="00B90D9A" w:rsidRDefault="009004AD" w:rsidP="006906D5">
            <w:pPr>
              <w:rPr>
                <w:b/>
              </w:rPr>
            </w:pPr>
            <w:r w:rsidRPr="00B90D9A">
              <w:rPr>
                <w:b/>
              </w:rPr>
              <w:t>&lt;3.25</w:t>
            </w:r>
          </w:p>
          <w:p w14:paraId="62ECC069" w14:textId="77777777" w:rsidR="009004AD" w:rsidRPr="00B90D9A" w:rsidRDefault="009004AD" w:rsidP="006906D5">
            <w:pPr>
              <w:rPr>
                <w:b/>
              </w:rPr>
            </w:pPr>
            <w:r w:rsidRPr="00B90D9A">
              <w:rPr>
                <w:b/>
              </w:rPr>
              <w:t>&gt;3.25</w:t>
            </w:r>
          </w:p>
        </w:tc>
        <w:tc>
          <w:tcPr>
            <w:tcW w:w="1378" w:type="dxa"/>
          </w:tcPr>
          <w:p w14:paraId="2F9E59A8" w14:textId="77777777" w:rsidR="009004AD" w:rsidRDefault="009004AD" w:rsidP="006906D5"/>
          <w:p w14:paraId="68E24FE1" w14:textId="77777777" w:rsidR="009004AD" w:rsidRDefault="009004AD" w:rsidP="006906D5"/>
          <w:p w14:paraId="4D1F6060" w14:textId="77777777" w:rsidR="009004AD" w:rsidRDefault="009004AD" w:rsidP="006906D5"/>
          <w:p w14:paraId="47C12375" w14:textId="77777777" w:rsidR="009004AD" w:rsidRDefault="009004AD" w:rsidP="006906D5"/>
          <w:p w14:paraId="577A1E83" w14:textId="77777777" w:rsidR="009004AD" w:rsidRDefault="009004AD" w:rsidP="006906D5">
            <w:r>
              <w:t>26(76.5%)</w:t>
            </w:r>
          </w:p>
          <w:p w14:paraId="02F16DB9" w14:textId="77777777" w:rsidR="009004AD" w:rsidRDefault="009004AD" w:rsidP="006906D5">
            <w:r>
              <w:t>2 (25.0%)</w:t>
            </w:r>
          </w:p>
        </w:tc>
        <w:tc>
          <w:tcPr>
            <w:tcW w:w="1378" w:type="dxa"/>
          </w:tcPr>
          <w:p w14:paraId="030AF56D" w14:textId="77777777" w:rsidR="009004AD" w:rsidRDefault="009004AD" w:rsidP="006906D5"/>
          <w:p w14:paraId="56761850" w14:textId="77777777" w:rsidR="009004AD" w:rsidRDefault="009004AD" w:rsidP="006906D5"/>
          <w:p w14:paraId="0B8F8B01" w14:textId="77777777" w:rsidR="009004AD" w:rsidRDefault="009004AD" w:rsidP="006906D5"/>
          <w:p w14:paraId="1CD45E50" w14:textId="77777777" w:rsidR="009004AD" w:rsidRDefault="009004AD" w:rsidP="006906D5"/>
          <w:p w14:paraId="1A32D857" w14:textId="77777777" w:rsidR="009004AD" w:rsidRDefault="009004AD" w:rsidP="006906D5">
            <w:r>
              <w:t>8 (23.5%)</w:t>
            </w:r>
          </w:p>
          <w:p w14:paraId="2BA23AB4" w14:textId="77777777" w:rsidR="009004AD" w:rsidRDefault="009004AD" w:rsidP="006906D5">
            <w:r>
              <w:t>6 (57.1%)</w:t>
            </w:r>
          </w:p>
        </w:tc>
        <w:tc>
          <w:tcPr>
            <w:tcW w:w="1383" w:type="dxa"/>
          </w:tcPr>
          <w:p w14:paraId="09B2CE9B" w14:textId="77777777" w:rsidR="009004AD" w:rsidRDefault="009004AD" w:rsidP="006906D5"/>
          <w:p w14:paraId="2BACC12A" w14:textId="77777777" w:rsidR="009004AD" w:rsidRDefault="009004AD" w:rsidP="006906D5"/>
          <w:p w14:paraId="1D7B2C38" w14:textId="77777777" w:rsidR="009004AD" w:rsidRDefault="009004AD" w:rsidP="006906D5"/>
          <w:p w14:paraId="195C3085" w14:textId="77777777" w:rsidR="009004AD" w:rsidRDefault="009004AD" w:rsidP="006906D5"/>
          <w:p w14:paraId="00BE1F6F" w14:textId="77777777" w:rsidR="009004AD" w:rsidRDefault="009004AD" w:rsidP="006906D5">
            <w:r>
              <w:t>0.005</w:t>
            </w:r>
          </w:p>
        </w:tc>
        <w:tc>
          <w:tcPr>
            <w:tcW w:w="1378" w:type="dxa"/>
          </w:tcPr>
          <w:p w14:paraId="18C892E2" w14:textId="77777777" w:rsidR="009004AD" w:rsidRDefault="009004AD" w:rsidP="006906D5"/>
          <w:p w14:paraId="61B7AC5C" w14:textId="77777777" w:rsidR="009004AD" w:rsidRDefault="009004AD" w:rsidP="006906D5"/>
          <w:p w14:paraId="5E5C3CF8" w14:textId="77777777" w:rsidR="009004AD" w:rsidRDefault="009004AD" w:rsidP="006906D5"/>
          <w:p w14:paraId="139BDBB3" w14:textId="77777777" w:rsidR="009004AD" w:rsidRDefault="009004AD" w:rsidP="006906D5"/>
          <w:p w14:paraId="5D482131" w14:textId="77777777" w:rsidR="009004AD" w:rsidRDefault="009004AD" w:rsidP="006906D5">
            <w:r>
              <w:t>99(77.3%)</w:t>
            </w:r>
          </w:p>
          <w:p w14:paraId="332E335D" w14:textId="77777777" w:rsidR="009004AD" w:rsidRDefault="009004AD" w:rsidP="006906D5">
            <w:r>
              <w:t>5 (41.7%)</w:t>
            </w:r>
          </w:p>
        </w:tc>
        <w:tc>
          <w:tcPr>
            <w:tcW w:w="1378" w:type="dxa"/>
          </w:tcPr>
          <w:p w14:paraId="0E75331B" w14:textId="77777777" w:rsidR="009004AD" w:rsidRDefault="009004AD" w:rsidP="006906D5"/>
          <w:p w14:paraId="41364EC0" w14:textId="77777777" w:rsidR="009004AD" w:rsidRDefault="009004AD" w:rsidP="006906D5"/>
          <w:p w14:paraId="5B780194" w14:textId="77777777" w:rsidR="009004AD" w:rsidRDefault="009004AD" w:rsidP="006906D5"/>
          <w:p w14:paraId="25E15ED6" w14:textId="77777777" w:rsidR="009004AD" w:rsidRDefault="009004AD" w:rsidP="006906D5"/>
          <w:p w14:paraId="520009F0" w14:textId="77777777" w:rsidR="009004AD" w:rsidRDefault="009004AD" w:rsidP="006906D5">
            <w:r>
              <w:t>29(22.7%)</w:t>
            </w:r>
          </w:p>
          <w:p w14:paraId="668A1FFD" w14:textId="77777777" w:rsidR="009004AD" w:rsidRDefault="009004AD" w:rsidP="006906D5">
            <w:r>
              <w:t>7 (58.3%)</w:t>
            </w:r>
          </w:p>
        </w:tc>
        <w:tc>
          <w:tcPr>
            <w:tcW w:w="1384" w:type="dxa"/>
          </w:tcPr>
          <w:p w14:paraId="5BFA2B03" w14:textId="77777777" w:rsidR="009004AD" w:rsidRDefault="009004AD" w:rsidP="006906D5"/>
          <w:p w14:paraId="275106D4" w14:textId="77777777" w:rsidR="009004AD" w:rsidRDefault="009004AD" w:rsidP="006906D5"/>
          <w:p w14:paraId="6A7FCCB4" w14:textId="77777777" w:rsidR="009004AD" w:rsidRDefault="009004AD" w:rsidP="006906D5"/>
          <w:p w14:paraId="43DCFF7D" w14:textId="77777777" w:rsidR="009004AD" w:rsidRDefault="009004AD" w:rsidP="006906D5"/>
          <w:p w14:paraId="1042400C" w14:textId="77777777" w:rsidR="009004AD" w:rsidRDefault="009004AD" w:rsidP="006906D5">
            <w:r>
              <w:t>0.007</w:t>
            </w:r>
          </w:p>
        </w:tc>
      </w:tr>
    </w:tbl>
    <w:p w14:paraId="4621ECF8" w14:textId="1319DBD3" w:rsidR="009004AD" w:rsidRPr="003400E8" w:rsidRDefault="009004AD" w:rsidP="003400E8">
      <w:pPr>
        <w:pStyle w:val="Listenabsatz"/>
        <w:numPr>
          <w:ilvl w:val="0"/>
          <w:numId w:val="6"/>
        </w:numPr>
        <w:rPr>
          <w:b/>
          <w:lang w:val="en-US"/>
        </w:rPr>
      </w:pPr>
      <w:r w:rsidRPr="003400E8">
        <w:rPr>
          <w:b/>
          <w:lang w:val="en-US"/>
        </w:rPr>
        <w:t xml:space="preserve">Available in 182 patients. </w:t>
      </w:r>
    </w:p>
    <w:p w14:paraId="4740917A" w14:textId="77777777" w:rsidR="003400E8" w:rsidRDefault="003400E8" w:rsidP="003400E8">
      <w:pPr>
        <w:rPr>
          <w:b/>
          <w:lang w:val="en-US"/>
        </w:rPr>
      </w:pPr>
    </w:p>
    <w:p w14:paraId="258D6D0C" w14:textId="77777777" w:rsidR="003400E8" w:rsidRDefault="003400E8" w:rsidP="003400E8">
      <w:pPr>
        <w:rPr>
          <w:b/>
          <w:lang w:val="en-US"/>
        </w:rPr>
      </w:pPr>
    </w:p>
    <w:p w14:paraId="3D9D2E0A" w14:textId="77777777" w:rsidR="003400E8" w:rsidRDefault="003400E8" w:rsidP="003400E8">
      <w:pPr>
        <w:rPr>
          <w:b/>
          <w:lang w:val="en-US"/>
        </w:rPr>
      </w:pPr>
    </w:p>
    <w:p w14:paraId="7BDD1D19" w14:textId="77777777" w:rsidR="006906D5" w:rsidRDefault="006906D5" w:rsidP="003400E8">
      <w:pPr>
        <w:rPr>
          <w:b/>
          <w:lang w:val="en-US"/>
        </w:rPr>
      </w:pPr>
    </w:p>
    <w:p w14:paraId="6CB232C7" w14:textId="77777777" w:rsidR="006906D5" w:rsidRDefault="006906D5" w:rsidP="003400E8">
      <w:pPr>
        <w:rPr>
          <w:b/>
          <w:lang w:val="en-US"/>
        </w:rPr>
      </w:pPr>
    </w:p>
    <w:p w14:paraId="0B52EF50" w14:textId="77777777" w:rsidR="006906D5" w:rsidRDefault="006906D5" w:rsidP="003400E8">
      <w:pPr>
        <w:rPr>
          <w:b/>
          <w:lang w:val="en-US"/>
        </w:rPr>
      </w:pPr>
    </w:p>
    <w:p w14:paraId="07B37CA6" w14:textId="77777777" w:rsidR="006906D5" w:rsidRDefault="006906D5" w:rsidP="003400E8">
      <w:pPr>
        <w:rPr>
          <w:b/>
          <w:lang w:val="en-US"/>
        </w:rPr>
      </w:pPr>
    </w:p>
    <w:p w14:paraId="0BC1A2B5" w14:textId="77777777" w:rsidR="006906D5" w:rsidRDefault="006906D5" w:rsidP="003400E8">
      <w:pPr>
        <w:rPr>
          <w:b/>
          <w:lang w:val="en-US"/>
        </w:rPr>
      </w:pPr>
    </w:p>
    <w:p w14:paraId="1E8BA849" w14:textId="77777777" w:rsidR="006906D5" w:rsidRDefault="006906D5" w:rsidP="003400E8">
      <w:pPr>
        <w:rPr>
          <w:b/>
          <w:lang w:val="en-US"/>
        </w:rPr>
      </w:pPr>
    </w:p>
    <w:p w14:paraId="6EC3CAA3" w14:textId="77777777" w:rsidR="006906D5" w:rsidRDefault="006906D5" w:rsidP="003400E8">
      <w:pPr>
        <w:rPr>
          <w:b/>
          <w:lang w:val="en-US"/>
        </w:rPr>
      </w:pPr>
    </w:p>
    <w:p w14:paraId="6841D26A" w14:textId="77777777" w:rsidR="006906D5" w:rsidRDefault="006906D5" w:rsidP="003400E8">
      <w:pPr>
        <w:rPr>
          <w:b/>
          <w:lang w:val="en-US"/>
        </w:rPr>
      </w:pPr>
    </w:p>
    <w:p w14:paraId="40320872" w14:textId="77777777" w:rsidR="006906D5" w:rsidRDefault="006906D5" w:rsidP="003400E8">
      <w:pPr>
        <w:rPr>
          <w:b/>
          <w:lang w:val="en-US"/>
        </w:rPr>
      </w:pPr>
    </w:p>
    <w:p w14:paraId="5A7AD262" w14:textId="77777777" w:rsidR="006906D5" w:rsidRDefault="006906D5" w:rsidP="003400E8">
      <w:pPr>
        <w:rPr>
          <w:b/>
          <w:lang w:val="en-US"/>
        </w:rPr>
      </w:pPr>
    </w:p>
    <w:p w14:paraId="34E5D2B1" w14:textId="77777777" w:rsidR="006906D5" w:rsidRDefault="006906D5" w:rsidP="003400E8">
      <w:pPr>
        <w:rPr>
          <w:b/>
          <w:lang w:val="en-US"/>
        </w:rPr>
      </w:pPr>
    </w:p>
    <w:p w14:paraId="6FD0A903" w14:textId="77777777" w:rsidR="006906D5" w:rsidRDefault="006906D5" w:rsidP="003400E8">
      <w:pPr>
        <w:rPr>
          <w:b/>
          <w:lang w:val="en-US"/>
        </w:rPr>
      </w:pPr>
    </w:p>
    <w:p w14:paraId="32F0DAB1" w14:textId="77777777" w:rsidR="006906D5" w:rsidRDefault="006906D5" w:rsidP="003400E8">
      <w:pPr>
        <w:rPr>
          <w:b/>
          <w:lang w:val="en-US"/>
        </w:rPr>
      </w:pPr>
    </w:p>
    <w:p w14:paraId="5D0282DA" w14:textId="77777777" w:rsidR="006906D5" w:rsidRDefault="006906D5" w:rsidP="003400E8">
      <w:pPr>
        <w:rPr>
          <w:b/>
          <w:lang w:val="en-US"/>
        </w:rPr>
      </w:pPr>
    </w:p>
    <w:p w14:paraId="4462DB22" w14:textId="77777777" w:rsidR="006906D5" w:rsidRDefault="006906D5" w:rsidP="003400E8">
      <w:pPr>
        <w:rPr>
          <w:b/>
          <w:lang w:val="en-US"/>
        </w:rPr>
      </w:pPr>
    </w:p>
    <w:p w14:paraId="1F7D7D72" w14:textId="77777777" w:rsidR="006906D5" w:rsidRDefault="006906D5" w:rsidP="003400E8">
      <w:pPr>
        <w:rPr>
          <w:b/>
          <w:lang w:val="en-US"/>
        </w:rPr>
      </w:pPr>
    </w:p>
    <w:p w14:paraId="2C424CF1" w14:textId="77777777" w:rsidR="006906D5" w:rsidRDefault="006906D5" w:rsidP="003400E8">
      <w:pPr>
        <w:rPr>
          <w:b/>
          <w:lang w:val="en-US"/>
        </w:rPr>
      </w:pPr>
    </w:p>
    <w:p w14:paraId="068E7AD1" w14:textId="77777777" w:rsidR="006906D5" w:rsidRDefault="006906D5" w:rsidP="003400E8">
      <w:pPr>
        <w:rPr>
          <w:b/>
          <w:lang w:val="en-US"/>
        </w:rPr>
      </w:pPr>
    </w:p>
    <w:p w14:paraId="230A5F6C" w14:textId="77777777" w:rsidR="006906D5" w:rsidRDefault="006906D5" w:rsidP="003400E8">
      <w:pPr>
        <w:rPr>
          <w:b/>
          <w:lang w:val="en-US"/>
        </w:rPr>
      </w:pPr>
    </w:p>
    <w:p w14:paraId="43392912" w14:textId="02E9641F" w:rsidR="00972A55" w:rsidRPr="00E46E84" w:rsidRDefault="006906D5" w:rsidP="00972A55">
      <w:pPr>
        <w:rPr>
          <w:b/>
          <w:lang w:val="en-US"/>
        </w:rPr>
      </w:pPr>
      <w:r w:rsidRPr="00972A55">
        <w:rPr>
          <w:b/>
          <w:highlight w:val="yellow"/>
          <w:lang w:val="en-US"/>
        </w:rPr>
        <w:lastRenderedPageBreak/>
        <w:t xml:space="preserve">Supplemental Table T4: </w:t>
      </w:r>
      <w:r w:rsidR="00972A55" w:rsidRPr="00972A55">
        <w:rPr>
          <w:b/>
          <w:highlight w:val="yellow"/>
          <w:lang w:val="en-US"/>
        </w:rPr>
        <w:t>Diagnostic accuracy for histological cirrhosis for (A) LSM by TE and for (B) serum fibrosis scores (APRI, FIB-4).</w:t>
      </w:r>
    </w:p>
    <w:p w14:paraId="51FC16D0" w14:textId="1F84C2FD" w:rsidR="003400E8" w:rsidRDefault="003400E8" w:rsidP="003400E8">
      <w:pPr>
        <w:rPr>
          <w:b/>
          <w:lang w:val="en-US"/>
        </w:rPr>
      </w:pPr>
    </w:p>
    <w:tbl>
      <w:tblPr>
        <w:tblStyle w:val="Tabellenraster"/>
        <w:tblW w:w="9475" w:type="dxa"/>
        <w:tblLook w:val="04A0" w:firstRow="1" w:lastRow="0" w:firstColumn="1" w:lastColumn="0" w:noHBand="0" w:noVBand="1"/>
      </w:tblPr>
      <w:tblGrid>
        <w:gridCol w:w="2235"/>
        <w:gridCol w:w="708"/>
        <w:gridCol w:w="709"/>
        <w:gridCol w:w="1276"/>
        <w:gridCol w:w="1081"/>
        <w:gridCol w:w="1065"/>
        <w:gridCol w:w="1375"/>
        <w:gridCol w:w="1026"/>
      </w:tblGrid>
      <w:tr w:rsidR="00972A55" w14:paraId="083AF6B2" w14:textId="77777777" w:rsidTr="00972A55">
        <w:trPr>
          <w:trHeight w:val="477"/>
        </w:trPr>
        <w:tc>
          <w:tcPr>
            <w:tcW w:w="2235" w:type="dxa"/>
            <w:shd w:val="clear" w:color="auto" w:fill="EEECE1" w:themeFill="background2"/>
          </w:tcPr>
          <w:p w14:paraId="71ADD4A5" w14:textId="77777777" w:rsidR="00972A55" w:rsidRPr="008C1968" w:rsidRDefault="00972A55" w:rsidP="00972A55">
            <w:pPr>
              <w:rPr>
                <w:lang w:val="en-US"/>
              </w:rPr>
            </w:pPr>
          </w:p>
        </w:tc>
        <w:tc>
          <w:tcPr>
            <w:tcW w:w="708" w:type="dxa"/>
            <w:shd w:val="clear" w:color="auto" w:fill="EEECE1" w:themeFill="background2"/>
          </w:tcPr>
          <w:p w14:paraId="34C3C2B7" w14:textId="77777777" w:rsidR="00972A55" w:rsidRPr="001C388E" w:rsidRDefault="00972A55" w:rsidP="00972A55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066" w:type="dxa"/>
            <w:gridSpan w:val="3"/>
            <w:shd w:val="clear" w:color="auto" w:fill="EEECE1" w:themeFill="background2"/>
          </w:tcPr>
          <w:p w14:paraId="5511BB39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t xml:space="preserve">All </w:t>
            </w:r>
            <w:proofErr w:type="spellStart"/>
            <w:r w:rsidRPr="001C388E">
              <w:rPr>
                <w:b/>
              </w:rPr>
              <w:t>patients</w:t>
            </w:r>
            <w:proofErr w:type="spellEnd"/>
            <w:r w:rsidRPr="001C388E">
              <w:rPr>
                <w:b/>
              </w:rPr>
              <w:t xml:space="preserve"> </w:t>
            </w:r>
            <w:proofErr w:type="spellStart"/>
            <w:r w:rsidRPr="001C388E">
              <w:rPr>
                <w:b/>
              </w:rPr>
              <w:t>included</w:t>
            </w:r>
            <w:proofErr w:type="spellEnd"/>
          </w:p>
        </w:tc>
        <w:tc>
          <w:tcPr>
            <w:tcW w:w="3466" w:type="dxa"/>
            <w:gridSpan w:val="3"/>
            <w:shd w:val="clear" w:color="auto" w:fill="EEECE1" w:themeFill="background2"/>
          </w:tcPr>
          <w:p w14:paraId="24486442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t xml:space="preserve">TAs ≥ 2x ULN </w:t>
            </w:r>
            <w:proofErr w:type="spellStart"/>
            <w:r w:rsidRPr="001C388E">
              <w:rPr>
                <w:b/>
              </w:rPr>
              <w:t>excluded</w:t>
            </w:r>
            <w:proofErr w:type="spellEnd"/>
          </w:p>
        </w:tc>
      </w:tr>
      <w:tr w:rsidR="00972A55" w14:paraId="44632346" w14:textId="77777777" w:rsidTr="00972A55">
        <w:trPr>
          <w:trHeight w:val="477"/>
        </w:trPr>
        <w:tc>
          <w:tcPr>
            <w:tcW w:w="2235" w:type="dxa"/>
            <w:shd w:val="clear" w:color="auto" w:fill="EEECE1" w:themeFill="background2"/>
          </w:tcPr>
          <w:p w14:paraId="5916BF6A" w14:textId="77777777" w:rsidR="00972A55" w:rsidRDefault="00972A55" w:rsidP="00972A55">
            <w:pPr>
              <w:rPr>
                <w:b/>
              </w:rPr>
            </w:pPr>
          </w:p>
        </w:tc>
        <w:tc>
          <w:tcPr>
            <w:tcW w:w="708" w:type="dxa"/>
            <w:shd w:val="clear" w:color="auto" w:fill="EEECE1" w:themeFill="background2"/>
          </w:tcPr>
          <w:p w14:paraId="58BA1A8D" w14:textId="77777777" w:rsidR="00972A55" w:rsidRDefault="00972A55" w:rsidP="00972A55">
            <w:pPr>
              <w:rPr>
                <w:b/>
              </w:rPr>
            </w:pPr>
          </w:p>
        </w:tc>
        <w:tc>
          <w:tcPr>
            <w:tcW w:w="709" w:type="dxa"/>
            <w:shd w:val="clear" w:color="auto" w:fill="EEECE1" w:themeFill="background2"/>
          </w:tcPr>
          <w:p w14:paraId="76997347" w14:textId="77777777" w:rsidR="00972A55" w:rsidRPr="001C388E" w:rsidRDefault="00972A55" w:rsidP="00972A55">
            <w:pPr>
              <w:rPr>
                <w:b/>
              </w:rPr>
            </w:pPr>
            <w:r>
              <w:rPr>
                <w:b/>
              </w:rPr>
              <w:t>AUC</w:t>
            </w:r>
          </w:p>
        </w:tc>
        <w:tc>
          <w:tcPr>
            <w:tcW w:w="1276" w:type="dxa"/>
            <w:shd w:val="clear" w:color="auto" w:fill="EEECE1" w:themeFill="background2"/>
          </w:tcPr>
          <w:p w14:paraId="77E865BF" w14:textId="77777777" w:rsidR="00972A55" w:rsidRPr="001C388E" w:rsidRDefault="00972A55" w:rsidP="00972A55">
            <w:pPr>
              <w:rPr>
                <w:b/>
              </w:rPr>
            </w:pPr>
            <w:r>
              <w:rPr>
                <w:b/>
              </w:rPr>
              <w:t>95%CI</w:t>
            </w:r>
          </w:p>
        </w:tc>
        <w:tc>
          <w:tcPr>
            <w:tcW w:w="1081" w:type="dxa"/>
            <w:shd w:val="clear" w:color="auto" w:fill="EEECE1" w:themeFill="background2"/>
          </w:tcPr>
          <w:p w14:paraId="29945370" w14:textId="77777777" w:rsidR="00972A55" w:rsidRPr="001C388E" w:rsidRDefault="00972A55" w:rsidP="00972A55">
            <w:pPr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  <w:tc>
          <w:tcPr>
            <w:tcW w:w="1065" w:type="dxa"/>
            <w:shd w:val="clear" w:color="auto" w:fill="EEECE1" w:themeFill="background2"/>
          </w:tcPr>
          <w:p w14:paraId="3A51BDB0" w14:textId="77777777" w:rsidR="00972A55" w:rsidRPr="001C388E" w:rsidRDefault="00972A55" w:rsidP="00972A55">
            <w:pPr>
              <w:rPr>
                <w:b/>
              </w:rPr>
            </w:pPr>
            <w:r>
              <w:rPr>
                <w:b/>
              </w:rPr>
              <w:t>AUC</w:t>
            </w:r>
          </w:p>
        </w:tc>
        <w:tc>
          <w:tcPr>
            <w:tcW w:w="1375" w:type="dxa"/>
            <w:shd w:val="clear" w:color="auto" w:fill="EEECE1" w:themeFill="background2"/>
          </w:tcPr>
          <w:p w14:paraId="6CE6E625" w14:textId="77777777" w:rsidR="00972A55" w:rsidRPr="001C388E" w:rsidRDefault="00972A55" w:rsidP="00972A55">
            <w:pPr>
              <w:rPr>
                <w:b/>
              </w:rPr>
            </w:pPr>
            <w:r>
              <w:rPr>
                <w:b/>
              </w:rPr>
              <w:t>95%CI</w:t>
            </w:r>
          </w:p>
        </w:tc>
        <w:tc>
          <w:tcPr>
            <w:tcW w:w="1026" w:type="dxa"/>
            <w:shd w:val="clear" w:color="auto" w:fill="EEECE1" w:themeFill="background2"/>
          </w:tcPr>
          <w:p w14:paraId="71181824" w14:textId="77777777" w:rsidR="00972A55" w:rsidRPr="001C388E" w:rsidRDefault="00972A55" w:rsidP="00972A55">
            <w:pPr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</w:tr>
      <w:tr w:rsidR="00972A55" w14:paraId="37D2027D" w14:textId="77777777" w:rsidTr="00972A55">
        <w:trPr>
          <w:trHeight w:val="477"/>
        </w:trPr>
        <w:tc>
          <w:tcPr>
            <w:tcW w:w="2235" w:type="dxa"/>
            <w:shd w:val="clear" w:color="auto" w:fill="EEECE1" w:themeFill="background2"/>
          </w:tcPr>
          <w:p w14:paraId="2A4D1A8F" w14:textId="77777777" w:rsidR="00972A55" w:rsidRPr="001C388E" w:rsidRDefault="00972A55" w:rsidP="00972A55">
            <w:pPr>
              <w:rPr>
                <w:b/>
              </w:rPr>
            </w:pPr>
            <w:r>
              <w:rPr>
                <w:b/>
              </w:rPr>
              <w:t xml:space="preserve">LSM, all </w:t>
            </w:r>
            <w:proofErr w:type="spellStart"/>
            <w:r>
              <w:rPr>
                <w:b/>
              </w:rPr>
              <w:t>patients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708" w:type="dxa"/>
          </w:tcPr>
          <w:p w14:paraId="6B00A987" w14:textId="77777777" w:rsidR="00972A55" w:rsidRDefault="00972A55" w:rsidP="00972A55">
            <w:r>
              <w:t>188</w:t>
            </w:r>
          </w:p>
        </w:tc>
        <w:tc>
          <w:tcPr>
            <w:tcW w:w="709" w:type="dxa"/>
            <w:shd w:val="clear" w:color="auto" w:fill="auto"/>
          </w:tcPr>
          <w:p w14:paraId="1374881F" w14:textId="77777777" w:rsidR="00972A55" w:rsidRPr="00C17DB6" w:rsidRDefault="00972A55" w:rsidP="00972A55">
            <w:r>
              <w:t>0.76</w:t>
            </w:r>
          </w:p>
        </w:tc>
        <w:tc>
          <w:tcPr>
            <w:tcW w:w="1276" w:type="dxa"/>
            <w:shd w:val="clear" w:color="auto" w:fill="auto"/>
          </w:tcPr>
          <w:p w14:paraId="7896CC46" w14:textId="77777777" w:rsidR="00972A55" w:rsidRPr="00C17DB6" w:rsidRDefault="00972A55" w:rsidP="00972A55">
            <w:r>
              <w:t>0.68-0.84</w:t>
            </w:r>
          </w:p>
        </w:tc>
        <w:tc>
          <w:tcPr>
            <w:tcW w:w="1081" w:type="dxa"/>
            <w:shd w:val="clear" w:color="auto" w:fill="auto"/>
          </w:tcPr>
          <w:p w14:paraId="4C27906A" w14:textId="77777777" w:rsidR="00972A55" w:rsidRPr="00C17DB6" w:rsidRDefault="00972A55" w:rsidP="00972A55">
            <w: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24DC1D6F" w14:textId="77777777" w:rsidR="00972A55" w:rsidRDefault="00972A55" w:rsidP="00972A55">
            <w:r>
              <w:t>0.72</w:t>
            </w:r>
          </w:p>
          <w:p w14:paraId="2B61E685" w14:textId="77777777" w:rsidR="00972A55" w:rsidRPr="00C17DB6" w:rsidRDefault="00972A55" w:rsidP="00972A55">
            <w:r>
              <w:t>(n=153)</w:t>
            </w:r>
          </w:p>
        </w:tc>
        <w:tc>
          <w:tcPr>
            <w:tcW w:w="1375" w:type="dxa"/>
            <w:shd w:val="clear" w:color="auto" w:fill="auto"/>
          </w:tcPr>
          <w:p w14:paraId="65D542D2" w14:textId="77777777" w:rsidR="00972A55" w:rsidRPr="00C17DB6" w:rsidRDefault="00972A55" w:rsidP="00972A55">
            <w:r>
              <w:t>0.63-0.81</w:t>
            </w:r>
          </w:p>
        </w:tc>
        <w:tc>
          <w:tcPr>
            <w:tcW w:w="1026" w:type="dxa"/>
            <w:shd w:val="clear" w:color="auto" w:fill="auto"/>
          </w:tcPr>
          <w:p w14:paraId="41716F92" w14:textId="77777777" w:rsidR="00972A55" w:rsidRPr="00C17DB6" w:rsidRDefault="00972A55" w:rsidP="00972A55">
            <w:r>
              <w:t>&lt;0.001</w:t>
            </w:r>
          </w:p>
        </w:tc>
      </w:tr>
      <w:tr w:rsidR="00972A55" w14:paraId="7312B62F" w14:textId="77777777" w:rsidTr="00972A55">
        <w:trPr>
          <w:trHeight w:val="477"/>
        </w:trPr>
        <w:tc>
          <w:tcPr>
            <w:tcW w:w="2235" w:type="dxa"/>
            <w:shd w:val="clear" w:color="auto" w:fill="EEECE1" w:themeFill="background2"/>
          </w:tcPr>
          <w:p w14:paraId="0EB65612" w14:textId="77777777" w:rsidR="00972A55" w:rsidRDefault="00972A55" w:rsidP="00972A55">
            <w:pPr>
              <w:rPr>
                <w:b/>
              </w:rPr>
            </w:pPr>
            <w:r>
              <w:rPr>
                <w:b/>
              </w:rPr>
              <w:t xml:space="preserve">APRI, all </w:t>
            </w:r>
            <w:proofErr w:type="spellStart"/>
            <w:r>
              <w:rPr>
                <w:b/>
              </w:rPr>
              <w:t>patients</w:t>
            </w:r>
            <w:proofErr w:type="spellEnd"/>
          </w:p>
        </w:tc>
        <w:tc>
          <w:tcPr>
            <w:tcW w:w="708" w:type="dxa"/>
          </w:tcPr>
          <w:p w14:paraId="0410B028" w14:textId="77777777" w:rsidR="00972A55" w:rsidRDefault="00972A55" w:rsidP="00972A55">
            <w:r>
              <w:rPr>
                <w:b/>
              </w:rPr>
              <w:t>182</w:t>
            </w:r>
          </w:p>
        </w:tc>
        <w:tc>
          <w:tcPr>
            <w:tcW w:w="709" w:type="dxa"/>
            <w:shd w:val="clear" w:color="auto" w:fill="auto"/>
          </w:tcPr>
          <w:p w14:paraId="0F42AA2D" w14:textId="77777777" w:rsidR="00972A55" w:rsidRPr="00C17DB6" w:rsidRDefault="00972A55" w:rsidP="00972A55">
            <w:r>
              <w:t>0.67</w:t>
            </w:r>
          </w:p>
        </w:tc>
        <w:tc>
          <w:tcPr>
            <w:tcW w:w="1276" w:type="dxa"/>
            <w:shd w:val="clear" w:color="auto" w:fill="auto"/>
          </w:tcPr>
          <w:p w14:paraId="0B874A4E" w14:textId="77777777" w:rsidR="00972A55" w:rsidRPr="00C17DB6" w:rsidRDefault="00972A55" w:rsidP="00972A55">
            <w:r>
              <w:t>0.58-0.76</w:t>
            </w:r>
          </w:p>
        </w:tc>
        <w:tc>
          <w:tcPr>
            <w:tcW w:w="1081" w:type="dxa"/>
            <w:shd w:val="clear" w:color="auto" w:fill="auto"/>
          </w:tcPr>
          <w:p w14:paraId="603A5086" w14:textId="77777777" w:rsidR="00972A55" w:rsidRPr="00C17DB6" w:rsidRDefault="00972A55" w:rsidP="00972A55">
            <w: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38301BBE" w14:textId="77777777" w:rsidR="00972A55" w:rsidRDefault="00972A55" w:rsidP="00972A55">
            <w:r>
              <w:t>0.69</w:t>
            </w:r>
          </w:p>
          <w:p w14:paraId="28A5138E" w14:textId="77777777" w:rsidR="00972A55" w:rsidRPr="00C17DB6" w:rsidRDefault="00972A55" w:rsidP="00972A55">
            <w:r>
              <w:t>(n=151)</w:t>
            </w:r>
          </w:p>
        </w:tc>
        <w:tc>
          <w:tcPr>
            <w:tcW w:w="1375" w:type="dxa"/>
            <w:shd w:val="clear" w:color="auto" w:fill="auto"/>
          </w:tcPr>
          <w:p w14:paraId="5FEBE5A8" w14:textId="77777777" w:rsidR="00972A55" w:rsidRPr="00C17DB6" w:rsidRDefault="00972A55" w:rsidP="00972A55">
            <w:r>
              <w:t>0.60-0.79</w:t>
            </w:r>
          </w:p>
        </w:tc>
        <w:tc>
          <w:tcPr>
            <w:tcW w:w="1026" w:type="dxa"/>
            <w:shd w:val="clear" w:color="auto" w:fill="auto"/>
          </w:tcPr>
          <w:p w14:paraId="77D64B46" w14:textId="77777777" w:rsidR="00972A55" w:rsidRPr="00C17DB6" w:rsidRDefault="00972A55" w:rsidP="00972A55">
            <w:r>
              <w:t>&lt;0.001</w:t>
            </w:r>
          </w:p>
        </w:tc>
      </w:tr>
      <w:tr w:rsidR="00972A55" w14:paraId="37893B07" w14:textId="77777777" w:rsidTr="00972A55">
        <w:trPr>
          <w:trHeight w:val="477"/>
        </w:trPr>
        <w:tc>
          <w:tcPr>
            <w:tcW w:w="2235" w:type="dxa"/>
            <w:shd w:val="clear" w:color="auto" w:fill="EEECE1" w:themeFill="background2"/>
          </w:tcPr>
          <w:p w14:paraId="2FE42FB9" w14:textId="77777777" w:rsidR="00972A55" w:rsidRDefault="00972A55" w:rsidP="00972A55">
            <w:pPr>
              <w:rPr>
                <w:b/>
              </w:rPr>
            </w:pPr>
            <w:r>
              <w:rPr>
                <w:b/>
              </w:rPr>
              <w:t xml:space="preserve">FIB-4, all </w:t>
            </w:r>
            <w:proofErr w:type="spellStart"/>
            <w:r>
              <w:rPr>
                <w:b/>
              </w:rPr>
              <w:t>patients</w:t>
            </w:r>
            <w:proofErr w:type="spellEnd"/>
          </w:p>
        </w:tc>
        <w:tc>
          <w:tcPr>
            <w:tcW w:w="708" w:type="dxa"/>
          </w:tcPr>
          <w:p w14:paraId="60078F6B" w14:textId="77777777" w:rsidR="00972A55" w:rsidRDefault="00972A55" w:rsidP="00972A55">
            <w:r>
              <w:rPr>
                <w:b/>
              </w:rPr>
              <w:t>182</w:t>
            </w:r>
          </w:p>
        </w:tc>
        <w:tc>
          <w:tcPr>
            <w:tcW w:w="709" w:type="dxa"/>
            <w:shd w:val="clear" w:color="auto" w:fill="auto"/>
          </w:tcPr>
          <w:p w14:paraId="1D15D317" w14:textId="77777777" w:rsidR="00972A55" w:rsidRPr="00C17DB6" w:rsidRDefault="00972A55" w:rsidP="00972A55">
            <w:r>
              <w:t>0.71</w:t>
            </w:r>
          </w:p>
        </w:tc>
        <w:tc>
          <w:tcPr>
            <w:tcW w:w="1276" w:type="dxa"/>
            <w:shd w:val="clear" w:color="auto" w:fill="auto"/>
          </w:tcPr>
          <w:p w14:paraId="694FDD50" w14:textId="77777777" w:rsidR="00972A55" w:rsidRPr="00C17DB6" w:rsidRDefault="00972A55" w:rsidP="00972A55">
            <w:r>
              <w:t>0.63-0.80</w:t>
            </w:r>
          </w:p>
        </w:tc>
        <w:tc>
          <w:tcPr>
            <w:tcW w:w="1081" w:type="dxa"/>
            <w:shd w:val="clear" w:color="auto" w:fill="auto"/>
          </w:tcPr>
          <w:p w14:paraId="37EA3C9A" w14:textId="77777777" w:rsidR="00972A55" w:rsidRPr="00C17DB6" w:rsidRDefault="00972A55" w:rsidP="00972A55">
            <w: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3023A10F" w14:textId="77777777" w:rsidR="00972A55" w:rsidRDefault="00972A55" w:rsidP="00972A55">
            <w:r>
              <w:t>0.70</w:t>
            </w:r>
          </w:p>
          <w:p w14:paraId="61E6905E" w14:textId="77777777" w:rsidR="00972A55" w:rsidRPr="00C17DB6" w:rsidRDefault="00972A55" w:rsidP="00972A55">
            <w:r>
              <w:t>(n=151)</w:t>
            </w:r>
          </w:p>
        </w:tc>
        <w:tc>
          <w:tcPr>
            <w:tcW w:w="1375" w:type="dxa"/>
            <w:shd w:val="clear" w:color="auto" w:fill="auto"/>
          </w:tcPr>
          <w:p w14:paraId="653D50C5" w14:textId="77777777" w:rsidR="00972A55" w:rsidRPr="00C17DB6" w:rsidRDefault="00972A55" w:rsidP="00972A55">
            <w:r>
              <w:t>0.61-0.79</w:t>
            </w:r>
          </w:p>
        </w:tc>
        <w:tc>
          <w:tcPr>
            <w:tcW w:w="1026" w:type="dxa"/>
            <w:shd w:val="clear" w:color="auto" w:fill="auto"/>
          </w:tcPr>
          <w:p w14:paraId="7C50819C" w14:textId="77777777" w:rsidR="00972A55" w:rsidRPr="00C17DB6" w:rsidRDefault="00972A55" w:rsidP="00972A55">
            <w:r>
              <w:t>&lt;0.001</w:t>
            </w:r>
          </w:p>
        </w:tc>
      </w:tr>
      <w:tr w:rsidR="00972A55" w14:paraId="47A159C4" w14:textId="77777777" w:rsidTr="00972A55">
        <w:trPr>
          <w:trHeight w:val="477"/>
        </w:trPr>
        <w:tc>
          <w:tcPr>
            <w:tcW w:w="2235" w:type="dxa"/>
            <w:shd w:val="clear" w:color="auto" w:fill="EEECE1" w:themeFill="background2"/>
          </w:tcPr>
          <w:p w14:paraId="26AA510A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t>A</w:t>
            </w:r>
          </w:p>
        </w:tc>
        <w:tc>
          <w:tcPr>
            <w:tcW w:w="708" w:type="dxa"/>
            <w:shd w:val="clear" w:color="auto" w:fill="EEECE1" w:themeFill="background2"/>
          </w:tcPr>
          <w:p w14:paraId="6EF3A9C6" w14:textId="77777777" w:rsidR="00972A55" w:rsidRPr="001C388E" w:rsidRDefault="00972A55" w:rsidP="00972A55">
            <w:pPr>
              <w:rPr>
                <w:b/>
              </w:rPr>
            </w:pPr>
          </w:p>
        </w:tc>
        <w:tc>
          <w:tcPr>
            <w:tcW w:w="709" w:type="dxa"/>
            <w:shd w:val="clear" w:color="auto" w:fill="EEECE1" w:themeFill="background2"/>
          </w:tcPr>
          <w:p w14:paraId="14C4F32A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t>AUC</w:t>
            </w:r>
          </w:p>
        </w:tc>
        <w:tc>
          <w:tcPr>
            <w:tcW w:w="1276" w:type="dxa"/>
            <w:shd w:val="clear" w:color="auto" w:fill="EEECE1" w:themeFill="background2"/>
          </w:tcPr>
          <w:p w14:paraId="62B14AD4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t>95% CI</w:t>
            </w:r>
          </w:p>
        </w:tc>
        <w:tc>
          <w:tcPr>
            <w:tcW w:w="1081" w:type="dxa"/>
            <w:shd w:val="clear" w:color="auto" w:fill="EEECE1" w:themeFill="background2"/>
          </w:tcPr>
          <w:p w14:paraId="4690862D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t>p-</w:t>
            </w:r>
            <w:proofErr w:type="spellStart"/>
            <w:r w:rsidRPr="001C388E">
              <w:rPr>
                <w:b/>
              </w:rPr>
              <w:t>value</w:t>
            </w:r>
            <w:proofErr w:type="spellEnd"/>
          </w:p>
        </w:tc>
        <w:tc>
          <w:tcPr>
            <w:tcW w:w="1065" w:type="dxa"/>
            <w:shd w:val="clear" w:color="auto" w:fill="EEECE1" w:themeFill="background2"/>
          </w:tcPr>
          <w:p w14:paraId="31783A0D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t>AUC</w:t>
            </w:r>
          </w:p>
        </w:tc>
        <w:tc>
          <w:tcPr>
            <w:tcW w:w="1375" w:type="dxa"/>
            <w:shd w:val="clear" w:color="auto" w:fill="EEECE1" w:themeFill="background2"/>
          </w:tcPr>
          <w:p w14:paraId="6C57C60F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t>95%CI</w:t>
            </w:r>
          </w:p>
        </w:tc>
        <w:tc>
          <w:tcPr>
            <w:tcW w:w="1026" w:type="dxa"/>
            <w:shd w:val="clear" w:color="auto" w:fill="EEECE1" w:themeFill="background2"/>
          </w:tcPr>
          <w:p w14:paraId="7E561645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t>p-</w:t>
            </w:r>
            <w:proofErr w:type="spellStart"/>
            <w:r w:rsidRPr="001C388E">
              <w:rPr>
                <w:b/>
              </w:rPr>
              <w:t>value</w:t>
            </w:r>
            <w:proofErr w:type="spellEnd"/>
          </w:p>
        </w:tc>
      </w:tr>
      <w:tr w:rsidR="00972A55" w14:paraId="3C24DBF7" w14:textId="77777777" w:rsidTr="00972A55">
        <w:trPr>
          <w:trHeight w:val="505"/>
        </w:trPr>
        <w:tc>
          <w:tcPr>
            <w:tcW w:w="2235" w:type="dxa"/>
            <w:shd w:val="clear" w:color="auto" w:fill="EEECE1" w:themeFill="background2"/>
          </w:tcPr>
          <w:p w14:paraId="13FD820E" w14:textId="77777777" w:rsidR="00972A55" w:rsidRPr="00850A8A" w:rsidRDefault="00972A55" w:rsidP="00972A55">
            <w:pPr>
              <w:rPr>
                <w:b/>
              </w:rPr>
            </w:pPr>
            <w:proofErr w:type="spellStart"/>
            <w:r w:rsidRPr="00850A8A">
              <w:rPr>
                <w:b/>
              </w:rPr>
              <w:t>Recently</w:t>
            </w:r>
            <w:proofErr w:type="spellEnd"/>
            <w:r w:rsidRPr="00850A8A">
              <w:rPr>
                <w:b/>
              </w:rPr>
              <w:t xml:space="preserve"> (&lt;1y) </w:t>
            </w:r>
            <w:proofErr w:type="spellStart"/>
            <w:r w:rsidRPr="00850A8A">
              <w:rPr>
                <w:b/>
              </w:rPr>
              <w:t>diagnosed</w:t>
            </w:r>
            <w:proofErr w:type="spellEnd"/>
            <w:r w:rsidRPr="00850A8A">
              <w:rPr>
                <w:b/>
              </w:rPr>
              <w:t xml:space="preserve"> </w:t>
            </w:r>
          </w:p>
        </w:tc>
        <w:tc>
          <w:tcPr>
            <w:tcW w:w="708" w:type="dxa"/>
          </w:tcPr>
          <w:p w14:paraId="7F73225B" w14:textId="77777777" w:rsidR="00972A55" w:rsidRPr="00850A8A" w:rsidRDefault="00972A55" w:rsidP="00972A55">
            <w:r w:rsidRPr="00850A8A">
              <w:rPr>
                <w:b/>
              </w:rPr>
              <w:t>44</w:t>
            </w:r>
          </w:p>
        </w:tc>
        <w:tc>
          <w:tcPr>
            <w:tcW w:w="709" w:type="dxa"/>
          </w:tcPr>
          <w:p w14:paraId="7EFA0400" w14:textId="77777777" w:rsidR="00972A55" w:rsidRPr="00850A8A" w:rsidRDefault="00972A55" w:rsidP="00972A55">
            <w:r w:rsidRPr="00850A8A">
              <w:t>0.96</w:t>
            </w:r>
          </w:p>
        </w:tc>
        <w:tc>
          <w:tcPr>
            <w:tcW w:w="1276" w:type="dxa"/>
          </w:tcPr>
          <w:p w14:paraId="58787972" w14:textId="77777777" w:rsidR="00972A55" w:rsidRPr="00850A8A" w:rsidRDefault="00972A55" w:rsidP="00972A55">
            <w:r w:rsidRPr="00850A8A">
              <w:t>0.90-1.0</w:t>
            </w:r>
          </w:p>
        </w:tc>
        <w:tc>
          <w:tcPr>
            <w:tcW w:w="1081" w:type="dxa"/>
          </w:tcPr>
          <w:p w14:paraId="20D7F796" w14:textId="77777777" w:rsidR="00972A55" w:rsidRPr="00850A8A" w:rsidRDefault="00972A55" w:rsidP="00972A55">
            <w:r w:rsidRPr="00850A8A">
              <w:t>&lt;0.001</w:t>
            </w:r>
          </w:p>
        </w:tc>
        <w:tc>
          <w:tcPr>
            <w:tcW w:w="1065" w:type="dxa"/>
          </w:tcPr>
          <w:p w14:paraId="184201EC" w14:textId="77777777" w:rsidR="00972A55" w:rsidRPr="00850A8A" w:rsidRDefault="00972A55" w:rsidP="00972A55">
            <w:pPr>
              <w:rPr>
                <w:vertAlign w:val="superscript"/>
              </w:rPr>
            </w:pPr>
            <w:r w:rsidRPr="00850A8A">
              <w:t>0.92*</w:t>
            </w:r>
            <w:r w:rsidRPr="00850A8A">
              <w:rPr>
                <w:vertAlign w:val="superscript"/>
              </w:rPr>
              <w:t>1</w:t>
            </w:r>
          </w:p>
        </w:tc>
        <w:tc>
          <w:tcPr>
            <w:tcW w:w="1375" w:type="dxa"/>
          </w:tcPr>
          <w:p w14:paraId="375078B3" w14:textId="77777777" w:rsidR="00972A55" w:rsidRPr="00850A8A" w:rsidRDefault="00972A55" w:rsidP="00972A55">
            <w:r w:rsidRPr="00850A8A">
              <w:t>0.81-1.0</w:t>
            </w:r>
          </w:p>
        </w:tc>
        <w:tc>
          <w:tcPr>
            <w:tcW w:w="1026" w:type="dxa"/>
          </w:tcPr>
          <w:p w14:paraId="25334D2F" w14:textId="77777777" w:rsidR="00972A55" w:rsidRPr="00850A8A" w:rsidRDefault="00972A55" w:rsidP="00972A55">
            <w:r w:rsidRPr="00850A8A">
              <w:t>0.001</w:t>
            </w:r>
          </w:p>
        </w:tc>
      </w:tr>
      <w:tr w:rsidR="00972A55" w14:paraId="59319BE0" w14:textId="77777777" w:rsidTr="00972A55">
        <w:trPr>
          <w:trHeight w:val="505"/>
        </w:trPr>
        <w:tc>
          <w:tcPr>
            <w:tcW w:w="2235" w:type="dxa"/>
            <w:shd w:val="clear" w:color="auto" w:fill="EEECE1" w:themeFill="background2"/>
          </w:tcPr>
          <w:p w14:paraId="6D176F0A" w14:textId="77777777" w:rsidR="00972A55" w:rsidRPr="00850A8A" w:rsidRDefault="00972A55" w:rsidP="00972A55">
            <w:pPr>
              <w:rPr>
                <w:b/>
              </w:rPr>
            </w:pPr>
            <w:r w:rsidRPr="00850A8A">
              <w:rPr>
                <w:b/>
              </w:rPr>
              <w:t xml:space="preserve">all </w:t>
            </w:r>
            <w:proofErr w:type="spellStart"/>
            <w:r w:rsidRPr="00850A8A">
              <w:rPr>
                <w:b/>
              </w:rPr>
              <w:t>treated</w:t>
            </w:r>
            <w:proofErr w:type="spellEnd"/>
            <w:r w:rsidRPr="00850A8A">
              <w:rPr>
                <w:b/>
              </w:rPr>
              <w:t xml:space="preserve"> </w:t>
            </w:r>
          </w:p>
        </w:tc>
        <w:tc>
          <w:tcPr>
            <w:tcW w:w="708" w:type="dxa"/>
          </w:tcPr>
          <w:p w14:paraId="370BCA72" w14:textId="77777777" w:rsidR="00972A55" w:rsidRPr="00850A8A" w:rsidRDefault="00972A55" w:rsidP="00972A55">
            <w:pPr>
              <w:rPr>
                <w:b/>
              </w:rPr>
            </w:pPr>
            <w:r w:rsidRPr="00850A8A">
              <w:t>144</w:t>
            </w:r>
          </w:p>
        </w:tc>
        <w:tc>
          <w:tcPr>
            <w:tcW w:w="709" w:type="dxa"/>
          </w:tcPr>
          <w:p w14:paraId="5A623BF9" w14:textId="77777777" w:rsidR="00972A55" w:rsidRPr="00850A8A" w:rsidRDefault="00972A55" w:rsidP="00972A55">
            <w:r w:rsidRPr="00850A8A">
              <w:t>0.70</w:t>
            </w:r>
          </w:p>
        </w:tc>
        <w:tc>
          <w:tcPr>
            <w:tcW w:w="1276" w:type="dxa"/>
          </w:tcPr>
          <w:p w14:paraId="05A3A104" w14:textId="77777777" w:rsidR="00972A55" w:rsidRPr="00850A8A" w:rsidRDefault="00972A55" w:rsidP="00972A55">
            <w:r w:rsidRPr="00850A8A">
              <w:t>0.60-0.80</w:t>
            </w:r>
          </w:p>
        </w:tc>
        <w:tc>
          <w:tcPr>
            <w:tcW w:w="1081" w:type="dxa"/>
          </w:tcPr>
          <w:p w14:paraId="7164DCF5" w14:textId="77777777" w:rsidR="00972A55" w:rsidRPr="00850A8A" w:rsidRDefault="00972A55" w:rsidP="00972A55">
            <w:r w:rsidRPr="00850A8A">
              <w:t>&lt;0.001</w:t>
            </w:r>
          </w:p>
        </w:tc>
        <w:tc>
          <w:tcPr>
            <w:tcW w:w="1065" w:type="dxa"/>
          </w:tcPr>
          <w:p w14:paraId="457DA049" w14:textId="77777777" w:rsidR="00972A55" w:rsidRPr="00850A8A" w:rsidRDefault="00972A55" w:rsidP="00972A55">
            <w:r w:rsidRPr="00850A8A">
              <w:t>0.68</w:t>
            </w:r>
            <w:r w:rsidRPr="00850A8A">
              <w:rPr>
                <w:vertAlign w:val="superscript"/>
              </w:rPr>
              <w:t>##1</w:t>
            </w:r>
          </w:p>
        </w:tc>
        <w:tc>
          <w:tcPr>
            <w:tcW w:w="1375" w:type="dxa"/>
          </w:tcPr>
          <w:p w14:paraId="7F7ADEF7" w14:textId="77777777" w:rsidR="00972A55" w:rsidRPr="00850A8A" w:rsidRDefault="00972A55" w:rsidP="00972A55">
            <w:r w:rsidRPr="00850A8A">
              <w:t>0.58-0.79</w:t>
            </w:r>
          </w:p>
        </w:tc>
        <w:tc>
          <w:tcPr>
            <w:tcW w:w="1026" w:type="dxa"/>
          </w:tcPr>
          <w:p w14:paraId="27C8B0C1" w14:textId="77777777" w:rsidR="00972A55" w:rsidRPr="00850A8A" w:rsidRDefault="00972A55" w:rsidP="00972A55">
            <w:r w:rsidRPr="00850A8A">
              <w:t>0.002</w:t>
            </w:r>
          </w:p>
        </w:tc>
      </w:tr>
      <w:tr w:rsidR="00972A55" w14:paraId="4CD089C7" w14:textId="77777777" w:rsidTr="00972A55">
        <w:trPr>
          <w:trHeight w:val="505"/>
        </w:trPr>
        <w:tc>
          <w:tcPr>
            <w:tcW w:w="2235" w:type="dxa"/>
            <w:shd w:val="clear" w:color="auto" w:fill="EEECE1" w:themeFill="background2"/>
          </w:tcPr>
          <w:p w14:paraId="5F35D051" w14:textId="77777777" w:rsidR="00972A55" w:rsidRPr="00850A8A" w:rsidRDefault="00972A55" w:rsidP="00972A55">
            <w:pPr>
              <w:rPr>
                <w:b/>
              </w:rPr>
            </w:pPr>
            <w:r w:rsidRPr="00850A8A">
              <w:rPr>
                <w:b/>
              </w:rPr>
              <w:t>1-5y</w:t>
            </w:r>
          </w:p>
          <w:p w14:paraId="2E859B81" w14:textId="77777777" w:rsidR="00972A55" w:rsidRPr="00850A8A" w:rsidRDefault="00972A55" w:rsidP="00972A55">
            <w:pPr>
              <w:rPr>
                <w:b/>
              </w:rPr>
            </w:pPr>
          </w:p>
        </w:tc>
        <w:tc>
          <w:tcPr>
            <w:tcW w:w="708" w:type="dxa"/>
          </w:tcPr>
          <w:p w14:paraId="56AB62CD" w14:textId="77777777" w:rsidR="00972A55" w:rsidRPr="00850A8A" w:rsidRDefault="00972A55" w:rsidP="00972A55">
            <w:r w:rsidRPr="00850A8A">
              <w:rPr>
                <w:b/>
              </w:rPr>
              <w:t>29</w:t>
            </w:r>
          </w:p>
        </w:tc>
        <w:tc>
          <w:tcPr>
            <w:tcW w:w="709" w:type="dxa"/>
          </w:tcPr>
          <w:p w14:paraId="07FA427F" w14:textId="77777777" w:rsidR="00972A55" w:rsidRPr="00850A8A" w:rsidRDefault="00972A55" w:rsidP="00972A55">
            <w:r w:rsidRPr="00850A8A">
              <w:t>0.78</w:t>
            </w:r>
          </w:p>
        </w:tc>
        <w:tc>
          <w:tcPr>
            <w:tcW w:w="1276" w:type="dxa"/>
          </w:tcPr>
          <w:p w14:paraId="26D5A475" w14:textId="77777777" w:rsidR="00972A55" w:rsidRPr="00850A8A" w:rsidRDefault="00972A55" w:rsidP="00972A55">
            <w:r w:rsidRPr="00850A8A">
              <w:t>0.59-0.97</w:t>
            </w:r>
          </w:p>
        </w:tc>
        <w:tc>
          <w:tcPr>
            <w:tcW w:w="1081" w:type="dxa"/>
          </w:tcPr>
          <w:p w14:paraId="6D12D752" w14:textId="77777777" w:rsidR="00972A55" w:rsidRPr="00850A8A" w:rsidRDefault="00972A55" w:rsidP="00972A55">
            <w:r w:rsidRPr="00850A8A">
              <w:t>0.023</w:t>
            </w:r>
          </w:p>
        </w:tc>
        <w:tc>
          <w:tcPr>
            <w:tcW w:w="1065" w:type="dxa"/>
          </w:tcPr>
          <w:p w14:paraId="06DB552F" w14:textId="77777777" w:rsidR="00972A55" w:rsidRPr="00850A8A" w:rsidRDefault="00972A55" w:rsidP="00972A55">
            <w:pPr>
              <w:rPr>
                <w:vertAlign w:val="superscript"/>
              </w:rPr>
            </w:pPr>
            <w:r w:rsidRPr="00850A8A">
              <w:t>0.75**</w:t>
            </w:r>
            <w:r w:rsidRPr="00850A8A">
              <w:rPr>
                <w:vertAlign w:val="superscript"/>
              </w:rPr>
              <w:t>1</w:t>
            </w:r>
          </w:p>
        </w:tc>
        <w:tc>
          <w:tcPr>
            <w:tcW w:w="1375" w:type="dxa"/>
          </w:tcPr>
          <w:p w14:paraId="275FB13C" w14:textId="77777777" w:rsidR="00972A55" w:rsidRPr="00850A8A" w:rsidRDefault="00972A55" w:rsidP="00972A55">
            <w:r w:rsidRPr="00850A8A">
              <w:t>0.54-0.96</w:t>
            </w:r>
          </w:p>
        </w:tc>
        <w:tc>
          <w:tcPr>
            <w:tcW w:w="1026" w:type="dxa"/>
          </w:tcPr>
          <w:p w14:paraId="1D1F1760" w14:textId="77777777" w:rsidR="00972A55" w:rsidRPr="00850A8A" w:rsidRDefault="00972A55" w:rsidP="00972A55">
            <w:r w:rsidRPr="00850A8A">
              <w:t>0.057</w:t>
            </w:r>
          </w:p>
        </w:tc>
      </w:tr>
      <w:tr w:rsidR="00972A55" w14:paraId="1A3E130C" w14:textId="77777777" w:rsidTr="00972A55">
        <w:trPr>
          <w:trHeight w:val="505"/>
        </w:trPr>
        <w:tc>
          <w:tcPr>
            <w:tcW w:w="2235" w:type="dxa"/>
            <w:shd w:val="clear" w:color="auto" w:fill="EEECE1" w:themeFill="background2"/>
          </w:tcPr>
          <w:p w14:paraId="77427134" w14:textId="77777777" w:rsidR="00972A55" w:rsidRPr="00850A8A" w:rsidRDefault="00972A55" w:rsidP="00972A55">
            <w:pPr>
              <w:rPr>
                <w:b/>
              </w:rPr>
            </w:pPr>
            <w:r w:rsidRPr="00850A8A">
              <w:rPr>
                <w:b/>
              </w:rPr>
              <w:t>5-10y</w:t>
            </w:r>
          </w:p>
          <w:p w14:paraId="4AFDD6E5" w14:textId="77777777" w:rsidR="00972A55" w:rsidRPr="00850A8A" w:rsidRDefault="00972A55" w:rsidP="00972A55">
            <w:pPr>
              <w:rPr>
                <w:b/>
              </w:rPr>
            </w:pPr>
          </w:p>
        </w:tc>
        <w:tc>
          <w:tcPr>
            <w:tcW w:w="708" w:type="dxa"/>
          </w:tcPr>
          <w:p w14:paraId="0729E48A" w14:textId="77777777" w:rsidR="00972A55" w:rsidRPr="00850A8A" w:rsidRDefault="00972A55" w:rsidP="00972A55">
            <w:r w:rsidRPr="00850A8A">
              <w:t>34</w:t>
            </w:r>
          </w:p>
        </w:tc>
        <w:tc>
          <w:tcPr>
            <w:tcW w:w="709" w:type="dxa"/>
          </w:tcPr>
          <w:p w14:paraId="6D313156" w14:textId="77777777" w:rsidR="00972A55" w:rsidRPr="00850A8A" w:rsidRDefault="00972A55" w:rsidP="00972A55">
            <w:r w:rsidRPr="00850A8A">
              <w:t>0.63</w:t>
            </w:r>
          </w:p>
        </w:tc>
        <w:tc>
          <w:tcPr>
            <w:tcW w:w="1276" w:type="dxa"/>
          </w:tcPr>
          <w:p w14:paraId="133E9AB8" w14:textId="77777777" w:rsidR="00972A55" w:rsidRPr="00850A8A" w:rsidRDefault="00972A55" w:rsidP="00972A55">
            <w:r w:rsidRPr="00850A8A">
              <w:t>0.43-0.83</w:t>
            </w:r>
          </w:p>
        </w:tc>
        <w:tc>
          <w:tcPr>
            <w:tcW w:w="1081" w:type="dxa"/>
          </w:tcPr>
          <w:p w14:paraId="63C23CAA" w14:textId="77777777" w:rsidR="00972A55" w:rsidRPr="00850A8A" w:rsidRDefault="00972A55" w:rsidP="00972A55">
            <w:r w:rsidRPr="00850A8A">
              <w:t>0.264</w:t>
            </w:r>
          </w:p>
        </w:tc>
        <w:tc>
          <w:tcPr>
            <w:tcW w:w="1065" w:type="dxa"/>
          </w:tcPr>
          <w:p w14:paraId="2D9E2BF6" w14:textId="77777777" w:rsidR="00972A55" w:rsidRPr="00850A8A" w:rsidRDefault="00972A55" w:rsidP="00972A55">
            <w:r w:rsidRPr="00850A8A">
              <w:t>0.64</w:t>
            </w:r>
            <w:r w:rsidRPr="00850A8A">
              <w:rPr>
                <w:vertAlign w:val="superscript"/>
              </w:rPr>
              <w:t>#1</w:t>
            </w:r>
          </w:p>
        </w:tc>
        <w:tc>
          <w:tcPr>
            <w:tcW w:w="1375" w:type="dxa"/>
          </w:tcPr>
          <w:p w14:paraId="28094CEB" w14:textId="77777777" w:rsidR="00972A55" w:rsidRPr="00850A8A" w:rsidRDefault="00972A55" w:rsidP="00972A55">
            <w:r w:rsidRPr="00850A8A">
              <w:t>0.42-0.86</w:t>
            </w:r>
          </w:p>
        </w:tc>
        <w:tc>
          <w:tcPr>
            <w:tcW w:w="1026" w:type="dxa"/>
          </w:tcPr>
          <w:p w14:paraId="07D890F7" w14:textId="77777777" w:rsidR="00972A55" w:rsidRPr="00850A8A" w:rsidRDefault="00972A55" w:rsidP="00972A55">
            <w:r w:rsidRPr="00850A8A">
              <w:t>0.268</w:t>
            </w:r>
          </w:p>
        </w:tc>
      </w:tr>
      <w:tr w:rsidR="00972A55" w14:paraId="785E84AB" w14:textId="77777777" w:rsidTr="00972A55">
        <w:trPr>
          <w:trHeight w:val="505"/>
        </w:trPr>
        <w:tc>
          <w:tcPr>
            <w:tcW w:w="2235" w:type="dxa"/>
            <w:shd w:val="clear" w:color="auto" w:fill="EEECE1" w:themeFill="background2"/>
          </w:tcPr>
          <w:p w14:paraId="5A6D797E" w14:textId="77777777" w:rsidR="00972A55" w:rsidRPr="00850A8A" w:rsidRDefault="00972A55" w:rsidP="00972A55">
            <w:pPr>
              <w:rPr>
                <w:b/>
              </w:rPr>
            </w:pPr>
            <w:r w:rsidRPr="00850A8A">
              <w:rPr>
                <w:b/>
              </w:rPr>
              <w:t>B</w:t>
            </w:r>
          </w:p>
        </w:tc>
        <w:tc>
          <w:tcPr>
            <w:tcW w:w="708" w:type="dxa"/>
            <w:shd w:val="clear" w:color="auto" w:fill="EEECE1" w:themeFill="background2"/>
          </w:tcPr>
          <w:p w14:paraId="34DAB137" w14:textId="77777777" w:rsidR="00972A55" w:rsidRPr="00850A8A" w:rsidRDefault="00972A55" w:rsidP="00972A55">
            <w:pPr>
              <w:rPr>
                <w:b/>
              </w:rPr>
            </w:pPr>
          </w:p>
        </w:tc>
        <w:tc>
          <w:tcPr>
            <w:tcW w:w="709" w:type="dxa"/>
            <w:shd w:val="clear" w:color="auto" w:fill="EEECE1" w:themeFill="background2"/>
          </w:tcPr>
          <w:p w14:paraId="44CD47AC" w14:textId="77777777" w:rsidR="00972A55" w:rsidRPr="00850A8A" w:rsidRDefault="00972A55" w:rsidP="00972A55">
            <w:pPr>
              <w:rPr>
                <w:b/>
              </w:rPr>
            </w:pPr>
            <w:r w:rsidRPr="00850A8A">
              <w:rPr>
                <w:b/>
              </w:rPr>
              <w:t>AUC</w:t>
            </w:r>
          </w:p>
        </w:tc>
        <w:tc>
          <w:tcPr>
            <w:tcW w:w="1276" w:type="dxa"/>
            <w:shd w:val="clear" w:color="auto" w:fill="EEECE1" w:themeFill="background2"/>
          </w:tcPr>
          <w:p w14:paraId="12437046" w14:textId="77777777" w:rsidR="00972A55" w:rsidRPr="00850A8A" w:rsidRDefault="00972A55" w:rsidP="00972A55">
            <w:pPr>
              <w:rPr>
                <w:b/>
              </w:rPr>
            </w:pPr>
            <w:r w:rsidRPr="00850A8A">
              <w:rPr>
                <w:b/>
              </w:rPr>
              <w:t>95% CI</w:t>
            </w:r>
          </w:p>
        </w:tc>
        <w:tc>
          <w:tcPr>
            <w:tcW w:w="1081" w:type="dxa"/>
            <w:shd w:val="clear" w:color="auto" w:fill="EEECE1" w:themeFill="background2"/>
          </w:tcPr>
          <w:p w14:paraId="4036D84A" w14:textId="77777777" w:rsidR="00972A55" w:rsidRPr="00850A8A" w:rsidRDefault="00972A55" w:rsidP="00972A55">
            <w:pPr>
              <w:rPr>
                <w:b/>
              </w:rPr>
            </w:pPr>
            <w:r w:rsidRPr="00850A8A">
              <w:rPr>
                <w:b/>
              </w:rPr>
              <w:t>p-</w:t>
            </w:r>
            <w:proofErr w:type="spellStart"/>
            <w:r w:rsidRPr="00850A8A">
              <w:rPr>
                <w:b/>
              </w:rPr>
              <w:t>value</w:t>
            </w:r>
            <w:proofErr w:type="spellEnd"/>
          </w:p>
        </w:tc>
        <w:tc>
          <w:tcPr>
            <w:tcW w:w="1065" w:type="dxa"/>
            <w:shd w:val="clear" w:color="auto" w:fill="EEECE1" w:themeFill="background2"/>
          </w:tcPr>
          <w:p w14:paraId="131464D4" w14:textId="77777777" w:rsidR="00972A55" w:rsidRPr="00850A8A" w:rsidRDefault="00972A55" w:rsidP="00972A55">
            <w:pPr>
              <w:rPr>
                <w:b/>
              </w:rPr>
            </w:pPr>
            <w:r w:rsidRPr="00850A8A">
              <w:rPr>
                <w:b/>
              </w:rPr>
              <w:t>AUC</w:t>
            </w:r>
          </w:p>
        </w:tc>
        <w:tc>
          <w:tcPr>
            <w:tcW w:w="1375" w:type="dxa"/>
            <w:shd w:val="clear" w:color="auto" w:fill="EEECE1" w:themeFill="background2"/>
          </w:tcPr>
          <w:p w14:paraId="106CD99B" w14:textId="77777777" w:rsidR="00972A55" w:rsidRPr="00850A8A" w:rsidRDefault="00972A55" w:rsidP="00972A55">
            <w:pPr>
              <w:rPr>
                <w:b/>
              </w:rPr>
            </w:pPr>
            <w:r w:rsidRPr="00850A8A">
              <w:rPr>
                <w:b/>
              </w:rPr>
              <w:t>95%CI</w:t>
            </w:r>
          </w:p>
        </w:tc>
        <w:tc>
          <w:tcPr>
            <w:tcW w:w="1026" w:type="dxa"/>
            <w:shd w:val="clear" w:color="auto" w:fill="EEECE1" w:themeFill="background2"/>
          </w:tcPr>
          <w:p w14:paraId="3AE4D8D0" w14:textId="77777777" w:rsidR="00972A55" w:rsidRPr="00850A8A" w:rsidRDefault="00972A55" w:rsidP="00972A55">
            <w:pPr>
              <w:rPr>
                <w:b/>
              </w:rPr>
            </w:pPr>
            <w:r w:rsidRPr="00850A8A">
              <w:rPr>
                <w:b/>
              </w:rPr>
              <w:t>p-</w:t>
            </w:r>
            <w:proofErr w:type="spellStart"/>
            <w:r w:rsidRPr="00850A8A">
              <w:rPr>
                <w:b/>
              </w:rPr>
              <w:t>value</w:t>
            </w:r>
            <w:proofErr w:type="spellEnd"/>
          </w:p>
        </w:tc>
      </w:tr>
      <w:tr w:rsidR="00972A55" w14:paraId="309BEE7B" w14:textId="77777777" w:rsidTr="00972A55">
        <w:trPr>
          <w:trHeight w:val="505"/>
        </w:trPr>
        <w:tc>
          <w:tcPr>
            <w:tcW w:w="2235" w:type="dxa"/>
            <w:shd w:val="clear" w:color="auto" w:fill="EEECE1" w:themeFill="background2"/>
          </w:tcPr>
          <w:p w14:paraId="5D147D8B" w14:textId="77777777" w:rsidR="00972A55" w:rsidRPr="00850A8A" w:rsidRDefault="00972A55" w:rsidP="00972A55">
            <w:pPr>
              <w:rPr>
                <w:b/>
                <w:lang w:val="en-US"/>
              </w:rPr>
            </w:pPr>
            <w:r w:rsidRPr="00850A8A">
              <w:rPr>
                <w:b/>
                <w:lang w:val="en-US"/>
              </w:rPr>
              <w:t xml:space="preserve">Recently (&lt;1y) Diagnosed </w:t>
            </w:r>
          </w:p>
          <w:p w14:paraId="76212D36" w14:textId="77777777" w:rsidR="00972A55" w:rsidRPr="00850A8A" w:rsidRDefault="00972A55" w:rsidP="00972A55">
            <w:pPr>
              <w:rPr>
                <w:b/>
                <w:lang w:val="en-US"/>
              </w:rPr>
            </w:pPr>
            <w:r w:rsidRPr="00850A8A">
              <w:rPr>
                <w:b/>
                <w:lang w:val="en-US"/>
              </w:rPr>
              <w:t>APRI</w:t>
            </w:r>
          </w:p>
          <w:p w14:paraId="71D06A26" w14:textId="77777777" w:rsidR="00972A55" w:rsidRPr="00850A8A" w:rsidRDefault="00972A55" w:rsidP="00972A55">
            <w:pPr>
              <w:rPr>
                <w:b/>
                <w:lang w:val="en-US"/>
              </w:rPr>
            </w:pPr>
            <w:r w:rsidRPr="00850A8A">
              <w:rPr>
                <w:b/>
                <w:lang w:val="en-US"/>
              </w:rPr>
              <w:t>FIB-4</w:t>
            </w:r>
          </w:p>
        </w:tc>
        <w:tc>
          <w:tcPr>
            <w:tcW w:w="708" w:type="dxa"/>
          </w:tcPr>
          <w:p w14:paraId="6385259E" w14:textId="77777777" w:rsidR="00972A55" w:rsidRPr="00850A8A" w:rsidRDefault="00972A55" w:rsidP="00972A55">
            <w:pPr>
              <w:rPr>
                <w:lang w:val="en-US"/>
              </w:rPr>
            </w:pPr>
            <w:r w:rsidRPr="00850A8A">
              <w:rPr>
                <w:lang w:val="en-US"/>
              </w:rPr>
              <w:t>42</w:t>
            </w:r>
          </w:p>
        </w:tc>
        <w:tc>
          <w:tcPr>
            <w:tcW w:w="709" w:type="dxa"/>
          </w:tcPr>
          <w:p w14:paraId="06011B4F" w14:textId="77777777" w:rsidR="00972A55" w:rsidRPr="00850A8A" w:rsidRDefault="00972A55" w:rsidP="00972A55">
            <w:pPr>
              <w:rPr>
                <w:lang w:val="en-US"/>
              </w:rPr>
            </w:pPr>
          </w:p>
          <w:p w14:paraId="7381514E" w14:textId="77777777" w:rsidR="00972A55" w:rsidRPr="00850A8A" w:rsidRDefault="00972A55" w:rsidP="00972A55"/>
          <w:p w14:paraId="43191299" w14:textId="77777777" w:rsidR="00972A55" w:rsidRPr="00850A8A" w:rsidRDefault="00972A55" w:rsidP="00972A55">
            <w:r w:rsidRPr="00850A8A">
              <w:t>0.79</w:t>
            </w:r>
          </w:p>
          <w:p w14:paraId="33EB5BC3" w14:textId="77777777" w:rsidR="00972A55" w:rsidRPr="00850A8A" w:rsidRDefault="00972A55" w:rsidP="00972A55">
            <w:r w:rsidRPr="00850A8A">
              <w:t xml:space="preserve">0.84 </w:t>
            </w:r>
          </w:p>
        </w:tc>
        <w:tc>
          <w:tcPr>
            <w:tcW w:w="1276" w:type="dxa"/>
          </w:tcPr>
          <w:p w14:paraId="672C1C0F" w14:textId="77777777" w:rsidR="00972A55" w:rsidRPr="00850A8A" w:rsidRDefault="00972A55" w:rsidP="00972A55"/>
          <w:p w14:paraId="223D4B96" w14:textId="77777777" w:rsidR="00972A55" w:rsidRPr="00850A8A" w:rsidRDefault="00972A55" w:rsidP="00972A55"/>
          <w:p w14:paraId="24896EB1" w14:textId="77777777" w:rsidR="00972A55" w:rsidRPr="00850A8A" w:rsidRDefault="00972A55" w:rsidP="00972A55">
            <w:r w:rsidRPr="00850A8A">
              <w:t>0.65-0.93</w:t>
            </w:r>
          </w:p>
          <w:p w14:paraId="476854CA" w14:textId="77777777" w:rsidR="00972A55" w:rsidRPr="00850A8A" w:rsidRDefault="00972A55" w:rsidP="00972A55">
            <w:r w:rsidRPr="00850A8A">
              <w:t>0.73-0.96</w:t>
            </w:r>
          </w:p>
        </w:tc>
        <w:tc>
          <w:tcPr>
            <w:tcW w:w="1081" w:type="dxa"/>
          </w:tcPr>
          <w:p w14:paraId="0889B715" w14:textId="77777777" w:rsidR="00972A55" w:rsidRPr="00850A8A" w:rsidRDefault="00972A55" w:rsidP="00972A55"/>
          <w:p w14:paraId="2641511C" w14:textId="77777777" w:rsidR="00972A55" w:rsidRPr="00850A8A" w:rsidRDefault="00972A55" w:rsidP="00972A55"/>
          <w:p w14:paraId="32D166A8" w14:textId="77777777" w:rsidR="00972A55" w:rsidRPr="00850A8A" w:rsidRDefault="00972A55" w:rsidP="00972A55">
            <w:r w:rsidRPr="00850A8A">
              <w:t>0.003</w:t>
            </w:r>
          </w:p>
          <w:p w14:paraId="265BF973" w14:textId="77777777" w:rsidR="00972A55" w:rsidRPr="00850A8A" w:rsidRDefault="00972A55" w:rsidP="00972A55">
            <w:r w:rsidRPr="00850A8A">
              <w:t>&lt;0.001</w:t>
            </w:r>
          </w:p>
        </w:tc>
        <w:tc>
          <w:tcPr>
            <w:tcW w:w="1065" w:type="dxa"/>
          </w:tcPr>
          <w:p w14:paraId="317D7005" w14:textId="77777777" w:rsidR="00972A55" w:rsidRPr="00850A8A" w:rsidRDefault="00972A55" w:rsidP="00972A55"/>
          <w:p w14:paraId="343F2EFB" w14:textId="77777777" w:rsidR="00972A55" w:rsidRPr="00850A8A" w:rsidRDefault="00972A55" w:rsidP="00972A55"/>
          <w:p w14:paraId="76FA31BD" w14:textId="77777777" w:rsidR="00972A55" w:rsidRPr="00850A8A" w:rsidRDefault="00972A55" w:rsidP="00972A55">
            <w:pPr>
              <w:rPr>
                <w:vertAlign w:val="superscript"/>
              </w:rPr>
            </w:pPr>
            <w:r w:rsidRPr="00850A8A">
              <w:t>0.86*</w:t>
            </w:r>
            <w:r w:rsidRPr="00850A8A">
              <w:rPr>
                <w:vertAlign w:val="superscript"/>
              </w:rPr>
              <w:t>2</w:t>
            </w:r>
          </w:p>
          <w:p w14:paraId="775328B3" w14:textId="77777777" w:rsidR="00972A55" w:rsidRPr="00850A8A" w:rsidRDefault="00972A55" w:rsidP="00972A55">
            <w:r w:rsidRPr="00850A8A">
              <w:t>0.87</w:t>
            </w:r>
          </w:p>
        </w:tc>
        <w:tc>
          <w:tcPr>
            <w:tcW w:w="1375" w:type="dxa"/>
          </w:tcPr>
          <w:p w14:paraId="4C4D63C5" w14:textId="77777777" w:rsidR="00972A55" w:rsidRPr="00850A8A" w:rsidRDefault="00972A55" w:rsidP="00972A55"/>
          <w:p w14:paraId="4FF96970" w14:textId="77777777" w:rsidR="00972A55" w:rsidRPr="00850A8A" w:rsidRDefault="00972A55" w:rsidP="00972A55"/>
          <w:p w14:paraId="2E4EC49B" w14:textId="77777777" w:rsidR="00972A55" w:rsidRPr="00850A8A" w:rsidRDefault="00972A55" w:rsidP="00972A55">
            <w:r w:rsidRPr="00850A8A">
              <w:t>0.70-1.0</w:t>
            </w:r>
          </w:p>
          <w:p w14:paraId="1ED93CC3" w14:textId="77777777" w:rsidR="00972A55" w:rsidRPr="00850A8A" w:rsidRDefault="00972A55" w:rsidP="00972A55">
            <w:r w:rsidRPr="00850A8A">
              <w:t>0.73-1.0</w:t>
            </w:r>
          </w:p>
        </w:tc>
        <w:tc>
          <w:tcPr>
            <w:tcW w:w="1026" w:type="dxa"/>
          </w:tcPr>
          <w:p w14:paraId="0EFCBF23" w14:textId="77777777" w:rsidR="00972A55" w:rsidRPr="00850A8A" w:rsidRDefault="00972A55" w:rsidP="00972A55"/>
          <w:p w14:paraId="113D6155" w14:textId="77777777" w:rsidR="00972A55" w:rsidRPr="00850A8A" w:rsidRDefault="00972A55" w:rsidP="00972A55"/>
          <w:p w14:paraId="7ACBB585" w14:textId="77777777" w:rsidR="00972A55" w:rsidRPr="00850A8A" w:rsidRDefault="00972A55" w:rsidP="00972A55">
            <w:r w:rsidRPr="00850A8A">
              <w:t>0.004</w:t>
            </w:r>
          </w:p>
          <w:p w14:paraId="73FF9FA2" w14:textId="77777777" w:rsidR="00972A55" w:rsidRPr="00850A8A" w:rsidRDefault="00972A55" w:rsidP="00972A55">
            <w:r w:rsidRPr="00850A8A">
              <w:t>0.003</w:t>
            </w:r>
          </w:p>
        </w:tc>
      </w:tr>
      <w:tr w:rsidR="00972A55" w14:paraId="2C75FC19" w14:textId="77777777" w:rsidTr="00972A55">
        <w:trPr>
          <w:trHeight w:val="505"/>
        </w:trPr>
        <w:tc>
          <w:tcPr>
            <w:tcW w:w="2235" w:type="dxa"/>
            <w:shd w:val="clear" w:color="auto" w:fill="EEECE1" w:themeFill="background2"/>
          </w:tcPr>
          <w:p w14:paraId="6918BC6C" w14:textId="77777777" w:rsidR="00972A55" w:rsidRPr="00850A8A" w:rsidRDefault="00972A55" w:rsidP="00972A55">
            <w:pPr>
              <w:rPr>
                <w:b/>
                <w:lang w:val="en-US"/>
              </w:rPr>
            </w:pPr>
            <w:r w:rsidRPr="00850A8A">
              <w:rPr>
                <w:b/>
                <w:lang w:val="en-US"/>
              </w:rPr>
              <w:t xml:space="preserve">Under treatment </w:t>
            </w:r>
          </w:p>
          <w:p w14:paraId="75016FF8" w14:textId="77777777" w:rsidR="00972A55" w:rsidRPr="00850A8A" w:rsidRDefault="00972A55" w:rsidP="00972A55">
            <w:pPr>
              <w:rPr>
                <w:b/>
                <w:lang w:val="en-US"/>
              </w:rPr>
            </w:pPr>
            <w:r w:rsidRPr="00850A8A">
              <w:rPr>
                <w:b/>
                <w:lang w:val="en-US"/>
              </w:rPr>
              <w:t>APRI</w:t>
            </w:r>
          </w:p>
          <w:p w14:paraId="53317D25" w14:textId="77777777" w:rsidR="00972A55" w:rsidRPr="00850A8A" w:rsidRDefault="00972A55" w:rsidP="00972A55">
            <w:pPr>
              <w:rPr>
                <w:b/>
                <w:lang w:val="en-US"/>
              </w:rPr>
            </w:pPr>
            <w:r w:rsidRPr="00850A8A">
              <w:rPr>
                <w:b/>
                <w:lang w:val="en-US"/>
              </w:rPr>
              <w:t>FIB-4</w:t>
            </w:r>
          </w:p>
        </w:tc>
        <w:tc>
          <w:tcPr>
            <w:tcW w:w="708" w:type="dxa"/>
          </w:tcPr>
          <w:p w14:paraId="2C9ADE9E" w14:textId="77777777" w:rsidR="00972A55" w:rsidRPr="00850A8A" w:rsidRDefault="00972A55" w:rsidP="00972A55">
            <w:pPr>
              <w:rPr>
                <w:lang w:val="en-US"/>
              </w:rPr>
            </w:pPr>
            <w:r w:rsidRPr="00850A8A">
              <w:rPr>
                <w:b/>
                <w:lang w:val="en-US"/>
              </w:rPr>
              <w:t>140</w:t>
            </w:r>
          </w:p>
        </w:tc>
        <w:tc>
          <w:tcPr>
            <w:tcW w:w="709" w:type="dxa"/>
          </w:tcPr>
          <w:p w14:paraId="4C5B15A2" w14:textId="77777777" w:rsidR="00972A55" w:rsidRPr="00850A8A" w:rsidRDefault="00972A55" w:rsidP="00972A55"/>
          <w:p w14:paraId="5D59D791" w14:textId="77777777" w:rsidR="00972A55" w:rsidRPr="00850A8A" w:rsidRDefault="00972A55" w:rsidP="00972A55">
            <w:r w:rsidRPr="00850A8A">
              <w:t>0.61</w:t>
            </w:r>
          </w:p>
          <w:p w14:paraId="5AAFCF35" w14:textId="77777777" w:rsidR="00972A55" w:rsidRPr="00850A8A" w:rsidRDefault="00972A55" w:rsidP="00972A55">
            <w:pPr>
              <w:rPr>
                <w:lang w:val="en-US"/>
              </w:rPr>
            </w:pPr>
            <w:r w:rsidRPr="00850A8A">
              <w:t>0.65</w:t>
            </w:r>
          </w:p>
        </w:tc>
        <w:tc>
          <w:tcPr>
            <w:tcW w:w="1276" w:type="dxa"/>
          </w:tcPr>
          <w:p w14:paraId="25AD15EC" w14:textId="77777777" w:rsidR="00972A55" w:rsidRPr="00850A8A" w:rsidRDefault="00972A55" w:rsidP="00972A55"/>
          <w:p w14:paraId="7C2EC743" w14:textId="77777777" w:rsidR="00972A55" w:rsidRPr="00850A8A" w:rsidRDefault="00972A55" w:rsidP="00972A55">
            <w:r w:rsidRPr="00850A8A">
              <w:t>0.51-0.72</w:t>
            </w:r>
          </w:p>
          <w:p w14:paraId="299F4EF3" w14:textId="77777777" w:rsidR="00972A55" w:rsidRPr="00850A8A" w:rsidRDefault="00972A55" w:rsidP="00972A55">
            <w:r w:rsidRPr="00850A8A">
              <w:t>0.55-0.75</w:t>
            </w:r>
          </w:p>
        </w:tc>
        <w:tc>
          <w:tcPr>
            <w:tcW w:w="1081" w:type="dxa"/>
          </w:tcPr>
          <w:p w14:paraId="5FA4929F" w14:textId="77777777" w:rsidR="00972A55" w:rsidRPr="00850A8A" w:rsidRDefault="00972A55" w:rsidP="00972A55"/>
          <w:p w14:paraId="4799CF81" w14:textId="77777777" w:rsidR="00972A55" w:rsidRPr="00850A8A" w:rsidRDefault="00972A55" w:rsidP="00972A55">
            <w:r w:rsidRPr="00850A8A">
              <w:t>0.045</w:t>
            </w:r>
          </w:p>
          <w:p w14:paraId="72BA575C" w14:textId="77777777" w:rsidR="00972A55" w:rsidRPr="00850A8A" w:rsidRDefault="00972A55" w:rsidP="00972A55">
            <w:r w:rsidRPr="00850A8A">
              <w:t>0.007</w:t>
            </w:r>
          </w:p>
        </w:tc>
        <w:tc>
          <w:tcPr>
            <w:tcW w:w="1065" w:type="dxa"/>
          </w:tcPr>
          <w:p w14:paraId="71B659E8" w14:textId="77777777" w:rsidR="00972A55" w:rsidRPr="00850A8A" w:rsidRDefault="00972A55" w:rsidP="00972A55"/>
          <w:p w14:paraId="7BA4124A" w14:textId="77777777" w:rsidR="00972A55" w:rsidRPr="00850A8A" w:rsidRDefault="00972A55" w:rsidP="00972A55">
            <w:r w:rsidRPr="00850A8A">
              <w:t>0.66</w:t>
            </w:r>
            <w:r w:rsidRPr="00850A8A">
              <w:rPr>
                <w:vertAlign w:val="superscript"/>
              </w:rPr>
              <w:t>##2</w:t>
            </w:r>
          </w:p>
          <w:p w14:paraId="605E8835" w14:textId="77777777" w:rsidR="00972A55" w:rsidRPr="00850A8A" w:rsidRDefault="00972A55" w:rsidP="00972A55">
            <w:r w:rsidRPr="00850A8A">
              <w:t>0.66</w:t>
            </w:r>
          </w:p>
        </w:tc>
        <w:tc>
          <w:tcPr>
            <w:tcW w:w="1375" w:type="dxa"/>
          </w:tcPr>
          <w:p w14:paraId="259C45AD" w14:textId="77777777" w:rsidR="00972A55" w:rsidRPr="00850A8A" w:rsidRDefault="00972A55" w:rsidP="00972A55"/>
          <w:p w14:paraId="7729D151" w14:textId="77777777" w:rsidR="00972A55" w:rsidRPr="00850A8A" w:rsidRDefault="00972A55" w:rsidP="00972A55">
            <w:r w:rsidRPr="00850A8A">
              <w:t>0.55-0.77</w:t>
            </w:r>
          </w:p>
          <w:p w14:paraId="1A4FF79B" w14:textId="77777777" w:rsidR="00972A55" w:rsidRPr="00850A8A" w:rsidRDefault="00972A55" w:rsidP="00972A55">
            <w:r w:rsidRPr="00850A8A">
              <w:t>0.56-0.77</w:t>
            </w:r>
          </w:p>
        </w:tc>
        <w:tc>
          <w:tcPr>
            <w:tcW w:w="1026" w:type="dxa"/>
          </w:tcPr>
          <w:p w14:paraId="08DAAD6F" w14:textId="77777777" w:rsidR="00972A55" w:rsidRPr="00850A8A" w:rsidRDefault="00972A55" w:rsidP="00972A55"/>
          <w:p w14:paraId="483C30AC" w14:textId="77777777" w:rsidR="00972A55" w:rsidRPr="00850A8A" w:rsidRDefault="00972A55" w:rsidP="00972A55">
            <w:r w:rsidRPr="00850A8A">
              <w:t>0.006</w:t>
            </w:r>
          </w:p>
          <w:p w14:paraId="48241CE9" w14:textId="77777777" w:rsidR="00972A55" w:rsidRPr="00850A8A" w:rsidRDefault="00972A55" w:rsidP="00972A55">
            <w:r w:rsidRPr="00850A8A">
              <w:t>0.006</w:t>
            </w:r>
          </w:p>
        </w:tc>
      </w:tr>
      <w:tr w:rsidR="00972A55" w14:paraId="529D7EF2" w14:textId="77777777" w:rsidTr="00972A55">
        <w:trPr>
          <w:trHeight w:val="505"/>
        </w:trPr>
        <w:tc>
          <w:tcPr>
            <w:tcW w:w="2235" w:type="dxa"/>
            <w:shd w:val="clear" w:color="auto" w:fill="EEECE1" w:themeFill="background2"/>
          </w:tcPr>
          <w:p w14:paraId="455522AC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lastRenderedPageBreak/>
              <w:t>1-5y</w:t>
            </w:r>
          </w:p>
          <w:p w14:paraId="6E200749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t>APRI</w:t>
            </w:r>
          </w:p>
          <w:p w14:paraId="5DC45D73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t>FIB-4</w:t>
            </w:r>
          </w:p>
        </w:tc>
        <w:tc>
          <w:tcPr>
            <w:tcW w:w="708" w:type="dxa"/>
          </w:tcPr>
          <w:p w14:paraId="5141EE33" w14:textId="77777777" w:rsidR="00972A55" w:rsidRDefault="00972A55" w:rsidP="00972A55">
            <w:r w:rsidRPr="001C388E">
              <w:rPr>
                <w:b/>
              </w:rPr>
              <w:t>29</w:t>
            </w:r>
          </w:p>
        </w:tc>
        <w:tc>
          <w:tcPr>
            <w:tcW w:w="709" w:type="dxa"/>
          </w:tcPr>
          <w:p w14:paraId="695C0A2B" w14:textId="77777777" w:rsidR="00972A55" w:rsidRDefault="00972A55" w:rsidP="00972A55"/>
          <w:p w14:paraId="0AFF0631" w14:textId="77777777" w:rsidR="00972A55" w:rsidRDefault="00972A55" w:rsidP="00972A55">
            <w:r>
              <w:t>0.68</w:t>
            </w:r>
          </w:p>
          <w:p w14:paraId="749D2EDC" w14:textId="77777777" w:rsidR="00972A55" w:rsidRDefault="00972A55" w:rsidP="00972A55">
            <w:r>
              <w:t>0.67</w:t>
            </w:r>
          </w:p>
        </w:tc>
        <w:tc>
          <w:tcPr>
            <w:tcW w:w="1276" w:type="dxa"/>
          </w:tcPr>
          <w:p w14:paraId="4D1B9C71" w14:textId="77777777" w:rsidR="00972A55" w:rsidRDefault="00972A55" w:rsidP="00972A55"/>
          <w:p w14:paraId="374D71E5" w14:textId="77777777" w:rsidR="00972A55" w:rsidRDefault="00972A55" w:rsidP="00972A55">
            <w:r>
              <w:t>0.46-0.89</w:t>
            </w:r>
          </w:p>
          <w:p w14:paraId="311725AD" w14:textId="77777777" w:rsidR="00972A55" w:rsidRDefault="00972A55" w:rsidP="00972A55">
            <w:r>
              <w:t>0.43-0.91</w:t>
            </w:r>
          </w:p>
        </w:tc>
        <w:tc>
          <w:tcPr>
            <w:tcW w:w="1081" w:type="dxa"/>
          </w:tcPr>
          <w:p w14:paraId="600D1C43" w14:textId="77777777" w:rsidR="00972A55" w:rsidRDefault="00972A55" w:rsidP="00972A55"/>
          <w:p w14:paraId="72021BF1" w14:textId="77777777" w:rsidR="00972A55" w:rsidRDefault="00972A55" w:rsidP="00972A55">
            <w:r>
              <w:t>0.143</w:t>
            </w:r>
          </w:p>
          <w:p w14:paraId="55F6D214" w14:textId="77777777" w:rsidR="00972A55" w:rsidRDefault="00972A55" w:rsidP="00972A55">
            <w:r>
              <w:t>0.172</w:t>
            </w:r>
          </w:p>
        </w:tc>
        <w:tc>
          <w:tcPr>
            <w:tcW w:w="1065" w:type="dxa"/>
          </w:tcPr>
          <w:p w14:paraId="78E627E6" w14:textId="77777777" w:rsidR="00972A55" w:rsidRDefault="00972A55" w:rsidP="00972A55"/>
          <w:p w14:paraId="30958C34" w14:textId="77777777" w:rsidR="00972A55" w:rsidRDefault="00972A55" w:rsidP="00972A55">
            <w:pPr>
              <w:rPr>
                <w:vertAlign w:val="superscript"/>
              </w:rPr>
            </w:pPr>
            <w:r>
              <w:t>0.73</w:t>
            </w:r>
            <w:r>
              <w:rPr>
                <w:vertAlign w:val="superscript"/>
              </w:rPr>
              <w:t>**2</w:t>
            </w:r>
          </w:p>
          <w:p w14:paraId="74308539" w14:textId="77777777" w:rsidR="00972A55" w:rsidRPr="008E492B" w:rsidRDefault="00972A55" w:rsidP="00972A55">
            <w:r>
              <w:t>0.66</w:t>
            </w:r>
          </w:p>
        </w:tc>
        <w:tc>
          <w:tcPr>
            <w:tcW w:w="1375" w:type="dxa"/>
          </w:tcPr>
          <w:p w14:paraId="0473CFDA" w14:textId="77777777" w:rsidR="00972A55" w:rsidRDefault="00972A55" w:rsidP="00972A55"/>
          <w:p w14:paraId="69F98049" w14:textId="77777777" w:rsidR="00972A55" w:rsidRDefault="00972A55" w:rsidP="00972A55">
            <w:r>
              <w:t>0.50-0.96</w:t>
            </w:r>
          </w:p>
          <w:p w14:paraId="23BB6329" w14:textId="77777777" w:rsidR="00972A55" w:rsidRDefault="00972A55" w:rsidP="00972A55">
            <w:r>
              <w:t>0.40-0.92</w:t>
            </w:r>
          </w:p>
        </w:tc>
        <w:tc>
          <w:tcPr>
            <w:tcW w:w="1026" w:type="dxa"/>
          </w:tcPr>
          <w:p w14:paraId="66D7F249" w14:textId="77777777" w:rsidR="00972A55" w:rsidRDefault="00972A55" w:rsidP="00972A55"/>
          <w:p w14:paraId="0576C4EC" w14:textId="77777777" w:rsidR="00972A55" w:rsidRDefault="00972A55" w:rsidP="00972A55">
            <w:r>
              <w:t>0.079</w:t>
            </w:r>
          </w:p>
          <w:p w14:paraId="386D4283" w14:textId="77777777" w:rsidR="00972A55" w:rsidRDefault="00972A55" w:rsidP="00972A55">
            <w:r>
              <w:t>0.226</w:t>
            </w:r>
          </w:p>
        </w:tc>
      </w:tr>
      <w:tr w:rsidR="00972A55" w14:paraId="491072D2" w14:textId="77777777" w:rsidTr="00972A55">
        <w:trPr>
          <w:trHeight w:val="505"/>
        </w:trPr>
        <w:tc>
          <w:tcPr>
            <w:tcW w:w="2235" w:type="dxa"/>
            <w:shd w:val="clear" w:color="auto" w:fill="EEECE1" w:themeFill="background2"/>
          </w:tcPr>
          <w:p w14:paraId="7F1BDE34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t>5-10y</w:t>
            </w:r>
          </w:p>
          <w:p w14:paraId="6B287E5A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t>APRI</w:t>
            </w:r>
          </w:p>
          <w:p w14:paraId="0B844081" w14:textId="77777777" w:rsidR="00972A55" w:rsidRPr="001C388E" w:rsidRDefault="00972A55" w:rsidP="00972A55">
            <w:pPr>
              <w:rPr>
                <w:b/>
              </w:rPr>
            </w:pPr>
            <w:r w:rsidRPr="001C388E">
              <w:rPr>
                <w:b/>
              </w:rPr>
              <w:t>FIB-4</w:t>
            </w:r>
          </w:p>
        </w:tc>
        <w:tc>
          <w:tcPr>
            <w:tcW w:w="708" w:type="dxa"/>
          </w:tcPr>
          <w:p w14:paraId="6BAB4770" w14:textId="77777777" w:rsidR="00972A55" w:rsidRDefault="00972A55" w:rsidP="00972A55">
            <w:r>
              <w:rPr>
                <w:b/>
              </w:rPr>
              <w:t>32</w:t>
            </w:r>
          </w:p>
        </w:tc>
        <w:tc>
          <w:tcPr>
            <w:tcW w:w="709" w:type="dxa"/>
          </w:tcPr>
          <w:p w14:paraId="24E084D5" w14:textId="77777777" w:rsidR="00972A55" w:rsidRDefault="00972A55" w:rsidP="00972A55"/>
          <w:p w14:paraId="54549DA5" w14:textId="77777777" w:rsidR="00972A55" w:rsidRDefault="00972A55" w:rsidP="00972A55">
            <w:r>
              <w:t>0.55</w:t>
            </w:r>
          </w:p>
          <w:p w14:paraId="4D309A9B" w14:textId="77777777" w:rsidR="00972A55" w:rsidRDefault="00972A55" w:rsidP="00972A55">
            <w:r>
              <w:t>0.62</w:t>
            </w:r>
          </w:p>
        </w:tc>
        <w:tc>
          <w:tcPr>
            <w:tcW w:w="1276" w:type="dxa"/>
          </w:tcPr>
          <w:p w14:paraId="5CA81A14" w14:textId="77777777" w:rsidR="00972A55" w:rsidRDefault="00972A55" w:rsidP="00972A55"/>
          <w:p w14:paraId="37FD4F14" w14:textId="77777777" w:rsidR="00972A55" w:rsidRDefault="00972A55" w:rsidP="00972A55">
            <w:r>
              <w:t>0.31-0.79</w:t>
            </w:r>
          </w:p>
          <w:p w14:paraId="0BCF75A1" w14:textId="77777777" w:rsidR="00972A55" w:rsidRDefault="00972A55" w:rsidP="00972A55">
            <w:r>
              <w:t>0.42-0.83</w:t>
            </w:r>
          </w:p>
        </w:tc>
        <w:tc>
          <w:tcPr>
            <w:tcW w:w="1081" w:type="dxa"/>
          </w:tcPr>
          <w:p w14:paraId="30E06048" w14:textId="77777777" w:rsidR="00972A55" w:rsidRDefault="00972A55" w:rsidP="00972A55"/>
          <w:p w14:paraId="2ADA65E0" w14:textId="77777777" w:rsidR="00972A55" w:rsidRDefault="00972A55" w:rsidP="00972A55">
            <w:r>
              <w:t>0.698</w:t>
            </w:r>
          </w:p>
          <w:p w14:paraId="1783134D" w14:textId="77777777" w:rsidR="00972A55" w:rsidRDefault="00972A55" w:rsidP="00972A55">
            <w:r>
              <w:t>0.327</w:t>
            </w:r>
          </w:p>
        </w:tc>
        <w:tc>
          <w:tcPr>
            <w:tcW w:w="1065" w:type="dxa"/>
          </w:tcPr>
          <w:p w14:paraId="1A882B0B" w14:textId="77777777" w:rsidR="00972A55" w:rsidRDefault="00972A55" w:rsidP="00972A55"/>
          <w:p w14:paraId="74E81611" w14:textId="77777777" w:rsidR="00972A55" w:rsidRPr="00D71D75" w:rsidRDefault="00972A55" w:rsidP="00972A55">
            <w:pPr>
              <w:rPr>
                <w:vertAlign w:val="superscript"/>
              </w:rPr>
            </w:pPr>
            <w:r>
              <w:t>0.64</w:t>
            </w:r>
            <w:r>
              <w:rPr>
                <w:vertAlign w:val="superscript"/>
              </w:rPr>
              <w:t>#2</w:t>
            </w:r>
          </w:p>
          <w:p w14:paraId="06A3788D" w14:textId="77777777" w:rsidR="00972A55" w:rsidRDefault="00972A55" w:rsidP="00972A55">
            <w:r>
              <w:t>0.69</w:t>
            </w:r>
          </w:p>
        </w:tc>
        <w:tc>
          <w:tcPr>
            <w:tcW w:w="1375" w:type="dxa"/>
          </w:tcPr>
          <w:p w14:paraId="48545BC4" w14:textId="77777777" w:rsidR="00972A55" w:rsidRDefault="00972A55" w:rsidP="00972A55"/>
          <w:p w14:paraId="67513DED" w14:textId="77777777" w:rsidR="00972A55" w:rsidRDefault="00972A55" w:rsidP="00972A55">
            <w:r>
              <w:t>0.39-0.88</w:t>
            </w:r>
          </w:p>
          <w:p w14:paraId="32C19121" w14:textId="77777777" w:rsidR="00972A55" w:rsidRDefault="00972A55" w:rsidP="00972A55">
            <w:r>
              <w:t>0.48-0.89</w:t>
            </w:r>
          </w:p>
        </w:tc>
        <w:tc>
          <w:tcPr>
            <w:tcW w:w="1026" w:type="dxa"/>
          </w:tcPr>
          <w:p w14:paraId="46E96545" w14:textId="77777777" w:rsidR="00972A55" w:rsidRDefault="00972A55" w:rsidP="00972A55"/>
          <w:p w14:paraId="02DEF072" w14:textId="77777777" w:rsidR="00972A55" w:rsidRDefault="00972A55" w:rsidP="00972A55">
            <w:r>
              <w:t>0.293</w:t>
            </w:r>
          </w:p>
          <w:p w14:paraId="3DBAF9DD" w14:textId="77777777" w:rsidR="00972A55" w:rsidRDefault="00972A55" w:rsidP="00972A55">
            <w:r>
              <w:t>0.150</w:t>
            </w:r>
          </w:p>
        </w:tc>
      </w:tr>
    </w:tbl>
    <w:p w14:paraId="4F0419F4" w14:textId="77777777" w:rsidR="003400E8" w:rsidRDefault="003400E8" w:rsidP="003400E8">
      <w:pPr>
        <w:rPr>
          <w:b/>
          <w:lang w:val="en-US"/>
        </w:rPr>
      </w:pPr>
    </w:p>
    <w:p w14:paraId="274E001C" w14:textId="77777777" w:rsidR="006906D5" w:rsidRPr="00A24F25" w:rsidRDefault="006906D5" w:rsidP="006906D5">
      <w:r>
        <w:t>*</w:t>
      </w:r>
      <w:r>
        <w:rPr>
          <w:vertAlign w:val="superscript"/>
        </w:rPr>
        <w:t>1</w:t>
      </w:r>
      <w:r>
        <w:t xml:space="preserve">n=30 , </w:t>
      </w:r>
      <w:r>
        <w:rPr>
          <w:vertAlign w:val="superscript"/>
        </w:rPr>
        <w:t>*2</w:t>
      </w:r>
      <w:r>
        <w:t>n=28</w:t>
      </w:r>
    </w:p>
    <w:p w14:paraId="7666F06F" w14:textId="77777777" w:rsidR="006906D5" w:rsidRPr="008E492B" w:rsidRDefault="006906D5" w:rsidP="006906D5">
      <w:r>
        <w:t>**</w:t>
      </w:r>
      <w:r>
        <w:rPr>
          <w:vertAlign w:val="superscript"/>
        </w:rPr>
        <w:t>1</w:t>
      </w:r>
      <w:r>
        <w:t xml:space="preserve">n=25, </w:t>
      </w:r>
      <w:r>
        <w:rPr>
          <w:vertAlign w:val="superscript"/>
        </w:rPr>
        <w:t>**2</w:t>
      </w:r>
      <w:r>
        <w:t>n=25</w:t>
      </w:r>
    </w:p>
    <w:p w14:paraId="6622D05A" w14:textId="77777777" w:rsidR="006906D5" w:rsidRPr="00D71D75" w:rsidRDefault="006906D5" w:rsidP="006906D5">
      <w:r>
        <w:rPr>
          <w:vertAlign w:val="superscript"/>
        </w:rPr>
        <w:t>#1</w:t>
      </w:r>
      <w:r>
        <w:t xml:space="preserve">n=27, </w:t>
      </w:r>
      <w:r>
        <w:rPr>
          <w:vertAlign w:val="superscript"/>
        </w:rPr>
        <w:t>#2</w:t>
      </w:r>
      <w:r>
        <w:t>n=27</w:t>
      </w:r>
    </w:p>
    <w:p w14:paraId="609FFA9D" w14:textId="77777777" w:rsidR="006906D5" w:rsidRDefault="006906D5" w:rsidP="006906D5">
      <w:r>
        <w:rPr>
          <w:vertAlign w:val="superscript"/>
        </w:rPr>
        <w:t>##1</w:t>
      </w:r>
      <w:r>
        <w:t xml:space="preserve">n=123, </w:t>
      </w:r>
      <w:r>
        <w:rPr>
          <w:vertAlign w:val="superscript"/>
        </w:rPr>
        <w:t>##2</w:t>
      </w:r>
      <w:r>
        <w:t>n=123</w:t>
      </w:r>
    </w:p>
    <w:p w14:paraId="0C21C4D7" w14:textId="77777777" w:rsidR="003400E8" w:rsidRDefault="003400E8" w:rsidP="003400E8">
      <w:pPr>
        <w:rPr>
          <w:b/>
          <w:lang w:val="en-US"/>
        </w:rPr>
      </w:pPr>
    </w:p>
    <w:p w14:paraId="068911CC" w14:textId="77777777" w:rsidR="003400E8" w:rsidRDefault="003400E8" w:rsidP="003400E8">
      <w:pPr>
        <w:rPr>
          <w:b/>
          <w:lang w:val="en-US"/>
        </w:rPr>
      </w:pPr>
    </w:p>
    <w:p w14:paraId="537C8099" w14:textId="77777777" w:rsidR="003400E8" w:rsidRDefault="003400E8" w:rsidP="003400E8">
      <w:pPr>
        <w:rPr>
          <w:b/>
          <w:lang w:val="en-US"/>
        </w:rPr>
      </w:pPr>
    </w:p>
    <w:p w14:paraId="6A5E3DFA" w14:textId="77777777" w:rsidR="003400E8" w:rsidRDefault="003400E8" w:rsidP="003400E8">
      <w:pPr>
        <w:rPr>
          <w:b/>
          <w:lang w:val="en-US"/>
        </w:rPr>
      </w:pPr>
    </w:p>
    <w:p w14:paraId="3C7C9C34" w14:textId="77777777" w:rsidR="003400E8" w:rsidRDefault="003400E8" w:rsidP="003400E8">
      <w:pPr>
        <w:rPr>
          <w:b/>
          <w:lang w:val="en-US"/>
        </w:rPr>
      </w:pPr>
    </w:p>
    <w:p w14:paraId="13813E73" w14:textId="77777777" w:rsidR="003400E8" w:rsidRDefault="003400E8" w:rsidP="003400E8">
      <w:pPr>
        <w:rPr>
          <w:b/>
          <w:lang w:val="en-US"/>
        </w:rPr>
      </w:pPr>
    </w:p>
    <w:p w14:paraId="60458729" w14:textId="77777777" w:rsidR="003400E8" w:rsidRDefault="003400E8" w:rsidP="003400E8">
      <w:pPr>
        <w:rPr>
          <w:b/>
          <w:lang w:val="en-US"/>
        </w:rPr>
      </w:pPr>
    </w:p>
    <w:p w14:paraId="665F1160" w14:textId="77777777" w:rsidR="003400E8" w:rsidRDefault="003400E8" w:rsidP="003400E8">
      <w:pPr>
        <w:rPr>
          <w:b/>
          <w:lang w:val="en-US"/>
        </w:rPr>
      </w:pPr>
    </w:p>
    <w:p w14:paraId="682A75C6" w14:textId="77777777" w:rsidR="003400E8" w:rsidRDefault="003400E8" w:rsidP="003400E8">
      <w:pPr>
        <w:rPr>
          <w:b/>
          <w:lang w:val="en-US"/>
        </w:rPr>
      </w:pPr>
    </w:p>
    <w:p w14:paraId="3FF52E55" w14:textId="77777777" w:rsidR="003400E8" w:rsidRDefault="003400E8" w:rsidP="003400E8">
      <w:pPr>
        <w:rPr>
          <w:b/>
          <w:lang w:val="en-US"/>
        </w:rPr>
      </w:pPr>
    </w:p>
    <w:p w14:paraId="3BFF40F4" w14:textId="77777777" w:rsidR="003400E8" w:rsidRDefault="003400E8" w:rsidP="003400E8">
      <w:pPr>
        <w:rPr>
          <w:b/>
          <w:lang w:val="en-US"/>
        </w:rPr>
      </w:pPr>
    </w:p>
    <w:p w14:paraId="4A6BB4D2" w14:textId="77777777" w:rsidR="003400E8" w:rsidRDefault="003400E8" w:rsidP="003400E8">
      <w:pPr>
        <w:rPr>
          <w:b/>
          <w:lang w:val="en-US"/>
        </w:rPr>
      </w:pPr>
    </w:p>
    <w:p w14:paraId="2104B083" w14:textId="77777777" w:rsidR="003400E8" w:rsidRDefault="003400E8" w:rsidP="003400E8">
      <w:pPr>
        <w:rPr>
          <w:b/>
          <w:lang w:val="en-US"/>
        </w:rPr>
      </w:pPr>
    </w:p>
    <w:p w14:paraId="4BF44B5C" w14:textId="77777777" w:rsidR="003400E8" w:rsidRDefault="003400E8" w:rsidP="003400E8">
      <w:pPr>
        <w:rPr>
          <w:b/>
          <w:lang w:val="en-US"/>
        </w:rPr>
      </w:pPr>
    </w:p>
    <w:p w14:paraId="75FBE3FB" w14:textId="77777777" w:rsidR="003400E8" w:rsidRDefault="003400E8" w:rsidP="003400E8">
      <w:pPr>
        <w:rPr>
          <w:b/>
          <w:lang w:val="en-US"/>
        </w:rPr>
      </w:pPr>
    </w:p>
    <w:p w14:paraId="62A37EC0" w14:textId="501BB0F7" w:rsidR="003400E8" w:rsidRPr="003400E8" w:rsidRDefault="003400E8" w:rsidP="003400E8">
      <w:pPr>
        <w:rPr>
          <w:b/>
          <w:lang w:val="en-US"/>
        </w:rPr>
      </w:pPr>
    </w:p>
    <w:sectPr w:rsidR="003400E8" w:rsidRPr="003400E8" w:rsidSect="004945C0">
      <w:footerReference w:type="even" r:id="rId9"/>
      <w:footerReference w:type="default" r:id="rId10"/>
      <w:pgSz w:w="16840" w:h="11900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DB8EB3C" w15:done="0"/>
  <w15:commentEx w15:paraId="75E6BBA7" w15:done="0"/>
  <w15:commentEx w15:paraId="760D9CA2" w15:done="0"/>
  <w15:commentEx w15:paraId="18816228" w15:done="0"/>
  <w15:commentEx w15:paraId="41AE6474" w15:done="0"/>
  <w15:commentEx w15:paraId="744E80E9" w15:done="0"/>
  <w15:commentEx w15:paraId="69C53EE8" w15:done="0"/>
  <w15:commentEx w15:paraId="5306C69E" w15:done="0"/>
  <w15:commentEx w15:paraId="578DBC45" w15:done="0"/>
  <w15:commentEx w15:paraId="624936A3" w15:done="0"/>
  <w15:commentEx w15:paraId="6A5EDC7E" w15:done="0"/>
  <w15:commentEx w15:paraId="73DD2603" w15:done="0"/>
  <w15:commentEx w15:paraId="47CDD5D4" w15:done="0"/>
  <w15:commentEx w15:paraId="2C6369D4" w15:done="0"/>
  <w15:commentEx w15:paraId="2A4C62F6" w15:done="0"/>
  <w15:commentEx w15:paraId="0A930D85" w15:done="0"/>
  <w15:commentEx w15:paraId="5B546017" w15:done="0"/>
  <w15:commentEx w15:paraId="143CE6D1" w15:done="0"/>
  <w15:commentEx w15:paraId="12A2D85E" w15:done="0"/>
  <w15:commentEx w15:paraId="01CEA4F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B8EB3C" w16cid:durableId="20A7824B"/>
  <w16cid:commentId w16cid:paraId="75E6BBA7" w16cid:durableId="20A7829A"/>
  <w16cid:commentId w16cid:paraId="760D9CA2" w16cid:durableId="20A78BB6"/>
  <w16cid:commentId w16cid:paraId="18816228" w16cid:durableId="20A789C8"/>
  <w16cid:commentId w16cid:paraId="41AE6474" w16cid:durableId="20A78B49"/>
  <w16cid:commentId w16cid:paraId="744E80E9" w16cid:durableId="20A78FDA"/>
  <w16cid:commentId w16cid:paraId="69C53EE8" w16cid:durableId="20A77EDD"/>
  <w16cid:commentId w16cid:paraId="5306C69E" w16cid:durableId="20A77EDE"/>
  <w16cid:commentId w16cid:paraId="578DBC45" w16cid:durableId="20A77EDF"/>
  <w16cid:commentId w16cid:paraId="624936A3" w16cid:durableId="20A77EE0"/>
  <w16cid:commentId w16cid:paraId="6A5EDC7E" w16cid:durableId="20A77EE1"/>
  <w16cid:commentId w16cid:paraId="73DD2603" w16cid:durableId="20A77EE2"/>
  <w16cid:commentId w16cid:paraId="47CDD5D4" w16cid:durableId="20A77EE3"/>
  <w16cid:commentId w16cid:paraId="2C6369D4" w16cid:durableId="20A77EE4"/>
  <w16cid:commentId w16cid:paraId="2A4C62F6" w16cid:durableId="20A77EE5"/>
  <w16cid:commentId w16cid:paraId="0A930D85" w16cid:durableId="20A77EE6"/>
  <w16cid:commentId w16cid:paraId="5B546017" w16cid:durableId="20A77EE7"/>
  <w16cid:commentId w16cid:paraId="143CE6D1" w16cid:durableId="20A77EE8"/>
  <w16cid:commentId w16cid:paraId="12A2D85E" w16cid:durableId="20A77EE9"/>
  <w16cid:commentId w16cid:paraId="01CEA4F6" w16cid:durableId="20A7979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5D47E4" w14:textId="77777777" w:rsidR="00C53EE0" w:rsidRDefault="00C53EE0" w:rsidP="00F472E7">
      <w:r>
        <w:separator/>
      </w:r>
    </w:p>
  </w:endnote>
  <w:endnote w:type="continuationSeparator" w:id="0">
    <w:p w14:paraId="1CBA38F8" w14:textId="77777777" w:rsidR="00C53EE0" w:rsidRDefault="00C53EE0" w:rsidP="00F47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AD4D9E" w14:textId="77777777" w:rsidR="00C53EE0" w:rsidRDefault="00C53EE0" w:rsidP="0028625C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2874A84" w14:textId="77777777" w:rsidR="00C53EE0" w:rsidRDefault="00C53EE0" w:rsidP="00F472E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31B229" w14:textId="77777777" w:rsidR="00C53EE0" w:rsidRDefault="00C53EE0" w:rsidP="0028625C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7009E">
      <w:rPr>
        <w:rStyle w:val="Seitenzahl"/>
        <w:noProof/>
      </w:rPr>
      <w:t>6</w:t>
    </w:r>
    <w:r>
      <w:rPr>
        <w:rStyle w:val="Seitenzahl"/>
      </w:rPr>
      <w:fldChar w:fldCharType="end"/>
    </w:r>
  </w:p>
  <w:p w14:paraId="608CC368" w14:textId="77777777" w:rsidR="00C53EE0" w:rsidRDefault="00C53EE0" w:rsidP="00F472E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3C68D1" w14:textId="77777777" w:rsidR="00C53EE0" w:rsidRDefault="00C53EE0" w:rsidP="00F472E7">
      <w:r>
        <w:separator/>
      </w:r>
    </w:p>
  </w:footnote>
  <w:footnote w:type="continuationSeparator" w:id="0">
    <w:p w14:paraId="49A8F9F7" w14:textId="77777777" w:rsidR="00C53EE0" w:rsidRDefault="00C53EE0" w:rsidP="00F472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922B7"/>
    <w:multiLevelType w:val="hybridMultilevel"/>
    <w:tmpl w:val="1F4CF088"/>
    <w:lvl w:ilvl="0" w:tplc="0C2EA76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4A207B"/>
    <w:multiLevelType w:val="hybridMultilevel"/>
    <w:tmpl w:val="494A30E2"/>
    <w:lvl w:ilvl="0" w:tplc="27149A9E">
      <w:start w:val="1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D87789"/>
    <w:multiLevelType w:val="hybridMultilevel"/>
    <w:tmpl w:val="5BFA2246"/>
    <w:lvl w:ilvl="0" w:tplc="CDB0541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651288"/>
    <w:multiLevelType w:val="hybridMultilevel"/>
    <w:tmpl w:val="2084D0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120C1C"/>
    <w:multiLevelType w:val="hybridMultilevel"/>
    <w:tmpl w:val="29A89348"/>
    <w:lvl w:ilvl="0" w:tplc="05841D5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C65BE2"/>
    <w:multiLevelType w:val="hybridMultilevel"/>
    <w:tmpl w:val="1DAE21CA"/>
    <w:lvl w:ilvl="0" w:tplc="4976B2C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homas Reiberger">
    <w15:presenceInfo w15:providerId="AD" w15:userId="S::treiberger@cemm.at::7920db0d-151c-436d-82cc-0528a507a196"/>
  </w15:person>
  <w15:person w15:author="Peter Ferenci">
    <w15:presenceInfo w15:providerId="None" w15:userId="Peter Ferenc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adevrw5ewxt4ertdlvxaz12def5twdftwv&quot;&gt;My EndNote Library&lt;record-ids&gt;&lt;item&gt;34&lt;/item&gt;&lt;item&gt;104&lt;/item&gt;&lt;item&gt;105&lt;/item&gt;&lt;item&gt;110&lt;/item&gt;&lt;item&gt;111&lt;/item&gt;&lt;item&gt;112&lt;/item&gt;&lt;item&gt;113&lt;/item&gt;&lt;item&gt;427&lt;/item&gt;&lt;item&gt;428&lt;/item&gt;&lt;item&gt;430&lt;/item&gt;&lt;item&gt;431&lt;/item&gt;&lt;item&gt;432&lt;/item&gt;&lt;item&gt;433&lt;/item&gt;&lt;item&gt;435&lt;/item&gt;&lt;item&gt;436&lt;/item&gt;&lt;item&gt;437&lt;/item&gt;&lt;item&gt;438&lt;/item&gt;&lt;item&gt;439&lt;/item&gt;&lt;item&gt;440&lt;/item&gt;&lt;item&gt;441&lt;/item&gt;&lt;item&gt;443&lt;/item&gt;&lt;item&gt;445&lt;/item&gt;&lt;item&gt;450&lt;/item&gt;&lt;item&gt;451&lt;/item&gt;&lt;item&gt;452&lt;/item&gt;&lt;item&gt;453&lt;/item&gt;&lt;item&gt;454&lt;/item&gt;&lt;item&gt;455&lt;/item&gt;&lt;item&gt;468&lt;/item&gt;&lt;item&gt;469&lt;/item&gt;&lt;item&gt;470&lt;/item&gt;&lt;/record-ids&gt;&lt;/item&gt;&lt;/Libraries&gt;"/>
  </w:docVars>
  <w:rsids>
    <w:rsidRoot w:val="00DF06C4"/>
    <w:rsid w:val="00011E08"/>
    <w:rsid w:val="00012495"/>
    <w:rsid w:val="00020B8B"/>
    <w:rsid w:val="0003269F"/>
    <w:rsid w:val="00032DD8"/>
    <w:rsid w:val="000342B1"/>
    <w:rsid w:val="000353DB"/>
    <w:rsid w:val="00040425"/>
    <w:rsid w:val="000428C3"/>
    <w:rsid w:val="000505C5"/>
    <w:rsid w:val="000529AE"/>
    <w:rsid w:val="000561C5"/>
    <w:rsid w:val="00060D74"/>
    <w:rsid w:val="00063215"/>
    <w:rsid w:val="00066F09"/>
    <w:rsid w:val="0006758B"/>
    <w:rsid w:val="00071F74"/>
    <w:rsid w:val="000864BC"/>
    <w:rsid w:val="00087B78"/>
    <w:rsid w:val="00093531"/>
    <w:rsid w:val="000B1F9C"/>
    <w:rsid w:val="000B20F7"/>
    <w:rsid w:val="000C5D04"/>
    <w:rsid w:val="000C6130"/>
    <w:rsid w:val="000D1167"/>
    <w:rsid w:val="000D3BBF"/>
    <w:rsid w:val="000E51EB"/>
    <w:rsid w:val="000F032C"/>
    <w:rsid w:val="000F69B9"/>
    <w:rsid w:val="000F7364"/>
    <w:rsid w:val="00104531"/>
    <w:rsid w:val="0010787A"/>
    <w:rsid w:val="00113FAC"/>
    <w:rsid w:val="0011744C"/>
    <w:rsid w:val="0012329B"/>
    <w:rsid w:val="00132CAE"/>
    <w:rsid w:val="0013443B"/>
    <w:rsid w:val="001356E5"/>
    <w:rsid w:val="0014106B"/>
    <w:rsid w:val="00144615"/>
    <w:rsid w:val="0014798E"/>
    <w:rsid w:val="001518D2"/>
    <w:rsid w:val="001547ED"/>
    <w:rsid w:val="00156F1C"/>
    <w:rsid w:val="00161A46"/>
    <w:rsid w:val="00161CA7"/>
    <w:rsid w:val="00162EDE"/>
    <w:rsid w:val="00163B65"/>
    <w:rsid w:val="001727BD"/>
    <w:rsid w:val="001735FD"/>
    <w:rsid w:val="00185307"/>
    <w:rsid w:val="001954D4"/>
    <w:rsid w:val="001A6F30"/>
    <w:rsid w:val="001B02FF"/>
    <w:rsid w:val="001B20D7"/>
    <w:rsid w:val="001C48E1"/>
    <w:rsid w:val="001C57A3"/>
    <w:rsid w:val="001D23D5"/>
    <w:rsid w:val="001E1C1F"/>
    <w:rsid w:val="001E3777"/>
    <w:rsid w:val="001F0AEB"/>
    <w:rsid w:val="00200008"/>
    <w:rsid w:val="00225DD7"/>
    <w:rsid w:val="0022653F"/>
    <w:rsid w:val="002266DB"/>
    <w:rsid w:val="00237EDE"/>
    <w:rsid w:val="00242494"/>
    <w:rsid w:val="00246C3D"/>
    <w:rsid w:val="002478D9"/>
    <w:rsid w:val="00255152"/>
    <w:rsid w:val="00262B5D"/>
    <w:rsid w:val="00264E66"/>
    <w:rsid w:val="00264EC6"/>
    <w:rsid w:val="00274CE1"/>
    <w:rsid w:val="00284D04"/>
    <w:rsid w:val="0028625C"/>
    <w:rsid w:val="002944B0"/>
    <w:rsid w:val="002A3A4E"/>
    <w:rsid w:val="002A604A"/>
    <w:rsid w:val="002A6250"/>
    <w:rsid w:val="002B11BB"/>
    <w:rsid w:val="002B59C2"/>
    <w:rsid w:val="002B755F"/>
    <w:rsid w:val="002C2D48"/>
    <w:rsid w:val="002C69AB"/>
    <w:rsid w:val="002C7223"/>
    <w:rsid w:val="002C741F"/>
    <w:rsid w:val="002D03B6"/>
    <w:rsid w:val="002D7F24"/>
    <w:rsid w:val="002E0005"/>
    <w:rsid w:val="002F0FB0"/>
    <w:rsid w:val="002F192E"/>
    <w:rsid w:val="002F2D0A"/>
    <w:rsid w:val="0030190E"/>
    <w:rsid w:val="003021CC"/>
    <w:rsid w:val="00313085"/>
    <w:rsid w:val="00313BA4"/>
    <w:rsid w:val="00325D0C"/>
    <w:rsid w:val="00332968"/>
    <w:rsid w:val="00333CE0"/>
    <w:rsid w:val="003400E8"/>
    <w:rsid w:val="0034556D"/>
    <w:rsid w:val="00347396"/>
    <w:rsid w:val="00360985"/>
    <w:rsid w:val="00381A50"/>
    <w:rsid w:val="0038279F"/>
    <w:rsid w:val="00390A9A"/>
    <w:rsid w:val="00390F17"/>
    <w:rsid w:val="003972C9"/>
    <w:rsid w:val="003A1D1C"/>
    <w:rsid w:val="003A59A8"/>
    <w:rsid w:val="003B22A9"/>
    <w:rsid w:val="003B2CE8"/>
    <w:rsid w:val="003B522F"/>
    <w:rsid w:val="003B660A"/>
    <w:rsid w:val="003B7C91"/>
    <w:rsid w:val="003C5427"/>
    <w:rsid w:val="003C6C26"/>
    <w:rsid w:val="003D2053"/>
    <w:rsid w:val="003D3554"/>
    <w:rsid w:val="003E0A03"/>
    <w:rsid w:val="003E11CB"/>
    <w:rsid w:val="003E3176"/>
    <w:rsid w:val="003F11FB"/>
    <w:rsid w:val="003F2F25"/>
    <w:rsid w:val="003F4655"/>
    <w:rsid w:val="003F4E47"/>
    <w:rsid w:val="003F7F09"/>
    <w:rsid w:val="00400658"/>
    <w:rsid w:val="00405A42"/>
    <w:rsid w:val="00414B26"/>
    <w:rsid w:val="004175A7"/>
    <w:rsid w:val="00425223"/>
    <w:rsid w:val="00430807"/>
    <w:rsid w:val="00433034"/>
    <w:rsid w:val="00433E18"/>
    <w:rsid w:val="0043678B"/>
    <w:rsid w:val="00447D0D"/>
    <w:rsid w:val="004501FF"/>
    <w:rsid w:val="004516CB"/>
    <w:rsid w:val="00465378"/>
    <w:rsid w:val="00466D32"/>
    <w:rsid w:val="00470BE9"/>
    <w:rsid w:val="00475598"/>
    <w:rsid w:val="00484434"/>
    <w:rsid w:val="00485671"/>
    <w:rsid w:val="0048601D"/>
    <w:rsid w:val="00486916"/>
    <w:rsid w:val="0049338F"/>
    <w:rsid w:val="004945C0"/>
    <w:rsid w:val="004954FF"/>
    <w:rsid w:val="004A095A"/>
    <w:rsid w:val="004A4E71"/>
    <w:rsid w:val="004A5864"/>
    <w:rsid w:val="004A7D1E"/>
    <w:rsid w:val="004B4429"/>
    <w:rsid w:val="004B5DBA"/>
    <w:rsid w:val="004C3C95"/>
    <w:rsid w:val="004C68B8"/>
    <w:rsid w:val="004C7071"/>
    <w:rsid w:val="004C7D8C"/>
    <w:rsid w:val="004D1016"/>
    <w:rsid w:val="004D25F4"/>
    <w:rsid w:val="004D7174"/>
    <w:rsid w:val="004F09CB"/>
    <w:rsid w:val="004F311A"/>
    <w:rsid w:val="004F3A8C"/>
    <w:rsid w:val="004F3D2F"/>
    <w:rsid w:val="004F7DFE"/>
    <w:rsid w:val="005077A3"/>
    <w:rsid w:val="00516FB3"/>
    <w:rsid w:val="00517563"/>
    <w:rsid w:val="00522E80"/>
    <w:rsid w:val="00524F03"/>
    <w:rsid w:val="00534FF3"/>
    <w:rsid w:val="00535CEF"/>
    <w:rsid w:val="00540A62"/>
    <w:rsid w:val="0054409E"/>
    <w:rsid w:val="00544903"/>
    <w:rsid w:val="0054653F"/>
    <w:rsid w:val="00555BB6"/>
    <w:rsid w:val="005617E7"/>
    <w:rsid w:val="005665E7"/>
    <w:rsid w:val="005815DA"/>
    <w:rsid w:val="00582464"/>
    <w:rsid w:val="005862BE"/>
    <w:rsid w:val="005870EC"/>
    <w:rsid w:val="005937B6"/>
    <w:rsid w:val="0059488A"/>
    <w:rsid w:val="00597BB1"/>
    <w:rsid w:val="005A174A"/>
    <w:rsid w:val="005A72B3"/>
    <w:rsid w:val="005B14C5"/>
    <w:rsid w:val="005C3A15"/>
    <w:rsid w:val="005C4EFB"/>
    <w:rsid w:val="005C52C0"/>
    <w:rsid w:val="005C568E"/>
    <w:rsid w:val="005C7027"/>
    <w:rsid w:val="005C780C"/>
    <w:rsid w:val="005D09ED"/>
    <w:rsid w:val="005D1DFA"/>
    <w:rsid w:val="005D3971"/>
    <w:rsid w:val="005D5A3C"/>
    <w:rsid w:val="005E069F"/>
    <w:rsid w:val="005E3F60"/>
    <w:rsid w:val="005E4EC4"/>
    <w:rsid w:val="005F008A"/>
    <w:rsid w:val="00602FDE"/>
    <w:rsid w:val="006055CF"/>
    <w:rsid w:val="00605FE4"/>
    <w:rsid w:val="006105AE"/>
    <w:rsid w:val="00614983"/>
    <w:rsid w:val="00621FFC"/>
    <w:rsid w:val="00622DAC"/>
    <w:rsid w:val="00622F47"/>
    <w:rsid w:val="006243D1"/>
    <w:rsid w:val="006262FF"/>
    <w:rsid w:val="00626D58"/>
    <w:rsid w:val="00637458"/>
    <w:rsid w:val="006429D2"/>
    <w:rsid w:val="006430A7"/>
    <w:rsid w:val="006534B9"/>
    <w:rsid w:val="00656201"/>
    <w:rsid w:val="00657D12"/>
    <w:rsid w:val="0066050F"/>
    <w:rsid w:val="0066325D"/>
    <w:rsid w:val="00682279"/>
    <w:rsid w:val="00682CBC"/>
    <w:rsid w:val="00683AB8"/>
    <w:rsid w:val="0068680A"/>
    <w:rsid w:val="006906D5"/>
    <w:rsid w:val="006919E7"/>
    <w:rsid w:val="00691D4B"/>
    <w:rsid w:val="0069230E"/>
    <w:rsid w:val="0069410B"/>
    <w:rsid w:val="00694BAE"/>
    <w:rsid w:val="006974FC"/>
    <w:rsid w:val="006A1DC0"/>
    <w:rsid w:val="006A5620"/>
    <w:rsid w:val="006B4CD0"/>
    <w:rsid w:val="006C1389"/>
    <w:rsid w:val="006C18A1"/>
    <w:rsid w:val="006C1A50"/>
    <w:rsid w:val="006D6E79"/>
    <w:rsid w:val="006E043A"/>
    <w:rsid w:val="006E2148"/>
    <w:rsid w:val="006E411C"/>
    <w:rsid w:val="006E4FB5"/>
    <w:rsid w:val="006F3427"/>
    <w:rsid w:val="006F6C6C"/>
    <w:rsid w:val="00702AB5"/>
    <w:rsid w:val="00715070"/>
    <w:rsid w:val="00715860"/>
    <w:rsid w:val="00734187"/>
    <w:rsid w:val="00734819"/>
    <w:rsid w:val="00736629"/>
    <w:rsid w:val="00745D8A"/>
    <w:rsid w:val="007474A9"/>
    <w:rsid w:val="0075253F"/>
    <w:rsid w:val="00752C67"/>
    <w:rsid w:val="00756EDD"/>
    <w:rsid w:val="007575C1"/>
    <w:rsid w:val="007625F5"/>
    <w:rsid w:val="00764F68"/>
    <w:rsid w:val="00765EC8"/>
    <w:rsid w:val="0077090D"/>
    <w:rsid w:val="00781476"/>
    <w:rsid w:val="00784B96"/>
    <w:rsid w:val="007A6C0E"/>
    <w:rsid w:val="007B0982"/>
    <w:rsid w:val="007C42D1"/>
    <w:rsid w:val="007C6CFE"/>
    <w:rsid w:val="007C7B1E"/>
    <w:rsid w:val="007C7C06"/>
    <w:rsid w:val="007D46DB"/>
    <w:rsid w:val="007E3E79"/>
    <w:rsid w:val="007F60AA"/>
    <w:rsid w:val="007F6F62"/>
    <w:rsid w:val="00802139"/>
    <w:rsid w:val="00807165"/>
    <w:rsid w:val="0081356A"/>
    <w:rsid w:val="00813AAB"/>
    <w:rsid w:val="00830FE7"/>
    <w:rsid w:val="00835140"/>
    <w:rsid w:val="00842C43"/>
    <w:rsid w:val="008468BA"/>
    <w:rsid w:val="00846A9B"/>
    <w:rsid w:val="00851F54"/>
    <w:rsid w:val="00852DE4"/>
    <w:rsid w:val="00863907"/>
    <w:rsid w:val="00863BF8"/>
    <w:rsid w:val="008700CA"/>
    <w:rsid w:val="00870D00"/>
    <w:rsid w:val="00873727"/>
    <w:rsid w:val="00873D0B"/>
    <w:rsid w:val="00890DF3"/>
    <w:rsid w:val="008A1CA4"/>
    <w:rsid w:val="008B49FE"/>
    <w:rsid w:val="008C1D52"/>
    <w:rsid w:val="008C7CFE"/>
    <w:rsid w:val="008D176E"/>
    <w:rsid w:val="008D7FBB"/>
    <w:rsid w:val="008E3237"/>
    <w:rsid w:val="008F6AEF"/>
    <w:rsid w:val="009004AD"/>
    <w:rsid w:val="009018FB"/>
    <w:rsid w:val="00902EBE"/>
    <w:rsid w:val="00910E2C"/>
    <w:rsid w:val="0091325A"/>
    <w:rsid w:val="00913E98"/>
    <w:rsid w:val="009172AA"/>
    <w:rsid w:val="00920340"/>
    <w:rsid w:val="00926DA7"/>
    <w:rsid w:val="0093112A"/>
    <w:rsid w:val="00932B19"/>
    <w:rsid w:val="0093455B"/>
    <w:rsid w:val="0094026D"/>
    <w:rsid w:val="00941118"/>
    <w:rsid w:val="0095743A"/>
    <w:rsid w:val="00965F48"/>
    <w:rsid w:val="009708D6"/>
    <w:rsid w:val="00972A55"/>
    <w:rsid w:val="00976B6A"/>
    <w:rsid w:val="00976DBD"/>
    <w:rsid w:val="009850F3"/>
    <w:rsid w:val="00986FE8"/>
    <w:rsid w:val="00990D05"/>
    <w:rsid w:val="00994769"/>
    <w:rsid w:val="009A1296"/>
    <w:rsid w:val="009A4C6B"/>
    <w:rsid w:val="009A4D83"/>
    <w:rsid w:val="009B343F"/>
    <w:rsid w:val="009B423D"/>
    <w:rsid w:val="009B5F7A"/>
    <w:rsid w:val="009C2B53"/>
    <w:rsid w:val="009C5A8C"/>
    <w:rsid w:val="009C5C72"/>
    <w:rsid w:val="009D116F"/>
    <w:rsid w:val="009E7841"/>
    <w:rsid w:val="009F1566"/>
    <w:rsid w:val="00A00024"/>
    <w:rsid w:val="00A0233A"/>
    <w:rsid w:val="00A03D9B"/>
    <w:rsid w:val="00A03FBC"/>
    <w:rsid w:val="00A0497B"/>
    <w:rsid w:val="00A05AC3"/>
    <w:rsid w:val="00A16D44"/>
    <w:rsid w:val="00A22117"/>
    <w:rsid w:val="00A23803"/>
    <w:rsid w:val="00A309C4"/>
    <w:rsid w:val="00A31648"/>
    <w:rsid w:val="00A34F99"/>
    <w:rsid w:val="00A34FFF"/>
    <w:rsid w:val="00A376A3"/>
    <w:rsid w:val="00A414B7"/>
    <w:rsid w:val="00A4502F"/>
    <w:rsid w:val="00A62842"/>
    <w:rsid w:val="00A62DE1"/>
    <w:rsid w:val="00A81F61"/>
    <w:rsid w:val="00A827D7"/>
    <w:rsid w:val="00A85D31"/>
    <w:rsid w:val="00A9480E"/>
    <w:rsid w:val="00A95A26"/>
    <w:rsid w:val="00AA04D5"/>
    <w:rsid w:val="00AA0AD7"/>
    <w:rsid w:val="00AA469D"/>
    <w:rsid w:val="00AA5BC5"/>
    <w:rsid w:val="00AA7238"/>
    <w:rsid w:val="00AB772E"/>
    <w:rsid w:val="00AC1DDD"/>
    <w:rsid w:val="00AC25DA"/>
    <w:rsid w:val="00AC404F"/>
    <w:rsid w:val="00AC7A8F"/>
    <w:rsid w:val="00AD3F77"/>
    <w:rsid w:val="00AD56DF"/>
    <w:rsid w:val="00AE05B5"/>
    <w:rsid w:val="00AE36B1"/>
    <w:rsid w:val="00B021B5"/>
    <w:rsid w:val="00B03105"/>
    <w:rsid w:val="00B11697"/>
    <w:rsid w:val="00B15DE6"/>
    <w:rsid w:val="00B168D2"/>
    <w:rsid w:val="00B204B7"/>
    <w:rsid w:val="00B338AB"/>
    <w:rsid w:val="00B3760D"/>
    <w:rsid w:val="00B467A1"/>
    <w:rsid w:val="00B63F65"/>
    <w:rsid w:val="00B66C10"/>
    <w:rsid w:val="00B75ACD"/>
    <w:rsid w:val="00B765A5"/>
    <w:rsid w:val="00B80862"/>
    <w:rsid w:val="00B80987"/>
    <w:rsid w:val="00B83EBE"/>
    <w:rsid w:val="00B926F3"/>
    <w:rsid w:val="00BB2771"/>
    <w:rsid w:val="00BB39B8"/>
    <w:rsid w:val="00BB4FB1"/>
    <w:rsid w:val="00BB74A3"/>
    <w:rsid w:val="00BC7927"/>
    <w:rsid w:val="00BD1382"/>
    <w:rsid w:val="00BD2EB0"/>
    <w:rsid w:val="00BD7240"/>
    <w:rsid w:val="00BE1127"/>
    <w:rsid w:val="00BE234F"/>
    <w:rsid w:val="00BE4F2B"/>
    <w:rsid w:val="00BE5851"/>
    <w:rsid w:val="00BE593F"/>
    <w:rsid w:val="00BF2B96"/>
    <w:rsid w:val="00C05429"/>
    <w:rsid w:val="00C10F1E"/>
    <w:rsid w:val="00C15878"/>
    <w:rsid w:val="00C2282D"/>
    <w:rsid w:val="00C2314B"/>
    <w:rsid w:val="00C24B14"/>
    <w:rsid w:val="00C430B7"/>
    <w:rsid w:val="00C50DB2"/>
    <w:rsid w:val="00C53EE0"/>
    <w:rsid w:val="00C5583F"/>
    <w:rsid w:val="00C55BCF"/>
    <w:rsid w:val="00C57EA0"/>
    <w:rsid w:val="00C62168"/>
    <w:rsid w:val="00C64FE5"/>
    <w:rsid w:val="00C82A21"/>
    <w:rsid w:val="00C90617"/>
    <w:rsid w:val="00C90D1F"/>
    <w:rsid w:val="00C93A75"/>
    <w:rsid w:val="00C96A52"/>
    <w:rsid w:val="00CA6136"/>
    <w:rsid w:val="00CB2015"/>
    <w:rsid w:val="00CB4BEE"/>
    <w:rsid w:val="00CB5DB0"/>
    <w:rsid w:val="00CC53C1"/>
    <w:rsid w:val="00CC54DB"/>
    <w:rsid w:val="00CC5E57"/>
    <w:rsid w:val="00CE231C"/>
    <w:rsid w:val="00CE3540"/>
    <w:rsid w:val="00CE47AA"/>
    <w:rsid w:val="00CF2E06"/>
    <w:rsid w:val="00D00554"/>
    <w:rsid w:val="00D01AA5"/>
    <w:rsid w:val="00D02169"/>
    <w:rsid w:val="00D16CFD"/>
    <w:rsid w:val="00D17AC6"/>
    <w:rsid w:val="00D320C2"/>
    <w:rsid w:val="00D335BB"/>
    <w:rsid w:val="00D34740"/>
    <w:rsid w:val="00D3561F"/>
    <w:rsid w:val="00D366B4"/>
    <w:rsid w:val="00D45472"/>
    <w:rsid w:val="00D479A3"/>
    <w:rsid w:val="00D47BC7"/>
    <w:rsid w:val="00D5157A"/>
    <w:rsid w:val="00D535A9"/>
    <w:rsid w:val="00D60467"/>
    <w:rsid w:val="00D62043"/>
    <w:rsid w:val="00D62EA6"/>
    <w:rsid w:val="00D737B4"/>
    <w:rsid w:val="00D758BF"/>
    <w:rsid w:val="00D82DAB"/>
    <w:rsid w:val="00D848E0"/>
    <w:rsid w:val="00D86FBE"/>
    <w:rsid w:val="00D905E7"/>
    <w:rsid w:val="00DA2BCD"/>
    <w:rsid w:val="00DA61B9"/>
    <w:rsid w:val="00DB51AB"/>
    <w:rsid w:val="00DB5EA8"/>
    <w:rsid w:val="00DD0B2A"/>
    <w:rsid w:val="00DD6F82"/>
    <w:rsid w:val="00DD73C7"/>
    <w:rsid w:val="00DE0FEE"/>
    <w:rsid w:val="00DE3B91"/>
    <w:rsid w:val="00DE6A53"/>
    <w:rsid w:val="00DF06C4"/>
    <w:rsid w:val="00DF49A1"/>
    <w:rsid w:val="00E00341"/>
    <w:rsid w:val="00E0335E"/>
    <w:rsid w:val="00E11DC3"/>
    <w:rsid w:val="00E22E66"/>
    <w:rsid w:val="00E278AA"/>
    <w:rsid w:val="00E310A6"/>
    <w:rsid w:val="00E44797"/>
    <w:rsid w:val="00E5473F"/>
    <w:rsid w:val="00E55665"/>
    <w:rsid w:val="00E56C5C"/>
    <w:rsid w:val="00E61315"/>
    <w:rsid w:val="00E64F34"/>
    <w:rsid w:val="00E668A1"/>
    <w:rsid w:val="00E7009E"/>
    <w:rsid w:val="00E8678A"/>
    <w:rsid w:val="00E91612"/>
    <w:rsid w:val="00E94DB7"/>
    <w:rsid w:val="00EB4CC3"/>
    <w:rsid w:val="00EB55FC"/>
    <w:rsid w:val="00EC09D8"/>
    <w:rsid w:val="00EC111D"/>
    <w:rsid w:val="00ED2262"/>
    <w:rsid w:val="00ED50DF"/>
    <w:rsid w:val="00EF0183"/>
    <w:rsid w:val="00EF47D3"/>
    <w:rsid w:val="00F01358"/>
    <w:rsid w:val="00F01CE2"/>
    <w:rsid w:val="00F1184F"/>
    <w:rsid w:val="00F16BD5"/>
    <w:rsid w:val="00F17BC6"/>
    <w:rsid w:val="00F23CCC"/>
    <w:rsid w:val="00F31623"/>
    <w:rsid w:val="00F342C5"/>
    <w:rsid w:val="00F35D92"/>
    <w:rsid w:val="00F4079A"/>
    <w:rsid w:val="00F472E7"/>
    <w:rsid w:val="00F57C3B"/>
    <w:rsid w:val="00F60AB9"/>
    <w:rsid w:val="00F67613"/>
    <w:rsid w:val="00F7295D"/>
    <w:rsid w:val="00F770A0"/>
    <w:rsid w:val="00F80B89"/>
    <w:rsid w:val="00F93264"/>
    <w:rsid w:val="00FA17C8"/>
    <w:rsid w:val="00FA3DFA"/>
    <w:rsid w:val="00FB253A"/>
    <w:rsid w:val="00FB3F08"/>
    <w:rsid w:val="00FB4B86"/>
    <w:rsid w:val="00FB4CCB"/>
    <w:rsid w:val="00FB6297"/>
    <w:rsid w:val="00FC3D66"/>
    <w:rsid w:val="00FC7CA5"/>
    <w:rsid w:val="00FD08A3"/>
    <w:rsid w:val="00FD48FD"/>
    <w:rsid w:val="00FE11FD"/>
    <w:rsid w:val="00FE525D"/>
    <w:rsid w:val="00FF0BA3"/>
    <w:rsid w:val="00FF1A15"/>
    <w:rsid w:val="00FF23DC"/>
    <w:rsid w:val="00FF57F6"/>
    <w:rsid w:val="00FF5A48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B8583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06C4"/>
  </w:style>
  <w:style w:type="paragraph" w:styleId="berschrift1">
    <w:name w:val="heading 1"/>
    <w:basedOn w:val="Standard"/>
    <w:link w:val="berschrift1Zeichen"/>
    <w:uiPriority w:val="9"/>
    <w:qFormat/>
    <w:rsid w:val="00FE11F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unhideWhenUsed/>
    <w:rsid w:val="00DF06C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rsid w:val="00FF0BA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FF0BA3"/>
    <w:rPr>
      <w:rFonts w:ascii="Cambria" w:hAnsi="Cambria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84434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84434"/>
    <w:rPr>
      <w:rFonts w:ascii="Lucida Grande" w:hAnsi="Lucida Grande"/>
      <w:sz w:val="18"/>
      <w:szCs w:val="18"/>
    </w:rPr>
  </w:style>
  <w:style w:type="table" w:styleId="Tabellenraster">
    <w:name w:val="Table Grid"/>
    <w:basedOn w:val="NormaleTabelle"/>
    <w:uiPriority w:val="59"/>
    <w:rsid w:val="00BB74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986FE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986FE8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986FE8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86FE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86FE8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274CE1"/>
  </w:style>
  <w:style w:type="paragraph" w:styleId="Endnotentext">
    <w:name w:val="endnote text"/>
    <w:basedOn w:val="Standard"/>
    <w:link w:val="EndnotentextZeichen"/>
    <w:unhideWhenUsed/>
    <w:rsid w:val="0006758B"/>
    <w:rPr>
      <w:rFonts w:ascii="Calibri" w:eastAsia="Calibri" w:hAnsi="Calibri" w:cs="Times New Roman"/>
      <w:lang w:val="en-GB" w:eastAsia="en-US"/>
    </w:rPr>
  </w:style>
  <w:style w:type="character" w:customStyle="1" w:styleId="EndnotentextZeichen">
    <w:name w:val="Endnotentext Zeichen"/>
    <w:basedOn w:val="Absatzstandardschriftart"/>
    <w:link w:val="Endnotentext"/>
    <w:rsid w:val="0006758B"/>
    <w:rPr>
      <w:rFonts w:ascii="Calibri" w:eastAsia="Calibri" w:hAnsi="Calibri" w:cs="Times New Roman"/>
      <w:lang w:val="en-GB" w:eastAsia="en-US"/>
    </w:rPr>
  </w:style>
  <w:style w:type="paragraph" w:styleId="Fuzeile">
    <w:name w:val="footer"/>
    <w:basedOn w:val="Standard"/>
    <w:link w:val="FuzeileZeichen"/>
    <w:uiPriority w:val="99"/>
    <w:unhideWhenUsed/>
    <w:rsid w:val="00F472E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472E7"/>
  </w:style>
  <w:style w:type="character" w:styleId="Seitenzahl">
    <w:name w:val="page number"/>
    <w:basedOn w:val="Absatzstandardschriftart"/>
    <w:uiPriority w:val="99"/>
    <w:semiHidden/>
    <w:unhideWhenUsed/>
    <w:rsid w:val="00F472E7"/>
  </w:style>
  <w:style w:type="paragraph" w:styleId="Listenabsatz">
    <w:name w:val="List Paragraph"/>
    <w:basedOn w:val="Standard"/>
    <w:uiPriority w:val="34"/>
    <w:qFormat/>
    <w:rsid w:val="00425223"/>
    <w:pPr>
      <w:ind w:left="720"/>
      <w:contextualSpacing/>
    </w:pPr>
  </w:style>
  <w:style w:type="paragraph" w:customStyle="1" w:styleId="TableNote">
    <w:name w:val="TableNote"/>
    <w:basedOn w:val="Standard"/>
    <w:rsid w:val="00032DD8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Standard"/>
    <w:rsid w:val="00032DD8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Standard"/>
    <w:rsid w:val="00032DD8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032DD8"/>
  </w:style>
  <w:style w:type="character" w:customStyle="1" w:styleId="berschrift1Zeichen">
    <w:name w:val="Überschrift 1 Zeichen"/>
    <w:basedOn w:val="Absatzstandardschriftart"/>
    <w:link w:val="berschrift1"/>
    <w:uiPriority w:val="9"/>
    <w:rsid w:val="00FE11FD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ighlight">
    <w:name w:val="highlight"/>
    <w:basedOn w:val="Absatzstandardschriftart"/>
    <w:rsid w:val="00842C43"/>
  </w:style>
  <w:style w:type="character" w:styleId="Endnotenzeichen">
    <w:name w:val="endnote reference"/>
    <w:basedOn w:val="Absatzstandardschriftart"/>
    <w:uiPriority w:val="99"/>
    <w:semiHidden/>
    <w:unhideWhenUsed/>
    <w:rsid w:val="00842C43"/>
    <w:rPr>
      <w:vertAlign w:val="superscript"/>
    </w:rPr>
  </w:style>
  <w:style w:type="character" w:customStyle="1" w:styleId="jrnl">
    <w:name w:val="jrnl"/>
    <w:basedOn w:val="Absatzstandardschriftart"/>
    <w:rsid w:val="003C6C26"/>
  </w:style>
  <w:style w:type="paragraph" w:customStyle="1" w:styleId="desc">
    <w:name w:val="desc"/>
    <w:basedOn w:val="Standard"/>
    <w:rsid w:val="003C6C2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  <w:style w:type="paragraph" w:customStyle="1" w:styleId="details">
    <w:name w:val="details"/>
    <w:basedOn w:val="Standard"/>
    <w:rsid w:val="003C6C2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06C4"/>
  </w:style>
  <w:style w:type="paragraph" w:styleId="berschrift1">
    <w:name w:val="heading 1"/>
    <w:basedOn w:val="Standard"/>
    <w:link w:val="berschrift1Zeichen"/>
    <w:uiPriority w:val="9"/>
    <w:qFormat/>
    <w:rsid w:val="00FE11F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unhideWhenUsed/>
    <w:rsid w:val="00DF06C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rsid w:val="00FF0BA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FF0BA3"/>
    <w:rPr>
      <w:rFonts w:ascii="Cambria" w:hAnsi="Cambria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84434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84434"/>
    <w:rPr>
      <w:rFonts w:ascii="Lucida Grande" w:hAnsi="Lucida Grande"/>
      <w:sz w:val="18"/>
      <w:szCs w:val="18"/>
    </w:rPr>
  </w:style>
  <w:style w:type="table" w:styleId="Tabellenraster">
    <w:name w:val="Table Grid"/>
    <w:basedOn w:val="NormaleTabelle"/>
    <w:uiPriority w:val="59"/>
    <w:rsid w:val="00BB74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986FE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986FE8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986FE8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86FE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86FE8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274CE1"/>
  </w:style>
  <w:style w:type="paragraph" w:styleId="Endnotentext">
    <w:name w:val="endnote text"/>
    <w:basedOn w:val="Standard"/>
    <w:link w:val="EndnotentextZeichen"/>
    <w:unhideWhenUsed/>
    <w:rsid w:val="0006758B"/>
    <w:rPr>
      <w:rFonts w:ascii="Calibri" w:eastAsia="Calibri" w:hAnsi="Calibri" w:cs="Times New Roman"/>
      <w:lang w:val="en-GB" w:eastAsia="en-US"/>
    </w:rPr>
  </w:style>
  <w:style w:type="character" w:customStyle="1" w:styleId="EndnotentextZeichen">
    <w:name w:val="Endnotentext Zeichen"/>
    <w:basedOn w:val="Absatzstandardschriftart"/>
    <w:link w:val="Endnotentext"/>
    <w:rsid w:val="0006758B"/>
    <w:rPr>
      <w:rFonts w:ascii="Calibri" w:eastAsia="Calibri" w:hAnsi="Calibri" w:cs="Times New Roman"/>
      <w:lang w:val="en-GB" w:eastAsia="en-US"/>
    </w:rPr>
  </w:style>
  <w:style w:type="paragraph" w:styleId="Fuzeile">
    <w:name w:val="footer"/>
    <w:basedOn w:val="Standard"/>
    <w:link w:val="FuzeileZeichen"/>
    <w:uiPriority w:val="99"/>
    <w:unhideWhenUsed/>
    <w:rsid w:val="00F472E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472E7"/>
  </w:style>
  <w:style w:type="character" w:styleId="Seitenzahl">
    <w:name w:val="page number"/>
    <w:basedOn w:val="Absatzstandardschriftart"/>
    <w:uiPriority w:val="99"/>
    <w:semiHidden/>
    <w:unhideWhenUsed/>
    <w:rsid w:val="00F472E7"/>
  </w:style>
  <w:style w:type="paragraph" w:styleId="Listenabsatz">
    <w:name w:val="List Paragraph"/>
    <w:basedOn w:val="Standard"/>
    <w:uiPriority w:val="34"/>
    <w:qFormat/>
    <w:rsid w:val="00425223"/>
    <w:pPr>
      <w:ind w:left="720"/>
      <w:contextualSpacing/>
    </w:pPr>
  </w:style>
  <w:style w:type="paragraph" w:customStyle="1" w:styleId="TableNote">
    <w:name w:val="TableNote"/>
    <w:basedOn w:val="Standard"/>
    <w:rsid w:val="00032DD8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Standard"/>
    <w:rsid w:val="00032DD8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Standard"/>
    <w:rsid w:val="00032DD8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032DD8"/>
  </w:style>
  <w:style w:type="character" w:customStyle="1" w:styleId="berschrift1Zeichen">
    <w:name w:val="Überschrift 1 Zeichen"/>
    <w:basedOn w:val="Absatzstandardschriftart"/>
    <w:link w:val="berschrift1"/>
    <w:uiPriority w:val="9"/>
    <w:rsid w:val="00FE11FD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ighlight">
    <w:name w:val="highlight"/>
    <w:basedOn w:val="Absatzstandardschriftart"/>
    <w:rsid w:val="00842C43"/>
  </w:style>
  <w:style w:type="character" w:styleId="Endnotenzeichen">
    <w:name w:val="endnote reference"/>
    <w:basedOn w:val="Absatzstandardschriftart"/>
    <w:uiPriority w:val="99"/>
    <w:semiHidden/>
    <w:unhideWhenUsed/>
    <w:rsid w:val="00842C43"/>
    <w:rPr>
      <w:vertAlign w:val="superscript"/>
    </w:rPr>
  </w:style>
  <w:style w:type="character" w:customStyle="1" w:styleId="jrnl">
    <w:name w:val="jrnl"/>
    <w:basedOn w:val="Absatzstandardschriftart"/>
    <w:rsid w:val="003C6C26"/>
  </w:style>
  <w:style w:type="paragraph" w:customStyle="1" w:styleId="desc">
    <w:name w:val="desc"/>
    <w:basedOn w:val="Standard"/>
    <w:rsid w:val="003C6C2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  <w:style w:type="paragraph" w:customStyle="1" w:styleId="details">
    <w:name w:val="details"/>
    <w:basedOn w:val="Standard"/>
    <w:rsid w:val="003C6C2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1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26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7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6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6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6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0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2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7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5" Type="http://schemas.microsoft.com/office/2016/09/relationships/commentsIds" Target="commentsIds.xml"/><Relationship Id="rId16" Type="http://schemas.microsoft.com/office/2011/relationships/people" Target="people.xml"/><Relationship Id="rId1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758F4D3-F2BB-3742-A6C7-CD61F4146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0</Words>
  <Characters>5044</Characters>
  <Application>Microsoft Macintosh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5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Paternostro</dc:creator>
  <cp:lastModifiedBy>Rafael Paternostro</cp:lastModifiedBy>
  <cp:revision>5</cp:revision>
  <cp:lastPrinted>2019-06-05T14:44:00Z</cp:lastPrinted>
  <dcterms:created xsi:type="dcterms:W3CDTF">2019-11-07T22:09:00Z</dcterms:created>
  <dcterms:modified xsi:type="dcterms:W3CDTF">2019-12-05T10:59:00Z</dcterms:modified>
</cp:coreProperties>
</file>